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4DDB7D32" w14:textId="77777777" w:rsidR="00697F39" w:rsidRDefault="004E55B2">
      <w:pPr>
        <w:rPr>
          <w:b/>
          <w:sz w:val="24"/>
          <w:szCs w:val="22"/>
        </w:rPr>
      </w:pPr>
      <w:bookmarkStart w:id="0" w:name="OLE_LINK4"/>
      <w:bookmarkStart w:id="1" w:name="OLE_LINK3"/>
      <w:r>
        <w:rPr>
          <w:b/>
          <w:sz w:val="24"/>
          <w:szCs w:val="22"/>
        </w:rPr>
        <w:t>Genome-wide identification and characterization of t</w:t>
      </w:r>
      <w:r>
        <w:rPr>
          <w:rFonts w:hint="eastAsia"/>
          <w:b/>
          <w:sz w:val="24"/>
          <w:szCs w:val="22"/>
        </w:rPr>
        <w:t xml:space="preserve">ransfer </w:t>
      </w:r>
      <w:r>
        <w:rPr>
          <w:b/>
          <w:sz w:val="24"/>
          <w:szCs w:val="22"/>
        </w:rPr>
        <w:t>RNA-derived small RNAs</w:t>
      </w:r>
      <w:bookmarkEnd w:id="0"/>
      <w:bookmarkEnd w:id="1"/>
      <w:r>
        <w:rPr>
          <w:b/>
          <w:sz w:val="24"/>
          <w:szCs w:val="22"/>
        </w:rPr>
        <w:t xml:space="preserve"> </w:t>
      </w:r>
      <w:r>
        <w:rPr>
          <w:rFonts w:hint="eastAsia"/>
          <w:b/>
          <w:sz w:val="24"/>
          <w:szCs w:val="22"/>
        </w:rPr>
        <w:t>in</w:t>
      </w:r>
      <w:r>
        <w:rPr>
          <w:b/>
          <w:sz w:val="24"/>
          <w:szCs w:val="22"/>
        </w:rPr>
        <w:t xml:space="preserve"> </w:t>
      </w:r>
      <w:r>
        <w:rPr>
          <w:b/>
          <w:i/>
          <w:sz w:val="24"/>
          <w:szCs w:val="22"/>
        </w:rPr>
        <w:t>Plasmodium falciparum</w:t>
      </w:r>
      <w:r>
        <w:rPr>
          <w:b/>
          <w:sz w:val="24"/>
          <w:szCs w:val="22"/>
        </w:rPr>
        <w:t xml:space="preserve"> </w:t>
      </w:r>
    </w:p>
    <w:p w14:paraId="785EC040" w14:textId="3434F1D2" w:rsidR="00697F39" w:rsidRDefault="004E55B2">
      <w:pPr>
        <w:rPr>
          <w:sz w:val="24"/>
        </w:rPr>
      </w:pPr>
      <w:proofErr w:type="spellStart"/>
      <w:r>
        <w:rPr>
          <w:sz w:val="24"/>
        </w:rPr>
        <w:t>Zhensheng</w:t>
      </w:r>
      <w:proofErr w:type="spellEnd"/>
      <w:r>
        <w:rPr>
          <w:sz w:val="24"/>
        </w:rPr>
        <w:t xml:space="preserve"> Wa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proofErr w:type="spellStart"/>
      <w:r>
        <w:rPr>
          <w:sz w:val="24"/>
        </w:rPr>
        <w:t>Chunyan</w:t>
      </w:r>
      <w:proofErr w:type="spellEnd"/>
      <w:r>
        <w:rPr>
          <w:sz w:val="24"/>
        </w:rPr>
        <w:t xml:space="preserve"> Wei</w:t>
      </w:r>
      <w:r>
        <w:rPr>
          <w:sz w:val="24"/>
          <w:vertAlign w:val="superscript"/>
        </w:rPr>
        <w:t>1</w:t>
      </w:r>
      <w:r>
        <w:rPr>
          <w:sz w:val="24"/>
        </w:rPr>
        <w:t>, Xiao Hao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proofErr w:type="spellStart"/>
      <w:r>
        <w:rPr>
          <w:sz w:val="24"/>
        </w:rPr>
        <w:t>Weiwei</w:t>
      </w:r>
      <w:proofErr w:type="spellEnd"/>
      <w:r>
        <w:rPr>
          <w:sz w:val="24"/>
        </w:rPr>
        <w:t xml:space="preserve"> De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proofErr w:type="spellStart"/>
      <w:r>
        <w:rPr>
          <w:sz w:val="24"/>
        </w:rPr>
        <w:t>Lianhui</w:t>
      </w:r>
      <w:proofErr w:type="spellEnd"/>
      <w:r>
        <w:rPr>
          <w:sz w:val="24"/>
        </w:rPr>
        <w:t xml:space="preserve"> Zhang</w:t>
      </w:r>
      <w:r w:rsidR="008E62AF">
        <w:rPr>
          <w:sz w:val="24"/>
          <w:vertAlign w:val="superscript"/>
        </w:rPr>
        <w:t>1</w:t>
      </w:r>
      <w:r w:rsidR="008E62AF">
        <w:rPr>
          <w:sz w:val="24"/>
        </w:rPr>
        <w:t>,</w:t>
      </w:r>
      <w:r>
        <w:rPr>
          <w:rFonts w:hint="eastAsia"/>
          <w:sz w:val="24"/>
        </w:rPr>
        <w:t xml:space="preserve"> </w:t>
      </w:r>
      <w:proofErr w:type="spellStart"/>
      <w:r>
        <w:rPr>
          <w:rFonts w:hint="eastAsia"/>
          <w:sz w:val="24"/>
        </w:rPr>
        <w:t>Zenglei</w:t>
      </w:r>
      <w:proofErr w:type="spellEnd"/>
      <w:r>
        <w:rPr>
          <w:sz w:val="24"/>
        </w:rPr>
        <w:t xml:space="preserve"> </w:t>
      </w:r>
      <w:r>
        <w:rPr>
          <w:rFonts w:hint="eastAsia"/>
          <w:sz w:val="24"/>
        </w:rPr>
        <w:t>Wang</w:t>
      </w:r>
      <w:r>
        <w:rPr>
          <w:sz w:val="24"/>
          <w:vertAlign w:val="superscript"/>
        </w:rPr>
        <w:t>2</w:t>
      </w:r>
      <w:r>
        <w:rPr>
          <w:sz w:val="24"/>
        </w:rPr>
        <w:t>*</w:t>
      </w:r>
      <w:r w:rsidR="0037399D">
        <w:rPr>
          <w:sz w:val="24"/>
        </w:rPr>
        <w:t>,</w:t>
      </w:r>
      <w:r w:rsidR="0037399D" w:rsidRPr="0037399D">
        <w:rPr>
          <w:sz w:val="24"/>
        </w:rPr>
        <w:t xml:space="preserve"> </w:t>
      </w:r>
      <w:proofErr w:type="spellStart"/>
      <w:r w:rsidR="0037399D">
        <w:rPr>
          <w:sz w:val="24"/>
        </w:rPr>
        <w:t>Heng</w:t>
      </w:r>
      <w:proofErr w:type="spellEnd"/>
      <w:r w:rsidR="0037399D">
        <w:rPr>
          <w:sz w:val="24"/>
        </w:rPr>
        <w:t xml:space="preserve"> Wang</w:t>
      </w:r>
      <w:r w:rsidR="0037399D">
        <w:rPr>
          <w:sz w:val="24"/>
          <w:vertAlign w:val="superscript"/>
        </w:rPr>
        <w:t>1</w:t>
      </w:r>
      <w:r w:rsidR="0037399D">
        <w:rPr>
          <w:sz w:val="24"/>
        </w:rPr>
        <w:t>*</w:t>
      </w:r>
    </w:p>
    <w:p w14:paraId="66025654" w14:textId="45C00CBD" w:rsidR="00697F39" w:rsidRDefault="004E55B2">
      <w:pPr>
        <w:spacing w:line="360" w:lineRule="auto"/>
        <w:rPr>
          <w:sz w:val="24"/>
        </w:rPr>
      </w:pPr>
      <w:r>
        <w:rPr>
          <w:sz w:val="24"/>
        </w:rPr>
        <w:t xml:space="preserve">1. Department of Microbiology and Parasitology, Institute of Basic Medical Sciences Chinese Academy of Medical Sciences, School of Basic Medicine Peking Union Medical College, 5# Dong Dan San </w:t>
      </w:r>
      <w:proofErr w:type="spellStart"/>
      <w:r>
        <w:rPr>
          <w:sz w:val="24"/>
        </w:rPr>
        <w:t>Tiao</w:t>
      </w:r>
      <w:proofErr w:type="spellEnd"/>
      <w:r>
        <w:rPr>
          <w:sz w:val="24"/>
        </w:rPr>
        <w:t xml:space="preserve">, Beijing, 100005, </w:t>
      </w:r>
      <w:r w:rsidR="00A250A9">
        <w:rPr>
          <w:sz w:val="24"/>
        </w:rPr>
        <w:t xml:space="preserve">P. R. </w:t>
      </w:r>
      <w:r>
        <w:rPr>
          <w:sz w:val="24"/>
        </w:rPr>
        <w:t xml:space="preserve">China </w:t>
      </w:r>
    </w:p>
    <w:p w14:paraId="02B6B0C2" w14:textId="6D7A4131" w:rsidR="00697F39" w:rsidRDefault="004E55B2">
      <w:pPr>
        <w:spacing w:line="360" w:lineRule="auto"/>
        <w:rPr>
          <w:sz w:val="24"/>
        </w:rPr>
      </w:pPr>
      <w:r>
        <w:rPr>
          <w:sz w:val="24"/>
        </w:rPr>
        <w:t xml:space="preserve">2. </w:t>
      </w:r>
      <w:r w:rsidR="0037399D">
        <w:rPr>
          <w:sz w:val="24"/>
        </w:rPr>
        <w:t xml:space="preserve">NHC Key Laboratory of Systems Biology of Pathogens, </w:t>
      </w:r>
      <w:r>
        <w:rPr>
          <w:sz w:val="24"/>
        </w:rPr>
        <w:t xml:space="preserve">Institute of Pathogen Biology, Chinese Academy of Medical Sciences </w:t>
      </w:r>
      <w:r w:rsidR="002F5558">
        <w:rPr>
          <w:sz w:val="24"/>
        </w:rPr>
        <w:t>&amp;</w:t>
      </w:r>
      <w:r>
        <w:rPr>
          <w:sz w:val="24"/>
        </w:rPr>
        <w:t xml:space="preserve"> Peking Union Medical College, Beijing, </w:t>
      </w:r>
      <w:r w:rsidR="002F5558">
        <w:rPr>
          <w:sz w:val="24"/>
        </w:rPr>
        <w:t>P. R.</w:t>
      </w:r>
      <w:r w:rsidR="008E62AF">
        <w:rPr>
          <w:sz w:val="24"/>
        </w:rPr>
        <w:t xml:space="preserve"> </w:t>
      </w:r>
      <w:r>
        <w:rPr>
          <w:sz w:val="24"/>
        </w:rPr>
        <w:t>China</w:t>
      </w:r>
    </w:p>
    <w:p w14:paraId="2060F887" w14:textId="77777777" w:rsidR="00DD3264" w:rsidRPr="00723622" w:rsidRDefault="00DD3264" w:rsidP="00DD3264">
      <w:pPr>
        <w:spacing w:after="0" w:line="360" w:lineRule="auto"/>
        <w:jc w:val="left"/>
        <w:rPr>
          <w:sz w:val="24"/>
        </w:rPr>
      </w:pPr>
      <w:r w:rsidRPr="00723622">
        <w:rPr>
          <w:sz w:val="24"/>
        </w:rPr>
        <w:t>*Correspondence: zengleiwang@pumc.edu.cn</w:t>
      </w:r>
      <w:r w:rsidRPr="00631B65">
        <w:rPr>
          <w:sz w:val="24"/>
        </w:rPr>
        <w:t xml:space="preserve">, </w:t>
      </w:r>
      <w:hyperlink r:id="rId7" w:history="1">
        <w:r w:rsidRPr="00631B65">
          <w:rPr>
            <w:rStyle w:val="Hyperlink"/>
            <w:color w:val="auto"/>
            <w:sz w:val="24"/>
            <w:u w:val="none"/>
          </w:rPr>
          <w:t>wangh@ibms.cams.cn</w:t>
        </w:r>
      </w:hyperlink>
    </w:p>
    <w:p w14:paraId="432B2251" w14:textId="77777777" w:rsidR="00DD3264" w:rsidRPr="00723622" w:rsidRDefault="00DD3264" w:rsidP="00DD3264">
      <w:pPr>
        <w:spacing w:after="0" w:line="360" w:lineRule="auto"/>
        <w:jc w:val="left"/>
        <w:rPr>
          <w:sz w:val="24"/>
        </w:rPr>
      </w:pPr>
    </w:p>
    <w:p w14:paraId="68D05E02" w14:textId="77777777" w:rsidR="00DD3264" w:rsidRPr="00723622" w:rsidRDefault="00DD3264" w:rsidP="00DD3264">
      <w:pPr>
        <w:spacing w:after="0" w:line="360" w:lineRule="auto"/>
        <w:jc w:val="left"/>
        <w:rPr>
          <w:sz w:val="24"/>
        </w:rPr>
      </w:pPr>
      <w:r w:rsidRPr="00723622">
        <w:rPr>
          <w:sz w:val="24"/>
        </w:rPr>
        <w:t>E-mails:</w:t>
      </w:r>
    </w:p>
    <w:p w14:paraId="1CB351BD" w14:textId="77777777" w:rsidR="00DD3264" w:rsidRPr="00723622" w:rsidRDefault="00DD3264" w:rsidP="00DD3264">
      <w:pPr>
        <w:spacing w:after="0" w:line="360" w:lineRule="auto"/>
        <w:jc w:val="left"/>
        <w:rPr>
          <w:rStyle w:val="Hyperlink"/>
          <w:sz w:val="24"/>
        </w:rPr>
      </w:pPr>
      <w:proofErr w:type="spellStart"/>
      <w:r w:rsidRPr="00723622">
        <w:rPr>
          <w:sz w:val="24"/>
        </w:rPr>
        <w:t>Zhensheng</w:t>
      </w:r>
      <w:proofErr w:type="spellEnd"/>
      <w:r w:rsidRPr="00723622">
        <w:rPr>
          <w:sz w:val="24"/>
        </w:rPr>
        <w:t xml:space="preserve"> Wang: </w:t>
      </w:r>
      <w:hyperlink r:id="rId8" w:history="1">
        <w:r w:rsidRPr="00723622">
          <w:rPr>
            <w:rStyle w:val="Hyperlink"/>
            <w:sz w:val="24"/>
          </w:rPr>
          <w:t>wangzs@</w:t>
        </w:r>
      </w:hyperlink>
      <w:r w:rsidRPr="00723622">
        <w:rPr>
          <w:rStyle w:val="Hyperlink"/>
          <w:sz w:val="24"/>
        </w:rPr>
        <w:t>ibms.pumc.edu.cn</w:t>
      </w:r>
    </w:p>
    <w:p w14:paraId="26537F6D" w14:textId="77777777" w:rsidR="00DD3264" w:rsidRPr="00723622" w:rsidRDefault="00DD3264" w:rsidP="00DD3264">
      <w:pPr>
        <w:spacing w:after="0" w:line="360" w:lineRule="auto"/>
        <w:jc w:val="left"/>
        <w:rPr>
          <w:sz w:val="24"/>
        </w:rPr>
      </w:pPr>
      <w:proofErr w:type="spellStart"/>
      <w:r w:rsidRPr="00723622">
        <w:rPr>
          <w:sz w:val="24"/>
        </w:rPr>
        <w:t>Chunyan</w:t>
      </w:r>
      <w:proofErr w:type="spellEnd"/>
      <w:r w:rsidRPr="00723622">
        <w:rPr>
          <w:sz w:val="24"/>
        </w:rPr>
        <w:t xml:space="preserve"> Wei: </w:t>
      </w:r>
      <w:bookmarkStart w:id="2" w:name="OLE_LINK26"/>
      <w:bookmarkStart w:id="3" w:name="OLE_LINK25"/>
      <w:r w:rsidRPr="00723622">
        <w:rPr>
          <w:rStyle w:val="Hyperlink"/>
          <w:sz w:val="24"/>
        </w:rPr>
        <w:fldChar w:fldCharType="begin"/>
      </w:r>
      <w:r w:rsidRPr="00723622">
        <w:rPr>
          <w:rStyle w:val="Hyperlink"/>
          <w:sz w:val="24"/>
        </w:rPr>
        <w:instrText xml:space="preserve"> HYPERLINK "mailto:weichunyan2004@126.com" </w:instrText>
      </w:r>
      <w:r w:rsidRPr="00723622">
        <w:rPr>
          <w:rStyle w:val="Hyperlink"/>
          <w:sz w:val="24"/>
        </w:rPr>
        <w:fldChar w:fldCharType="separate"/>
      </w:r>
      <w:r w:rsidRPr="00723622">
        <w:rPr>
          <w:rStyle w:val="Hyperlink"/>
          <w:sz w:val="24"/>
        </w:rPr>
        <w:t>weichunyan2004@126.com</w:t>
      </w:r>
      <w:r w:rsidRPr="00723622">
        <w:rPr>
          <w:rStyle w:val="Hyperlink"/>
          <w:sz w:val="24"/>
        </w:rPr>
        <w:fldChar w:fldCharType="end"/>
      </w:r>
      <w:bookmarkEnd w:id="2"/>
      <w:bookmarkEnd w:id="3"/>
    </w:p>
    <w:p w14:paraId="6C4C422D" w14:textId="77777777" w:rsidR="00DD3264" w:rsidRPr="00723622" w:rsidRDefault="00DD3264" w:rsidP="00DD3264">
      <w:pPr>
        <w:spacing w:after="0" w:line="360" w:lineRule="auto"/>
        <w:jc w:val="left"/>
        <w:rPr>
          <w:rStyle w:val="Hyperlink"/>
          <w:sz w:val="24"/>
        </w:rPr>
      </w:pPr>
      <w:r w:rsidRPr="00723622">
        <w:rPr>
          <w:sz w:val="24"/>
        </w:rPr>
        <w:t xml:space="preserve">Xiao </w:t>
      </w:r>
      <w:proofErr w:type="spellStart"/>
      <w:r w:rsidRPr="00723622">
        <w:rPr>
          <w:sz w:val="24"/>
        </w:rPr>
        <w:t>Hao</w:t>
      </w:r>
      <w:proofErr w:type="spellEnd"/>
      <w:r w:rsidRPr="00723622">
        <w:rPr>
          <w:sz w:val="24"/>
        </w:rPr>
        <w:t xml:space="preserve">: </w:t>
      </w:r>
      <w:bookmarkStart w:id="4" w:name="OLE_LINK24"/>
      <w:r w:rsidRPr="00723622">
        <w:rPr>
          <w:rStyle w:val="Hyperlink"/>
          <w:sz w:val="24"/>
        </w:rPr>
        <w:t>haoxiao7777@126.com</w:t>
      </w:r>
      <w:bookmarkEnd w:id="4"/>
    </w:p>
    <w:p w14:paraId="4493A06C" w14:textId="77777777" w:rsidR="00DD3264" w:rsidRPr="00723622" w:rsidRDefault="00DD3264" w:rsidP="00DD3264">
      <w:pPr>
        <w:spacing w:after="0" w:line="360" w:lineRule="auto"/>
        <w:jc w:val="left"/>
        <w:rPr>
          <w:sz w:val="24"/>
        </w:rPr>
      </w:pPr>
      <w:proofErr w:type="spellStart"/>
      <w:r w:rsidRPr="00723622">
        <w:rPr>
          <w:sz w:val="24"/>
        </w:rPr>
        <w:t>Weiwei</w:t>
      </w:r>
      <w:proofErr w:type="spellEnd"/>
      <w:r w:rsidRPr="00723622">
        <w:rPr>
          <w:sz w:val="24"/>
        </w:rPr>
        <w:t xml:space="preserve"> Deng: </w:t>
      </w:r>
      <w:bookmarkStart w:id="5" w:name="OLE_LINK22"/>
      <w:bookmarkStart w:id="6" w:name="OLE_LINK23"/>
      <w:r w:rsidRPr="00723622">
        <w:rPr>
          <w:rStyle w:val="Hyperlink"/>
          <w:sz w:val="24"/>
        </w:rPr>
        <w:fldChar w:fldCharType="begin"/>
      </w:r>
      <w:r w:rsidRPr="00723622">
        <w:rPr>
          <w:rStyle w:val="Hyperlink"/>
          <w:sz w:val="24"/>
        </w:rPr>
        <w:instrText xml:space="preserve"> HYPERLINK "mailto:vivian_dengww2007@163.com" </w:instrText>
      </w:r>
      <w:r w:rsidRPr="00723622">
        <w:rPr>
          <w:rStyle w:val="Hyperlink"/>
          <w:sz w:val="24"/>
        </w:rPr>
        <w:fldChar w:fldCharType="separate"/>
      </w:r>
      <w:r w:rsidRPr="00723622">
        <w:rPr>
          <w:rStyle w:val="Hyperlink"/>
          <w:sz w:val="24"/>
        </w:rPr>
        <w:t>vivian_dengww2007@163.com</w:t>
      </w:r>
      <w:r w:rsidRPr="00723622">
        <w:rPr>
          <w:rStyle w:val="Hyperlink"/>
          <w:sz w:val="24"/>
        </w:rPr>
        <w:fldChar w:fldCharType="end"/>
      </w:r>
      <w:bookmarkEnd w:id="5"/>
      <w:bookmarkEnd w:id="6"/>
      <w:r w:rsidRPr="00723622">
        <w:rPr>
          <w:sz w:val="24"/>
        </w:rPr>
        <w:t xml:space="preserve"> </w:t>
      </w:r>
    </w:p>
    <w:p w14:paraId="6E7E349C" w14:textId="77777777" w:rsidR="00DD3264" w:rsidRPr="00723622" w:rsidRDefault="00DD3264" w:rsidP="00DD3264">
      <w:pPr>
        <w:spacing w:after="0" w:line="360" w:lineRule="auto"/>
        <w:jc w:val="left"/>
        <w:rPr>
          <w:color w:val="0563C1" w:themeColor="hyperlink"/>
          <w:sz w:val="24"/>
          <w:u w:val="single"/>
        </w:rPr>
      </w:pPr>
      <w:proofErr w:type="spellStart"/>
      <w:r w:rsidRPr="00723622">
        <w:rPr>
          <w:sz w:val="24"/>
        </w:rPr>
        <w:t>Lianhui</w:t>
      </w:r>
      <w:proofErr w:type="spellEnd"/>
      <w:r w:rsidRPr="00723622">
        <w:rPr>
          <w:sz w:val="24"/>
        </w:rPr>
        <w:t xml:space="preserve"> Zhang: </w:t>
      </w:r>
      <w:bookmarkStart w:id="7" w:name="OLE_LINK20"/>
      <w:bookmarkStart w:id="8" w:name="OLE_LINK21"/>
      <w:r w:rsidRPr="00723622">
        <w:rPr>
          <w:rStyle w:val="Hyperlink"/>
          <w:sz w:val="24"/>
        </w:rPr>
        <w:fldChar w:fldCharType="begin"/>
      </w:r>
      <w:r w:rsidRPr="00723622">
        <w:rPr>
          <w:rStyle w:val="Hyperlink"/>
          <w:sz w:val="24"/>
        </w:rPr>
        <w:instrText xml:space="preserve"> HYPERLINK "mailto:zhanglianhuipumc@126.com" </w:instrText>
      </w:r>
      <w:r w:rsidRPr="00723622">
        <w:rPr>
          <w:rStyle w:val="Hyperlink"/>
          <w:sz w:val="24"/>
        </w:rPr>
        <w:fldChar w:fldCharType="separate"/>
      </w:r>
      <w:r w:rsidRPr="00723622">
        <w:rPr>
          <w:rStyle w:val="Hyperlink"/>
          <w:sz w:val="24"/>
        </w:rPr>
        <w:t>zhanglianhuipumc@126.com</w:t>
      </w:r>
      <w:r w:rsidRPr="00723622">
        <w:rPr>
          <w:rStyle w:val="Hyperlink"/>
          <w:sz w:val="24"/>
        </w:rPr>
        <w:fldChar w:fldCharType="end"/>
      </w:r>
      <w:bookmarkEnd w:id="7"/>
      <w:bookmarkEnd w:id="8"/>
    </w:p>
    <w:p w14:paraId="7AB53BA8" w14:textId="77777777" w:rsidR="00DD3264" w:rsidRPr="00723622" w:rsidRDefault="00DD3264" w:rsidP="00DD3264">
      <w:pPr>
        <w:spacing w:after="0" w:line="360" w:lineRule="auto"/>
        <w:jc w:val="left"/>
        <w:rPr>
          <w:rStyle w:val="Hyperlink"/>
          <w:sz w:val="24"/>
        </w:rPr>
      </w:pPr>
      <w:proofErr w:type="spellStart"/>
      <w:r w:rsidRPr="00723622">
        <w:rPr>
          <w:sz w:val="24"/>
        </w:rPr>
        <w:t>Zenglei</w:t>
      </w:r>
      <w:proofErr w:type="spellEnd"/>
      <w:r w:rsidRPr="00723622">
        <w:rPr>
          <w:sz w:val="24"/>
        </w:rPr>
        <w:t xml:space="preserve"> Wang: </w:t>
      </w:r>
      <w:hyperlink r:id="rId9" w:history="1">
        <w:r w:rsidRPr="00723622">
          <w:rPr>
            <w:rStyle w:val="Hyperlink"/>
            <w:sz w:val="24"/>
          </w:rPr>
          <w:t>zengleiwang@pumc.edu.cn</w:t>
        </w:r>
      </w:hyperlink>
    </w:p>
    <w:p w14:paraId="15BE86F5" w14:textId="77777777" w:rsidR="00DD3264" w:rsidRPr="00723622" w:rsidRDefault="00DD3264" w:rsidP="00DD3264">
      <w:pPr>
        <w:spacing w:after="0" w:line="360" w:lineRule="auto"/>
        <w:jc w:val="left"/>
        <w:rPr>
          <w:sz w:val="24"/>
        </w:rPr>
      </w:pPr>
      <w:proofErr w:type="spellStart"/>
      <w:r w:rsidRPr="00723622">
        <w:rPr>
          <w:sz w:val="24"/>
        </w:rPr>
        <w:t>Heng</w:t>
      </w:r>
      <w:proofErr w:type="spellEnd"/>
      <w:r w:rsidRPr="00723622">
        <w:rPr>
          <w:sz w:val="24"/>
        </w:rPr>
        <w:t xml:space="preserve"> Wang: </w:t>
      </w:r>
      <w:hyperlink r:id="rId10" w:history="1">
        <w:r w:rsidRPr="00723622">
          <w:rPr>
            <w:rStyle w:val="Hyperlink"/>
            <w:sz w:val="24"/>
          </w:rPr>
          <w:t>wangh@ibms.cams.cn</w:t>
        </w:r>
      </w:hyperlink>
    </w:p>
    <w:p w14:paraId="0623EA11" w14:textId="77777777" w:rsidR="00DD3264" w:rsidRDefault="00DD3264">
      <w:pPr>
        <w:spacing w:line="360" w:lineRule="auto"/>
        <w:rPr>
          <w:sz w:val="24"/>
        </w:rPr>
      </w:pPr>
    </w:p>
    <w:p w14:paraId="3EF06BF3" w14:textId="77777777" w:rsidR="00697F39" w:rsidRDefault="004E55B2">
      <w:pPr>
        <w:widowControl/>
        <w:jc w:val="left"/>
        <w:rPr>
          <w:sz w:val="24"/>
          <w:szCs w:val="22"/>
        </w:rPr>
      </w:pPr>
      <w:r>
        <w:rPr>
          <w:sz w:val="24"/>
          <w:szCs w:val="22"/>
        </w:rPr>
        <w:br w:type="page"/>
      </w:r>
    </w:p>
    <w:p w14:paraId="286A11F6" w14:textId="6783B0BA" w:rsidR="00697F39" w:rsidRDefault="00AB3602">
      <w:pPr>
        <w:jc w:val="left"/>
        <w:rPr>
          <w:sz w:val="24"/>
          <w:szCs w:val="22"/>
        </w:rPr>
      </w:pPr>
      <w:r>
        <w:rPr>
          <w:b/>
          <w:sz w:val="24"/>
          <w:szCs w:val="22"/>
        </w:rPr>
        <w:lastRenderedPageBreak/>
        <w:t xml:space="preserve">Additional file 1: </w:t>
      </w:r>
      <w:r w:rsidR="004E55B2" w:rsidRPr="008E62AF">
        <w:rPr>
          <w:b/>
          <w:sz w:val="24"/>
          <w:szCs w:val="22"/>
        </w:rPr>
        <w:t>Table S1.</w:t>
      </w:r>
      <w:r w:rsidR="004E55B2">
        <w:rPr>
          <w:sz w:val="24"/>
          <w:szCs w:val="22"/>
        </w:rPr>
        <w:t xml:space="preserve"> </w:t>
      </w:r>
      <w:r w:rsidR="004E55B2">
        <w:rPr>
          <w:rFonts w:hint="eastAsia"/>
          <w:sz w:val="24"/>
          <w:szCs w:val="22"/>
        </w:rPr>
        <w:t>The</w:t>
      </w:r>
      <w:r w:rsidR="004E55B2">
        <w:rPr>
          <w:sz w:val="24"/>
          <w:szCs w:val="22"/>
        </w:rPr>
        <w:t xml:space="preserve"> </w:t>
      </w:r>
      <w:r w:rsidR="004E55B2">
        <w:rPr>
          <w:rFonts w:hint="eastAsia"/>
          <w:sz w:val="24"/>
          <w:szCs w:val="22"/>
        </w:rPr>
        <w:t>sequences</w:t>
      </w:r>
      <w:r w:rsidR="004E55B2">
        <w:rPr>
          <w:sz w:val="24"/>
          <w:szCs w:val="22"/>
        </w:rPr>
        <w:t xml:space="preserve"> </w:t>
      </w:r>
      <w:r w:rsidR="004E55B2">
        <w:rPr>
          <w:rFonts w:hint="eastAsia"/>
          <w:sz w:val="24"/>
          <w:szCs w:val="22"/>
        </w:rPr>
        <w:t>of</w:t>
      </w:r>
      <w:r w:rsidR="004E55B2">
        <w:rPr>
          <w:sz w:val="24"/>
          <w:szCs w:val="22"/>
        </w:rPr>
        <w:t xml:space="preserve"> </w:t>
      </w:r>
      <w:r w:rsidR="004E55B2">
        <w:rPr>
          <w:rFonts w:hint="eastAsia"/>
          <w:sz w:val="24"/>
          <w:szCs w:val="22"/>
        </w:rPr>
        <w:t>specific</w:t>
      </w:r>
      <w:r w:rsidR="004E55B2">
        <w:rPr>
          <w:sz w:val="24"/>
          <w:szCs w:val="22"/>
        </w:rPr>
        <w:t xml:space="preserve"> </w:t>
      </w:r>
      <w:r w:rsidR="004E55B2">
        <w:rPr>
          <w:rFonts w:hint="eastAsia"/>
          <w:sz w:val="24"/>
          <w:szCs w:val="22"/>
        </w:rPr>
        <w:t>stem</w:t>
      </w:r>
      <w:r w:rsidR="004E55B2">
        <w:rPr>
          <w:sz w:val="24"/>
          <w:szCs w:val="22"/>
        </w:rPr>
        <w:t>-</w:t>
      </w:r>
      <w:r w:rsidR="004E55B2">
        <w:rPr>
          <w:rFonts w:hint="eastAsia"/>
          <w:sz w:val="24"/>
          <w:szCs w:val="22"/>
        </w:rPr>
        <w:t>loop</w:t>
      </w:r>
      <w:r w:rsidR="004E55B2">
        <w:rPr>
          <w:sz w:val="24"/>
          <w:szCs w:val="22"/>
        </w:rPr>
        <w:t xml:space="preserve"> </w:t>
      </w:r>
      <w:r w:rsidR="004E55B2">
        <w:rPr>
          <w:rFonts w:hint="eastAsia"/>
          <w:sz w:val="24"/>
          <w:szCs w:val="22"/>
        </w:rPr>
        <w:t>reverse</w:t>
      </w:r>
      <w:r w:rsidR="004E55B2">
        <w:rPr>
          <w:sz w:val="24"/>
          <w:szCs w:val="22"/>
        </w:rPr>
        <w:t xml:space="preserve"> </w:t>
      </w:r>
      <w:r w:rsidR="004E55B2">
        <w:rPr>
          <w:rFonts w:hint="eastAsia"/>
          <w:sz w:val="24"/>
          <w:szCs w:val="22"/>
        </w:rPr>
        <w:t>transcription</w:t>
      </w:r>
      <w:r w:rsidR="004E55B2">
        <w:rPr>
          <w:sz w:val="24"/>
          <w:szCs w:val="22"/>
        </w:rPr>
        <w:t xml:space="preserve"> </w:t>
      </w:r>
      <w:r w:rsidR="004E55B2">
        <w:rPr>
          <w:rFonts w:hint="eastAsia"/>
          <w:sz w:val="24"/>
          <w:szCs w:val="22"/>
        </w:rPr>
        <w:t>primers</w:t>
      </w:r>
    </w:p>
    <w:tbl>
      <w:tblPr>
        <w:tblStyle w:val="TableGrid"/>
        <w:tblW w:w="9134" w:type="dxa"/>
        <w:tblLayout w:type="fixed"/>
        <w:tblLook w:val="04A0" w:firstRow="1" w:lastRow="0" w:firstColumn="1" w:lastColumn="0" w:noHBand="0" w:noVBand="1"/>
      </w:tblPr>
      <w:tblGrid>
        <w:gridCol w:w="1717"/>
        <w:gridCol w:w="353"/>
        <w:gridCol w:w="7064"/>
      </w:tblGrid>
      <w:tr w:rsidR="00697F39" w14:paraId="72259CC0" w14:textId="77777777">
        <w:trPr>
          <w:trHeight w:val="233"/>
        </w:trPr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</w:tcPr>
          <w:p w14:paraId="083FC531" w14:textId="77777777" w:rsidR="00697F39" w:rsidRDefault="004E55B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ame</w:t>
            </w:r>
          </w:p>
        </w:tc>
        <w:tc>
          <w:tcPr>
            <w:tcW w:w="7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7C8C78" w14:textId="77777777" w:rsidR="00697F39" w:rsidRDefault="004E55B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equences</w:t>
            </w:r>
          </w:p>
        </w:tc>
      </w:tr>
      <w:tr w:rsidR="00697F39" w14:paraId="67C4B28B" w14:textId="77777777">
        <w:trPr>
          <w:trHeight w:val="300"/>
        </w:trPr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B64B1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Pro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TGG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2A65A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kern w:val="0"/>
                <w:sz w:val="18"/>
              </w:rPr>
              <w:t>GCGAGAATC</w:t>
            </w:r>
          </w:p>
        </w:tc>
      </w:tr>
      <w:tr w:rsidR="00697F39" w14:paraId="4BC5E3FA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27569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Pro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AGG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795EFABB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kern w:val="0"/>
                <w:sz w:val="18"/>
              </w:rPr>
              <w:t>GAGAGAATC</w:t>
            </w:r>
          </w:p>
        </w:tc>
      </w:tr>
      <w:tr w:rsidR="00697F39" w14:paraId="64BAD218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7C1D2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Pro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CGG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67633A27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kern w:val="0"/>
                <w:sz w:val="18"/>
              </w:rPr>
              <w:t>GCAAGAATC</w:t>
            </w:r>
          </w:p>
        </w:tc>
      </w:tr>
      <w:tr w:rsidR="00697F39" w14:paraId="07168232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AD116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Cys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GCA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15D42830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kern w:val="0"/>
                <w:sz w:val="18"/>
              </w:rPr>
              <w:t>GCTCTAC</w:t>
            </w:r>
          </w:p>
        </w:tc>
      </w:tr>
      <w:tr w:rsidR="00697F39" w14:paraId="643B25C1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D79F4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Gly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GCC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1F8C4B8D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</w:t>
            </w:r>
            <w:r>
              <w:rPr>
                <w:rFonts w:eastAsia="Times New Roman"/>
                <w:i/>
                <w:kern w:val="0"/>
                <w:sz w:val="18"/>
              </w:rPr>
              <w:t>A</w:t>
            </w:r>
            <w:r>
              <w:rPr>
                <w:rFonts w:eastAsia="Times New Roman"/>
                <w:i/>
                <w:kern w:val="0"/>
                <w:sz w:val="16"/>
                <w:szCs w:val="16"/>
              </w:rPr>
              <w:t>C</w:t>
            </w:r>
            <w:r>
              <w:rPr>
                <w:rFonts w:eastAsia="Times New Roman"/>
                <w:kern w:val="0"/>
                <w:sz w:val="18"/>
              </w:rPr>
              <w:t>GAAGTATTC</w:t>
            </w:r>
          </w:p>
        </w:tc>
      </w:tr>
      <w:tr w:rsidR="00697F39" w14:paraId="2E18F6F7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44C88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Leu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CAA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2798DB12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kern w:val="0"/>
                <w:sz w:val="18"/>
              </w:rPr>
              <w:t>TTTAGACC</w:t>
            </w:r>
          </w:p>
        </w:tc>
      </w:tr>
      <w:tr w:rsidR="00697F39" w14:paraId="342149F4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728C4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His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GTG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0973A22D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TGGAGTCC</w:t>
            </w:r>
          </w:p>
        </w:tc>
      </w:tr>
      <w:tr w:rsidR="00697F39" w14:paraId="6E85B9A6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ED28E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Asp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GTC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45808546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GAAATAC</w:t>
            </w:r>
          </w:p>
        </w:tc>
      </w:tr>
      <w:tr w:rsidR="00697F39" w14:paraId="544CDBBB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012BD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Ala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TGC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1E4B92D6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TGATACCAC</w:t>
            </w:r>
          </w:p>
        </w:tc>
      </w:tr>
      <w:tr w:rsidR="00697F39" w14:paraId="0F81598F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6736C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Tyr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GTA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5DD6AB95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GCTCTAC</w:t>
            </w:r>
          </w:p>
        </w:tc>
      </w:tr>
      <w:tr w:rsidR="00697F39" w14:paraId="62521E95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58209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Gln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TTG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1B6A913A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GTGCTAAC</w:t>
            </w:r>
          </w:p>
        </w:tc>
      </w:tr>
      <w:tr w:rsidR="00697F39" w14:paraId="23BF769E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C2308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Asn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GTT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6688A8C5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</w:t>
            </w:r>
            <w:r>
              <w:rPr>
                <w:rFonts w:eastAsia="Times New Roman"/>
                <w:bCs/>
                <w:i/>
                <w:kern w:val="0"/>
                <w:sz w:val="18"/>
              </w:rPr>
              <w:t>T</w:t>
            </w:r>
            <w:r>
              <w:rPr>
                <w:rFonts w:eastAsia="Times New Roman"/>
                <w:i/>
                <w:kern w:val="0"/>
                <w:sz w:val="16"/>
                <w:szCs w:val="16"/>
              </w:rPr>
              <w:t>ACGAC</w:t>
            </w:r>
            <w:r>
              <w:rPr>
                <w:rFonts w:eastAsia="Times New Roman"/>
                <w:bCs/>
                <w:kern w:val="0"/>
                <w:sz w:val="18"/>
              </w:rPr>
              <w:t>CTCTAAC</w:t>
            </w:r>
          </w:p>
        </w:tc>
      </w:tr>
      <w:tr w:rsidR="00697F39" w14:paraId="49EF19CC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65834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Met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CAT-13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56E27D55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</w:t>
            </w:r>
            <w:r>
              <w:rPr>
                <w:rFonts w:eastAsia="Times New Roman"/>
                <w:bCs/>
                <w:i/>
                <w:kern w:val="0"/>
                <w:sz w:val="18"/>
              </w:rPr>
              <w:t>TA</w:t>
            </w:r>
            <w:r>
              <w:rPr>
                <w:rFonts w:eastAsia="Times New Roman"/>
                <w:i/>
                <w:kern w:val="0"/>
                <w:sz w:val="16"/>
                <w:szCs w:val="16"/>
              </w:rPr>
              <w:t>CGAC</w:t>
            </w:r>
            <w:r>
              <w:rPr>
                <w:rFonts w:eastAsia="Times New Roman"/>
                <w:bCs/>
                <w:kern w:val="0"/>
                <w:sz w:val="18"/>
              </w:rPr>
              <w:t>ACTCTTC</w:t>
            </w:r>
          </w:p>
        </w:tc>
      </w:tr>
      <w:tr w:rsidR="00697F39" w14:paraId="1E75FD31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D7183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Arg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ACG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22B89698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TCTATCC</w:t>
            </w:r>
          </w:p>
        </w:tc>
      </w:tr>
      <w:tr w:rsidR="00697F39" w14:paraId="315EF33E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F0E94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Leu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AAG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385F0C12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TTAGAC</w:t>
            </w:r>
          </w:p>
        </w:tc>
      </w:tr>
      <w:tr w:rsidR="00697F39" w14:paraId="64BFFAE5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67029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Leu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CAG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6629982E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TTAGAC</w:t>
            </w:r>
          </w:p>
        </w:tc>
      </w:tr>
      <w:tr w:rsidR="00697F39" w14:paraId="580C601D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90965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Lys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CTT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59BA383D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TCTACC</w:t>
            </w:r>
          </w:p>
        </w:tc>
      </w:tr>
      <w:tr w:rsidR="00697F39" w14:paraId="50D934F9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01E36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Phe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GAA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6423EA1D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TCTCCC</w:t>
            </w:r>
          </w:p>
        </w:tc>
      </w:tr>
      <w:tr w:rsidR="00697F39" w14:paraId="60D8C318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21783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Gln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CTG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11DCDB61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GTGCTAAC</w:t>
            </w:r>
          </w:p>
        </w:tc>
      </w:tr>
      <w:tr w:rsidR="00697F39" w14:paraId="1A1D2702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16C06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Leu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TAG</w:t>
            </w:r>
            <w:r>
              <w:rPr>
                <w:rFonts w:eastAsia="Times New Roman"/>
                <w:kern w:val="0"/>
                <w:sz w:val="18"/>
              </w:rPr>
              <w:t>5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755A0921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TTAGAC</w:t>
            </w:r>
          </w:p>
        </w:tc>
      </w:tr>
      <w:tr w:rsidR="00697F39" w14:paraId="1B2355CD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E407B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proofErr w:type="spellStart"/>
            <w:r>
              <w:rPr>
                <w:rFonts w:eastAsia="Times New Roman"/>
                <w:kern w:val="0"/>
                <w:sz w:val="18"/>
              </w:rPr>
              <w:t>Asp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GTC</w:t>
            </w:r>
            <w:r>
              <w:rPr>
                <w:rFonts w:eastAsia="Times New Roman"/>
                <w:kern w:val="0"/>
                <w:sz w:val="18"/>
              </w:rPr>
              <w:t>MtrfRT</w:t>
            </w:r>
            <w:proofErr w:type="spellEnd"/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7FAC96D5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kern w:val="0"/>
                <w:sz w:val="18"/>
              </w:rPr>
              <w:t>CGGGTCTTCC</w:t>
            </w:r>
          </w:p>
        </w:tc>
      </w:tr>
      <w:tr w:rsidR="00697F39" w14:paraId="11BD67E0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F6D05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proofErr w:type="spellStart"/>
            <w:r>
              <w:rPr>
                <w:rFonts w:eastAsia="Times New Roman"/>
                <w:kern w:val="0"/>
                <w:sz w:val="18"/>
              </w:rPr>
              <w:t>Arg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TCT</w:t>
            </w:r>
            <w:r>
              <w:rPr>
                <w:rFonts w:eastAsia="Times New Roman"/>
                <w:kern w:val="0"/>
                <w:sz w:val="18"/>
              </w:rPr>
              <w:t>MtrfRT</w:t>
            </w:r>
            <w:proofErr w:type="spellEnd"/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40262099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kern w:val="0"/>
                <w:sz w:val="18"/>
              </w:rPr>
              <w:t>CGCAGC</w:t>
            </w:r>
          </w:p>
        </w:tc>
      </w:tr>
      <w:tr w:rsidR="00697F39" w14:paraId="097A81EE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6AB22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proofErr w:type="spellStart"/>
            <w:r>
              <w:rPr>
                <w:rFonts w:eastAsia="Times New Roman"/>
                <w:kern w:val="0"/>
                <w:sz w:val="18"/>
              </w:rPr>
              <w:t>Gln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CTG</w:t>
            </w:r>
            <w:r>
              <w:rPr>
                <w:rFonts w:eastAsia="Times New Roman"/>
                <w:kern w:val="0"/>
                <w:sz w:val="18"/>
              </w:rPr>
              <w:t>MtrfRT</w:t>
            </w:r>
            <w:proofErr w:type="spellEnd"/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741FF803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kern w:val="0"/>
                <w:sz w:val="18"/>
              </w:rPr>
              <w:t>CCAGGTTTG</w:t>
            </w:r>
          </w:p>
        </w:tc>
      </w:tr>
      <w:tr w:rsidR="00697F39" w14:paraId="557F3680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73E3C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proofErr w:type="spellStart"/>
            <w:r>
              <w:rPr>
                <w:rFonts w:eastAsia="Times New Roman"/>
                <w:kern w:val="0"/>
                <w:sz w:val="18"/>
              </w:rPr>
              <w:t>Ala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AGC</w:t>
            </w:r>
            <w:r>
              <w:rPr>
                <w:rFonts w:eastAsia="Times New Roman"/>
                <w:kern w:val="0"/>
                <w:sz w:val="18"/>
              </w:rPr>
              <w:t>MtrfRT</w:t>
            </w:r>
            <w:proofErr w:type="spellEnd"/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4B7B552B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kern w:val="0"/>
                <w:sz w:val="18"/>
              </w:rPr>
              <w:t>CGTACCTC</w:t>
            </w:r>
          </w:p>
        </w:tc>
      </w:tr>
      <w:tr w:rsidR="00697F39" w14:paraId="43994513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AAB36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Met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CAT-13</w:t>
            </w:r>
            <w:r>
              <w:rPr>
                <w:rFonts w:eastAsia="Times New Roman"/>
                <w:kern w:val="0"/>
                <w:sz w:val="18"/>
              </w:rPr>
              <w:t>M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0D6700E0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kern w:val="0"/>
                <w:sz w:val="18"/>
              </w:rPr>
              <w:t>ACGGTCCTG</w:t>
            </w:r>
          </w:p>
        </w:tc>
      </w:tr>
      <w:tr w:rsidR="00697F39" w14:paraId="6788D477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BD07A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proofErr w:type="spellStart"/>
            <w:r>
              <w:rPr>
                <w:rFonts w:eastAsia="Times New Roman"/>
                <w:kern w:val="0"/>
                <w:sz w:val="18"/>
              </w:rPr>
              <w:t>Ala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TGC</w:t>
            </w:r>
            <w:r>
              <w:rPr>
                <w:rFonts w:eastAsia="Times New Roman"/>
                <w:kern w:val="0"/>
                <w:sz w:val="18"/>
              </w:rPr>
              <w:t>MtrfRT</w:t>
            </w:r>
            <w:proofErr w:type="spellEnd"/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7C79CBB5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CGGACC</w:t>
            </w:r>
          </w:p>
        </w:tc>
      </w:tr>
      <w:tr w:rsidR="00697F39" w14:paraId="2A828BE4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BC0DC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proofErr w:type="spellStart"/>
            <w:r>
              <w:rPr>
                <w:rFonts w:eastAsia="Times New Roman"/>
                <w:kern w:val="0"/>
                <w:sz w:val="18"/>
              </w:rPr>
              <w:t>Gly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GCC</w:t>
            </w:r>
            <w:r>
              <w:rPr>
                <w:rFonts w:eastAsia="Times New Roman"/>
                <w:kern w:val="0"/>
                <w:sz w:val="18"/>
              </w:rPr>
              <w:t>MtrfRT</w:t>
            </w:r>
            <w:proofErr w:type="spellEnd"/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0032736B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GGGTCAC</w:t>
            </w:r>
          </w:p>
        </w:tc>
      </w:tr>
      <w:tr w:rsidR="00697F39" w14:paraId="09D5F2B4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D7042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Met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CAT-14</w:t>
            </w:r>
            <w:r>
              <w:rPr>
                <w:rFonts w:eastAsia="Times New Roman"/>
                <w:kern w:val="0"/>
                <w:sz w:val="18"/>
              </w:rPr>
              <w:t>M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690898AC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ACGACC</w:t>
            </w:r>
          </w:p>
        </w:tc>
      </w:tr>
      <w:tr w:rsidR="00697F39" w14:paraId="51B294AB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C8C4D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proofErr w:type="spellStart"/>
            <w:r>
              <w:rPr>
                <w:rFonts w:eastAsia="Times New Roman"/>
                <w:kern w:val="0"/>
                <w:sz w:val="18"/>
              </w:rPr>
              <w:t>Val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TAC</w:t>
            </w:r>
            <w:r>
              <w:rPr>
                <w:rFonts w:eastAsia="Times New Roman"/>
                <w:kern w:val="0"/>
                <w:sz w:val="18"/>
              </w:rPr>
              <w:t>MtrfRT</w:t>
            </w:r>
            <w:proofErr w:type="spellEnd"/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152F468F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GGGATC</w:t>
            </w:r>
          </w:p>
        </w:tc>
      </w:tr>
      <w:tr w:rsidR="00697F39" w14:paraId="286C1EED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E5137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proofErr w:type="spellStart"/>
            <w:r>
              <w:rPr>
                <w:rFonts w:eastAsia="Times New Roman"/>
                <w:kern w:val="0"/>
                <w:sz w:val="18"/>
              </w:rPr>
              <w:t>Thr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CGT</w:t>
            </w:r>
            <w:r>
              <w:rPr>
                <w:rFonts w:eastAsia="Times New Roman"/>
                <w:kern w:val="0"/>
                <w:sz w:val="18"/>
              </w:rPr>
              <w:t>MtrfRT</w:t>
            </w:r>
            <w:proofErr w:type="spellEnd"/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197E96CE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ACGATC</w:t>
            </w:r>
          </w:p>
        </w:tc>
      </w:tr>
      <w:tr w:rsidR="00697F39" w14:paraId="421924B4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B2584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proofErr w:type="spellStart"/>
            <w:r>
              <w:rPr>
                <w:rFonts w:eastAsia="Times New Roman"/>
                <w:kern w:val="0"/>
                <w:sz w:val="18"/>
              </w:rPr>
              <w:t>Val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AAC</w:t>
            </w:r>
            <w:r>
              <w:rPr>
                <w:rFonts w:eastAsia="Times New Roman"/>
                <w:kern w:val="0"/>
                <w:sz w:val="18"/>
              </w:rPr>
              <w:t>MtrfRT</w:t>
            </w:r>
            <w:proofErr w:type="spellEnd"/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160B145E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GGGATCTC</w:t>
            </w:r>
          </w:p>
        </w:tc>
      </w:tr>
      <w:tr w:rsidR="00697F39" w14:paraId="65FFFE2D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1DCF7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proofErr w:type="spellStart"/>
            <w:r>
              <w:rPr>
                <w:rFonts w:eastAsia="Times New Roman"/>
                <w:kern w:val="0"/>
                <w:sz w:val="18"/>
              </w:rPr>
              <w:t>Ile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AAT</w:t>
            </w:r>
            <w:r>
              <w:rPr>
                <w:rFonts w:eastAsia="Times New Roman"/>
                <w:kern w:val="0"/>
                <w:sz w:val="18"/>
              </w:rPr>
              <w:t>MtrfRT</w:t>
            </w:r>
            <w:proofErr w:type="spellEnd"/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31A6C5D3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ACCTTAC</w:t>
            </w:r>
          </w:p>
        </w:tc>
      </w:tr>
      <w:tr w:rsidR="00697F39" w14:paraId="246E8C72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6EBFA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proofErr w:type="spellStart"/>
            <w:r>
              <w:rPr>
                <w:rFonts w:eastAsia="Times New Roman"/>
                <w:kern w:val="0"/>
                <w:sz w:val="18"/>
              </w:rPr>
              <w:t>Gly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TCC</w:t>
            </w:r>
            <w:r>
              <w:rPr>
                <w:rFonts w:eastAsia="Times New Roman"/>
                <w:kern w:val="0"/>
                <w:sz w:val="18"/>
              </w:rPr>
              <w:t>MtrfRT</w:t>
            </w:r>
            <w:proofErr w:type="spellEnd"/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72579150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GGGTCAC</w:t>
            </w:r>
          </w:p>
        </w:tc>
      </w:tr>
      <w:tr w:rsidR="00697F39" w14:paraId="5509681E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EB7EC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proofErr w:type="spellStart"/>
            <w:r>
              <w:rPr>
                <w:rFonts w:eastAsia="Times New Roman"/>
                <w:kern w:val="0"/>
                <w:sz w:val="18"/>
              </w:rPr>
              <w:t>Gln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TTG</w:t>
            </w:r>
            <w:r>
              <w:rPr>
                <w:rFonts w:eastAsia="Times New Roman"/>
                <w:kern w:val="0"/>
                <w:sz w:val="18"/>
              </w:rPr>
              <w:t>MtrfRT</w:t>
            </w:r>
            <w:proofErr w:type="spellEnd"/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0FB2AFA8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GGGTTGG</w:t>
            </w:r>
          </w:p>
        </w:tc>
      </w:tr>
      <w:tr w:rsidR="00697F39" w14:paraId="38706E52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C278E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proofErr w:type="spellStart"/>
            <w:r>
              <w:rPr>
                <w:rFonts w:eastAsia="Times New Roman"/>
                <w:kern w:val="0"/>
                <w:sz w:val="18"/>
              </w:rPr>
              <w:t>Glu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TTC</w:t>
            </w:r>
            <w:r>
              <w:rPr>
                <w:rFonts w:eastAsia="Times New Roman"/>
                <w:kern w:val="0"/>
                <w:sz w:val="18"/>
              </w:rPr>
              <w:t>MtrfRT</w:t>
            </w:r>
            <w:proofErr w:type="spellEnd"/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52B65890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GGGTCG</w:t>
            </w:r>
          </w:p>
        </w:tc>
      </w:tr>
      <w:tr w:rsidR="00697F39" w14:paraId="2DD0D877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509BE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proofErr w:type="spellStart"/>
            <w:r>
              <w:rPr>
                <w:rFonts w:eastAsia="Times New Roman"/>
                <w:kern w:val="0"/>
                <w:sz w:val="18"/>
              </w:rPr>
              <w:t>Glu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CTC</w:t>
            </w:r>
            <w:r>
              <w:rPr>
                <w:rFonts w:eastAsia="Times New Roman"/>
                <w:kern w:val="0"/>
                <w:sz w:val="18"/>
              </w:rPr>
              <w:t>MtrfRT</w:t>
            </w:r>
            <w:proofErr w:type="spellEnd"/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0F93A295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GGGCCT</w:t>
            </w:r>
          </w:p>
        </w:tc>
      </w:tr>
      <w:tr w:rsidR="00697F39" w14:paraId="0FE582E5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D18C2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proofErr w:type="spellStart"/>
            <w:r>
              <w:rPr>
                <w:rFonts w:eastAsia="Times New Roman"/>
                <w:kern w:val="0"/>
                <w:sz w:val="18"/>
              </w:rPr>
              <w:t>Ile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TAT</w:t>
            </w:r>
            <w:r>
              <w:rPr>
                <w:rFonts w:eastAsia="Times New Roman"/>
                <w:kern w:val="0"/>
                <w:sz w:val="18"/>
              </w:rPr>
              <w:t>MtrfRT</w:t>
            </w:r>
            <w:proofErr w:type="spellEnd"/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517BA7E9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ACGACC</w:t>
            </w:r>
          </w:p>
        </w:tc>
      </w:tr>
      <w:tr w:rsidR="00697F39" w14:paraId="6E2A6D89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B3838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proofErr w:type="spellStart"/>
            <w:r>
              <w:rPr>
                <w:rFonts w:eastAsia="Times New Roman"/>
                <w:kern w:val="0"/>
                <w:sz w:val="18"/>
              </w:rPr>
              <w:t>Thr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TGT</w:t>
            </w:r>
            <w:r>
              <w:rPr>
                <w:rFonts w:eastAsia="Times New Roman"/>
                <w:kern w:val="0"/>
                <w:sz w:val="18"/>
              </w:rPr>
              <w:t>MtrfRT</w:t>
            </w:r>
            <w:proofErr w:type="spellEnd"/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5F08C2EA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CCGACC</w:t>
            </w:r>
          </w:p>
        </w:tc>
      </w:tr>
      <w:tr w:rsidR="00697F39" w14:paraId="653FD32C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91B80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proofErr w:type="spellStart"/>
            <w:r>
              <w:rPr>
                <w:rFonts w:eastAsia="Times New Roman"/>
                <w:kern w:val="0"/>
                <w:sz w:val="18"/>
              </w:rPr>
              <w:t>Asn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GTT</w:t>
            </w:r>
            <w:r>
              <w:rPr>
                <w:rFonts w:eastAsia="Times New Roman"/>
                <w:kern w:val="0"/>
                <w:sz w:val="18"/>
              </w:rPr>
              <w:t>MtrfRT</w:t>
            </w:r>
            <w:proofErr w:type="spellEnd"/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1460EBB9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ACCAACG</w:t>
            </w:r>
          </w:p>
        </w:tc>
      </w:tr>
      <w:tr w:rsidR="00697F39" w14:paraId="0699424C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53D50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proofErr w:type="spellStart"/>
            <w:r>
              <w:rPr>
                <w:rFonts w:eastAsia="Times New Roman"/>
                <w:kern w:val="0"/>
                <w:sz w:val="18"/>
              </w:rPr>
              <w:lastRenderedPageBreak/>
              <w:t>Lys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CTT</w:t>
            </w:r>
            <w:r>
              <w:rPr>
                <w:rFonts w:eastAsia="Times New Roman"/>
                <w:kern w:val="0"/>
                <w:sz w:val="18"/>
              </w:rPr>
              <w:t>MtrfRT</w:t>
            </w:r>
            <w:proofErr w:type="spellEnd"/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645E0957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CCTGACC</w:t>
            </w:r>
          </w:p>
        </w:tc>
      </w:tr>
      <w:tr w:rsidR="00697F39" w14:paraId="3E922BC8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12278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Asp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GTC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1AE42CAA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TGGCTCC</w:t>
            </w:r>
          </w:p>
        </w:tc>
      </w:tr>
      <w:tr w:rsidR="00697F39" w14:paraId="7BD590AA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67013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Leu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TAA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74264943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TGGTGC</w:t>
            </w:r>
          </w:p>
        </w:tc>
      </w:tr>
      <w:tr w:rsidR="00697F39" w14:paraId="7B170801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BB761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Val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TAC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0156D431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TGGTACG</w:t>
            </w:r>
          </w:p>
        </w:tc>
      </w:tr>
      <w:tr w:rsidR="00697F39" w14:paraId="6EE82845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B1503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Leu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CAG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0181E2D8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ACGCCT</w:t>
            </w:r>
          </w:p>
        </w:tc>
      </w:tr>
      <w:tr w:rsidR="00697F39" w14:paraId="53A35958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DDAEC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Asn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GTT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3AA47EDB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TGGGATC</w:t>
            </w:r>
          </w:p>
        </w:tc>
      </w:tr>
      <w:tr w:rsidR="00697F39" w14:paraId="45579181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7713E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Ala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TGC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7EB01D0E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TGGTGGAC</w:t>
            </w:r>
          </w:p>
        </w:tc>
      </w:tr>
      <w:tr w:rsidR="00697F39" w14:paraId="6E2B7384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5DF99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Val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AAC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040FD357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TGGTACG</w:t>
            </w:r>
          </w:p>
        </w:tc>
      </w:tr>
      <w:tr w:rsidR="00697F39" w14:paraId="03EE21C9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B70AA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Arg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TCT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301DD7D7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GGATTCG</w:t>
            </w:r>
          </w:p>
        </w:tc>
      </w:tr>
      <w:tr w:rsidR="00697F39" w14:paraId="74FC7E1D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2C4DB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Val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CAC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5696DF2C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TGGTTAAT</w:t>
            </w:r>
          </w:p>
        </w:tc>
      </w:tr>
      <w:tr w:rsidR="00697F39" w14:paraId="2145F49C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F044A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Ala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AGC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44D45822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TGGACGAC</w:t>
            </w:r>
          </w:p>
        </w:tc>
      </w:tr>
      <w:tr w:rsidR="00697F39" w14:paraId="3853A2BE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5B980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Ile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AAT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236A1927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TTTGGTCC</w:t>
            </w:r>
          </w:p>
        </w:tc>
      </w:tr>
      <w:tr w:rsidR="00697F39" w14:paraId="45A80C93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727FD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Ile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TAT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70E6145C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TGGTGATC</w:t>
            </w:r>
          </w:p>
        </w:tc>
      </w:tr>
      <w:tr w:rsidR="00697F39" w14:paraId="781486C6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746AE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Ser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AGA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5B5F74E6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TGGCGAC</w:t>
            </w:r>
          </w:p>
        </w:tc>
      </w:tr>
      <w:tr w:rsidR="00697F39" w14:paraId="25B7DD5C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3575C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Ser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GCT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37BB40F6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GACAACG</w:t>
            </w:r>
          </w:p>
        </w:tc>
      </w:tr>
      <w:tr w:rsidR="00697F39" w14:paraId="16BD61AF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3CA8C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Glu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CTC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216E1236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TGGTTCC</w:t>
            </w:r>
          </w:p>
        </w:tc>
      </w:tr>
      <w:tr w:rsidR="00697F39" w14:paraId="1F374736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935A9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Ser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CGA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4B6C9259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TGGCGAC</w:t>
            </w:r>
          </w:p>
        </w:tc>
      </w:tr>
      <w:tr w:rsidR="00697F39" w14:paraId="57D641BD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3A528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Gly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GCC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54D3AE65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 xml:space="preserve">TGGTGC </w:t>
            </w:r>
          </w:p>
        </w:tc>
      </w:tr>
      <w:tr w:rsidR="00697F39" w14:paraId="0872116C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4E2D3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Met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CAT-13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3D9E9976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TGGTAGC</w:t>
            </w:r>
          </w:p>
        </w:tc>
      </w:tr>
      <w:tr w:rsidR="00697F39" w14:paraId="02E8D6E3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30FA3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Thr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AGT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</w:tcPr>
          <w:p w14:paraId="454BAAEB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TGGAGCC</w:t>
            </w:r>
          </w:p>
        </w:tc>
      </w:tr>
      <w:tr w:rsidR="00697F39" w14:paraId="08D8FC99" w14:textId="77777777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869F4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>Sec</w:t>
            </w:r>
            <w:r>
              <w:rPr>
                <w:rFonts w:eastAsia="Times New Roman"/>
                <w:kern w:val="0"/>
                <w:sz w:val="18"/>
                <w:vertAlign w:val="superscript"/>
              </w:rPr>
              <w:t>TCA</w:t>
            </w:r>
            <w:r>
              <w:rPr>
                <w:rFonts w:eastAsia="Times New Roman"/>
                <w:kern w:val="0"/>
                <w:sz w:val="18"/>
              </w:rPr>
              <w:t>3trfRT</w:t>
            </w:r>
          </w:p>
        </w:tc>
        <w:tc>
          <w:tcPr>
            <w:tcW w:w="7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584EB" w14:textId="77777777" w:rsidR="00697F39" w:rsidRDefault="004E55B2">
            <w:pPr>
              <w:widowControl/>
              <w:spacing w:after="0" w:line="240" w:lineRule="auto"/>
              <w:jc w:val="left"/>
              <w:rPr>
                <w:rFonts w:eastAsia="Times New Roman"/>
                <w:bCs/>
                <w:kern w:val="0"/>
                <w:sz w:val="18"/>
              </w:rPr>
            </w:pPr>
            <w:r>
              <w:rPr>
                <w:rFonts w:eastAsia="Times New Roman"/>
                <w:i/>
                <w:kern w:val="0"/>
                <w:sz w:val="16"/>
                <w:szCs w:val="16"/>
              </w:rPr>
              <w:t>GTCGTATCCAGTGCAGGGTCCGAGGTTCGCACTGGATACGAC</w:t>
            </w:r>
            <w:r>
              <w:rPr>
                <w:rFonts w:eastAsia="Times New Roman"/>
                <w:bCs/>
                <w:kern w:val="0"/>
                <w:sz w:val="18"/>
              </w:rPr>
              <w:t>CACGACC</w:t>
            </w:r>
          </w:p>
        </w:tc>
      </w:tr>
    </w:tbl>
    <w:p w14:paraId="075F292A" w14:textId="77777777" w:rsidR="00697F39" w:rsidRDefault="004E55B2">
      <w:pPr>
        <w:jc w:val="left"/>
        <w:rPr>
          <w:sz w:val="20"/>
          <w:szCs w:val="20"/>
        </w:rPr>
      </w:pPr>
      <w:r>
        <w:rPr>
          <w:rFonts w:hint="eastAsia"/>
          <w:sz w:val="20"/>
          <w:szCs w:val="20"/>
        </w:rPr>
        <w:t>The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italic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letters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represent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the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common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stem</w:t>
      </w:r>
      <w:r>
        <w:rPr>
          <w:sz w:val="20"/>
          <w:szCs w:val="20"/>
        </w:rPr>
        <w:t>-</w:t>
      </w:r>
      <w:r>
        <w:rPr>
          <w:rFonts w:hint="eastAsia"/>
          <w:sz w:val="20"/>
          <w:szCs w:val="20"/>
        </w:rPr>
        <w:t>loop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sequence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which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ensure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the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specificity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of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the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reverse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transcription</w:t>
      </w:r>
      <w:r>
        <w:rPr>
          <w:sz w:val="20"/>
          <w:szCs w:val="20"/>
        </w:rPr>
        <w:t>.</w:t>
      </w:r>
    </w:p>
    <w:p w14:paraId="68BAF0D8" w14:textId="77777777" w:rsidR="00697F39" w:rsidRDefault="00697F39">
      <w:pPr>
        <w:jc w:val="left"/>
        <w:rPr>
          <w:sz w:val="24"/>
          <w:szCs w:val="22"/>
        </w:rPr>
      </w:pPr>
    </w:p>
    <w:p w14:paraId="66B67E56" w14:textId="0F4E61C7" w:rsidR="00697F39" w:rsidRDefault="00AB3602">
      <w:pPr>
        <w:jc w:val="left"/>
        <w:rPr>
          <w:sz w:val="24"/>
          <w:szCs w:val="22"/>
        </w:rPr>
      </w:pPr>
      <w:r>
        <w:rPr>
          <w:b/>
          <w:sz w:val="24"/>
          <w:szCs w:val="22"/>
        </w:rPr>
        <w:t xml:space="preserve">Additional file 1: </w:t>
      </w:r>
      <w:r w:rsidR="004E55B2" w:rsidRPr="008E62AF">
        <w:rPr>
          <w:b/>
          <w:sz w:val="24"/>
          <w:szCs w:val="22"/>
        </w:rPr>
        <w:t>Table S2.</w:t>
      </w:r>
      <w:r w:rsidR="004E55B2">
        <w:rPr>
          <w:sz w:val="24"/>
          <w:szCs w:val="22"/>
        </w:rPr>
        <w:t xml:space="preserve"> </w:t>
      </w:r>
      <w:r w:rsidR="004E55B2">
        <w:rPr>
          <w:rFonts w:hint="eastAsia"/>
          <w:sz w:val="24"/>
          <w:szCs w:val="22"/>
        </w:rPr>
        <w:t>The</w:t>
      </w:r>
      <w:r w:rsidR="004E55B2">
        <w:rPr>
          <w:sz w:val="24"/>
          <w:szCs w:val="22"/>
        </w:rPr>
        <w:t xml:space="preserve"> </w:t>
      </w:r>
      <w:r w:rsidR="004E55B2">
        <w:rPr>
          <w:rFonts w:hint="eastAsia"/>
          <w:sz w:val="24"/>
          <w:szCs w:val="22"/>
        </w:rPr>
        <w:t>sequences</w:t>
      </w:r>
      <w:r w:rsidR="004E55B2">
        <w:rPr>
          <w:sz w:val="24"/>
          <w:szCs w:val="22"/>
        </w:rPr>
        <w:t xml:space="preserve"> </w:t>
      </w:r>
      <w:r w:rsidR="004E55B2">
        <w:rPr>
          <w:rFonts w:hint="eastAsia"/>
          <w:sz w:val="24"/>
          <w:szCs w:val="22"/>
        </w:rPr>
        <w:t>of</w:t>
      </w:r>
      <w:r w:rsidR="004E55B2">
        <w:rPr>
          <w:sz w:val="24"/>
          <w:szCs w:val="22"/>
        </w:rPr>
        <w:t xml:space="preserve"> </w:t>
      </w:r>
      <w:r w:rsidR="004E55B2">
        <w:rPr>
          <w:rFonts w:hint="eastAsia"/>
          <w:sz w:val="24"/>
          <w:szCs w:val="22"/>
        </w:rPr>
        <w:t>PCR</w:t>
      </w:r>
      <w:r w:rsidR="004E55B2">
        <w:rPr>
          <w:sz w:val="24"/>
          <w:szCs w:val="22"/>
        </w:rPr>
        <w:t xml:space="preserve"> </w:t>
      </w:r>
      <w:r w:rsidR="004E55B2">
        <w:rPr>
          <w:rFonts w:hint="eastAsia"/>
          <w:sz w:val="24"/>
          <w:szCs w:val="22"/>
        </w:rPr>
        <w:t>primers</w:t>
      </w:r>
      <w:r w:rsidR="004E55B2">
        <w:rPr>
          <w:sz w:val="24"/>
          <w:szCs w:val="22"/>
        </w:rPr>
        <w:t xml:space="preserve"> </w:t>
      </w:r>
      <w:r w:rsidR="004E55B2">
        <w:rPr>
          <w:rFonts w:hint="eastAsia"/>
          <w:sz w:val="24"/>
          <w:szCs w:val="22"/>
        </w:rPr>
        <w:t>in</w:t>
      </w:r>
      <w:r w:rsidR="004E55B2">
        <w:rPr>
          <w:sz w:val="24"/>
          <w:szCs w:val="22"/>
        </w:rPr>
        <w:t xml:space="preserve"> </w:t>
      </w:r>
      <w:r w:rsidR="004E55B2">
        <w:rPr>
          <w:rFonts w:hint="eastAsia"/>
          <w:sz w:val="24"/>
          <w:szCs w:val="22"/>
        </w:rPr>
        <w:t>the</w:t>
      </w:r>
      <w:r w:rsidR="004E55B2">
        <w:rPr>
          <w:sz w:val="24"/>
          <w:szCs w:val="22"/>
        </w:rPr>
        <w:t xml:space="preserve"> </w:t>
      </w:r>
      <w:r w:rsidR="004E55B2">
        <w:rPr>
          <w:rFonts w:hint="eastAsia"/>
          <w:sz w:val="24"/>
          <w:szCs w:val="22"/>
        </w:rPr>
        <w:t>stem-loop</w:t>
      </w:r>
      <w:r w:rsidR="004E55B2">
        <w:rPr>
          <w:sz w:val="24"/>
          <w:szCs w:val="22"/>
        </w:rPr>
        <w:t xml:space="preserve"> </w:t>
      </w:r>
      <w:r w:rsidR="004E55B2">
        <w:rPr>
          <w:rFonts w:hint="eastAsia"/>
          <w:sz w:val="24"/>
          <w:szCs w:val="22"/>
        </w:rPr>
        <w:t>RT</w:t>
      </w:r>
      <w:r w:rsidR="004E55B2">
        <w:rPr>
          <w:sz w:val="24"/>
          <w:szCs w:val="22"/>
        </w:rPr>
        <w:t>-</w:t>
      </w:r>
      <w:r w:rsidR="004E55B2">
        <w:rPr>
          <w:rFonts w:hint="eastAsia"/>
          <w:sz w:val="24"/>
          <w:szCs w:val="22"/>
        </w:rPr>
        <w:t>PCR</w:t>
      </w:r>
    </w:p>
    <w:tbl>
      <w:tblPr>
        <w:tblStyle w:val="TableGrid"/>
        <w:tblW w:w="8084" w:type="dxa"/>
        <w:tblLayout w:type="fixed"/>
        <w:tblLook w:val="04A0" w:firstRow="1" w:lastRow="0" w:firstColumn="1" w:lastColumn="0" w:noHBand="0" w:noVBand="1"/>
      </w:tblPr>
      <w:tblGrid>
        <w:gridCol w:w="1676"/>
        <w:gridCol w:w="1575"/>
        <w:gridCol w:w="4833"/>
      </w:tblGrid>
      <w:tr w:rsidR="00697F39" w14:paraId="4FFC18C2" w14:textId="77777777">
        <w:trPr>
          <w:trHeight w:val="361"/>
        </w:trPr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</w:tcPr>
          <w:p w14:paraId="02198A5A" w14:textId="77777777" w:rsidR="00697F39" w:rsidRDefault="004E55B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ame</w:t>
            </w:r>
          </w:p>
        </w:tc>
        <w:tc>
          <w:tcPr>
            <w:tcW w:w="640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8DD61C2" w14:textId="77777777" w:rsidR="00697F39" w:rsidRDefault="004E55B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equences</w:t>
            </w:r>
          </w:p>
        </w:tc>
      </w:tr>
      <w:tr w:rsidR="00697F39" w14:paraId="25B411CE" w14:textId="77777777">
        <w:trPr>
          <w:trHeight w:val="388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EADAF" w14:textId="77777777" w:rsidR="00697F39" w:rsidRDefault="004E55B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ro</w:t>
            </w:r>
            <w:r>
              <w:rPr>
                <w:sz w:val="18"/>
                <w:szCs w:val="18"/>
                <w:vertAlign w:val="superscript"/>
              </w:rPr>
              <w:t>TGG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9D8F0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CTACTTAGTCTAGTG</w:t>
            </w:r>
          </w:p>
        </w:tc>
      </w:tr>
      <w:tr w:rsidR="00697F39" w14:paraId="71D23B4C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BE288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</w:t>
            </w:r>
            <w:r>
              <w:rPr>
                <w:sz w:val="18"/>
                <w:szCs w:val="18"/>
                <w:vertAlign w:val="superscript"/>
              </w:rPr>
              <w:t>AGG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E34F4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CTACTTAGTCTAGTG</w:t>
            </w:r>
          </w:p>
        </w:tc>
      </w:tr>
      <w:tr w:rsidR="00697F39" w14:paraId="03AF67D7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9B777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</w:t>
            </w:r>
            <w:r>
              <w:rPr>
                <w:sz w:val="18"/>
                <w:szCs w:val="18"/>
                <w:vertAlign w:val="superscript"/>
              </w:rPr>
              <w:t>CGG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01697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CTACTTGATCTAGTG</w:t>
            </w:r>
          </w:p>
        </w:tc>
      </w:tr>
      <w:tr w:rsidR="00697F39" w14:paraId="6B892974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F536E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</w:t>
            </w:r>
            <w:r>
              <w:rPr>
                <w:sz w:val="18"/>
                <w:szCs w:val="18"/>
                <w:vertAlign w:val="superscript"/>
              </w:rPr>
              <w:t>GCA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0A93B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GGGCGTGTAGCTCAGC</w:t>
            </w:r>
          </w:p>
        </w:tc>
      </w:tr>
      <w:tr w:rsidR="00697F39" w14:paraId="79494E9D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82BFF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  <w:r>
              <w:rPr>
                <w:sz w:val="18"/>
                <w:szCs w:val="18"/>
                <w:vertAlign w:val="superscript"/>
              </w:rPr>
              <w:t>GCC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C9BFF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CATCTGTGGTCTAGTG</w:t>
            </w:r>
          </w:p>
        </w:tc>
      </w:tr>
      <w:tr w:rsidR="00697F39" w14:paraId="0AB1CB3C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9DA18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</w:t>
            </w:r>
            <w:r>
              <w:rPr>
                <w:sz w:val="18"/>
                <w:szCs w:val="18"/>
                <w:vertAlign w:val="superscript"/>
              </w:rPr>
              <w:t>CAA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08456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CACGGATGGCTGAG</w:t>
            </w:r>
          </w:p>
        </w:tc>
      </w:tr>
      <w:tr w:rsidR="00697F39" w14:paraId="4D566FC6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E772A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</w:t>
            </w:r>
            <w:r>
              <w:rPr>
                <w:sz w:val="18"/>
                <w:szCs w:val="18"/>
                <w:vertAlign w:val="superscript"/>
              </w:rPr>
              <w:t>GTG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E7334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TCCAAATCGTCTAG</w:t>
            </w:r>
          </w:p>
        </w:tc>
      </w:tr>
      <w:tr w:rsidR="00697F39" w14:paraId="1E415934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AEFA0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</w:t>
            </w:r>
            <w:r>
              <w:rPr>
                <w:sz w:val="18"/>
                <w:szCs w:val="18"/>
                <w:vertAlign w:val="superscript"/>
              </w:rPr>
              <w:t>GTC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787CC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TCCGAGATAGTATAG</w:t>
            </w:r>
          </w:p>
        </w:tc>
      </w:tr>
      <w:tr w:rsidR="00697F39" w14:paraId="635305D9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7ED4B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</w:t>
            </w:r>
            <w:r>
              <w:rPr>
                <w:sz w:val="18"/>
                <w:szCs w:val="18"/>
                <w:vertAlign w:val="superscript"/>
              </w:rPr>
              <w:t>TGC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72212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GCAGGTGGTGTAG</w:t>
            </w:r>
          </w:p>
        </w:tc>
      </w:tr>
      <w:tr w:rsidR="00697F39" w14:paraId="61EE18A8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43299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Tyr</w:t>
            </w:r>
            <w:r>
              <w:rPr>
                <w:sz w:val="18"/>
                <w:szCs w:val="18"/>
                <w:vertAlign w:val="superscript"/>
              </w:rPr>
              <w:t>GTA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5C61D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CGATGATAGCTCAG</w:t>
            </w:r>
          </w:p>
        </w:tc>
      </w:tr>
      <w:tr w:rsidR="00697F39" w14:paraId="62FB9506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4D8E0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n</w:t>
            </w:r>
            <w:r>
              <w:rPr>
                <w:sz w:val="18"/>
                <w:szCs w:val="18"/>
                <w:vertAlign w:val="superscript"/>
              </w:rPr>
              <w:t>TTG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0B5CF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TTTCGTAGTGTAG</w:t>
            </w:r>
          </w:p>
        </w:tc>
      </w:tr>
      <w:tr w:rsidR="00697F39" w14:paraId="558B1DFD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0E450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</w:t>
            </w:r>
            <w:r>
              <w:rPr>
                <w:sz w:val="18"/>
                <w:szCs w:val="18"/>
                <w:vertAlign w:val="superscript"/>
              </w:rPr>
              <w:t>GTT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3C8CD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TTCCGTAGCTCAG</w:t>
            </w:r>
          </w:p>
        </w:tc>
      </w:tr>
      <w:tr w:rsidR="00697F39" w14:paraId="38B57285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A519E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</w:t>
            </w:r>
            <w:r>
              <w:rPr>
                <w:sz w:val="18"/>
                <w:szCs w:val="18"/>
                <w:vertAlign w:val="superscript"/>
              </w:rPr>
              <w:t>CAT-13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A0B05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GCAGCGTAGCTCAG</w:t>
            </w:r>
          </w:p>
        </w:tc>
      </w:tr>
      <w:tr w:rsidR="00697F39" w14:paraId="74B8FFAC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71888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</w:t>
            </w:r>
            <w:r>
              <w:rPr>
                <w:sz w:val="18"/>
                <w:szCs w:val="18"/>
                <w:vertAlign w:val="superscript"/>
              </w:rPr>
              <w:t>ACG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4E66E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GCCGGTAGTTCA</w:t>
            </w:r>
          </w:p>
        </w:tc>
      </w:tr>
      <w:tr w:rsidR="00697F39" w14:paraId="38A321DA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55108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</w:t>
            </w:r>
            <w:r>
              <w:rPr>
                <w:sz w:val="18"/>
                <w:szCs w:val="18"/>
                <w:vertAlign w:val="superscript"/>
              </w:rPr>
              <w:t>AAG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2A14F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ACAGAATGGCCGA</w:t>
            </w:r>
          </w:p>
        </w:tc>
      </w:tr>
      <w:tr w:rsidR="00697F39" w14:paraId="6B2E0FA9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66CFA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</w:t>
            </w:r>
            <w:r>
              <w:rPr>
                <w:sz w:val="18"/>
                <w:szCs w:val="18"/>
                <w:vertAlign w:val="superscript"/>
              </w:rPr>
              <w:t>CAG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FA948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ACAGAATGGCCGAG</w:t>
            </w:r>
          </w:p>
        </w:tc>
      </w:tr>
      <w:tr w:rsidR="00697F39" w14:paraId="68D2627F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BC4CC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</w:t>
            </w:r>
            <w:r>
              <w:rPr>
                <w:sz w:val="18"/>
                <w:szCs w:val="18"/>
                <w:vertAlign w:val="superscript"/>
              </w:rPr>
              <w:t>CTT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9B070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CTGCCTTAGCTCAG</w:t>
            </w:r>
          </w:p>
        </w:tc>
      </w:tr>
      <w:tr w:rsidR="00697F39" w14:paraId="3DAB8A7A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9899D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</w:t>
            </w:r>
            <w:r>
              <w:rPr>
                <w:sz w:val="18"/>
                <w:szCs w:val="18"/>
                <w:vertAlign w:val="superscript"/>
              </w:rPr>
              <w:t>GAA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12B6B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CCGTGATAGCTCAGT</w:t>
            </w:r>
          </w:p>
        </w:tc>
      </w:tr>
      <w:tr w:rsidR="00697F39" w14:paraId="7ABF9C06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C45A8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n</w:t>
            </w:r>
            <w:r>
              <w:rPr>
                <w:sz w:val="18"/>
                <w:szCs w:val="18"/>
                <w:vertAlign w:val="superscript"/>
              </w:rPr>
              <w:t>CTG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927FC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TTCTGTAGTGTAG</w:t>
            </w:r>
          </w:p>
        </w:tc>
      </w:tr>
      <w:tr w:rsidR="00697F39" w14:paraId="3D9EC53D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19C33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</w:t>
            </w:r>
            <w:r>
              <w:rPr>
                <w:sz w:val="18"/>
                <w:szCs w:val="18"/>
                <w:vertAlign w:val="superscript"/>
              </w:rPr>
              <w:t>TAG</w:t>
            </w:r>
            <w:r>
              <w:rPr>
                <w:sz w:val="18"/>
                <w:szCs w:val="18"/>
              </w:rPr>
              <w:t>5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21A7B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TCAGGATGGCCGAG</w:t>
            </w:r>
          </w:p>
        </w:tc>
      </w:tr>
      <w:tr w:rsidR="00697F39" w14:paraId="68125D36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185DC" w14:textId="77777777" w:rsidR="00697F39" w:rsidRDefault="004E55B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sp</w:t>
            </w:r>
            <w:r>
              <w:rPr>
                <w:sz w:val="18"/>
                <w:szCs w:val="18"/>
                <w:vertAlign w:val="superscript"/>
              </w:rPr>
              <w:t>GTC</w:t>
            </w:r>
            <w:r>
              <w:rPr>
                <w:sz w:val="18"/>
                <w:szCs w:val="18"/>
              </w:rPr>
              <w:t>MtrfF</w:t>
            </w:r>
            <w:proofErr w:type="spellEnd"/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91473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TACGAGTCGTAGAGTG</w:t>
            </w:r>
          </w:p>
        </w:tc>
      </w:tr>
      <w:tr w:rsidR="00697F39" w14:paraId="1815756C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ECDDD" w14:textId="77777777" w:rsidR="00697F39" w:rsidRDefault="004E55B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g</w:t>
            </w:r>
            <w:r>
              <w:rPr>
                <w:sz w:val="18"/>
                <w:szCs w:val="18"/>
                <w:vertAlign w:val="superscript"/>
              </w:rPr>
              <w:t>TCT</w:t>
            </w:r>
            <w:r>
              <w:rPr>
                <w:sz w:val="18"/>
                <w:szCs w:val="18"/>
              </w:rPr>
              <w:t>MtrfF</w:t>
            </w:r>
            <w:proofErr w:type="spellEnd"/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C6AAE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CTTCTAATCCAAAG</w:t>
            </w:r>
          </w:p>
        </w:tc>
      </w:tr>
      <w:tr w:rsidR="00697F39" w14:paraId="49683017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66C68" w14:textId="77777777" w:rsidR="00697F39" w:rsidRDefault="004E55B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ln</w:t>
            </w:r>
            <w:r>
              <w:rPr>
                <w:sz w:val="18"/>
                <w:szCs w:val="18"/>
                <w:vertAlign w:val="superscript"/>
              </w:rPr>
              <w:t>CTG</w:t>
            </w:r>
            <w:r>
              <w:rPr>
                <w:sz w:val="18"/>
                <w:szCs w:val="18"/>
              </w:rPr>
              <w:t>MtrfF</w:t>
            </w:r>
            <w:proofErr w:type="spellEnd"/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97FC9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CTCTGACTCTGC</w:t>
            </w:r>
          </w:p>
        </w:tc>
      </w:tr>
      <w:tr w:rsidR="00697F39" w14:paraId="5BCA3DA4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9B5AD" w14:textId="77777777" w:rsidR="00697F39" w:rsidRDefault="004E55B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a</w:t>
            </w:r>
            <w:r>
              <w:rPr>
                <w:sz w:val="18"/>
                <w:szCs w:val="18"/>
                <w:vertAlign w:val="superscript"/>
              </w:rPr>
              <w:t>AGC</w:t>
            </w:r>
            <w:r>
              <w:rPr>
                <w:sz w:val="18"/>
                <w:szCs w:val="18"/>
              </w:rPr>
              <w:t>MtrfF</w:t>
            </w:r>
            <w:proofErr w:type="spellEnd"/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B8717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CTTAGCATGCGAG</w:t>
            </w:r>
          </w:p>
        </w:tc>
      </w:tr>
      <w:tr w:rsidR="00697F39" w14:paraId="06CF2A70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BB6EF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</w:t>
            </w:r>
            <w:r>
              <w:rPr>
                <w:sz w:val="18"/>
                <w:szCs w:val="18"/>
                <w:vertAlign w:val="superscript"/>
              </w:rPr>
              <w:t>CAT-13</w:t>
            </w:r>
            <w:r>
              <w:rPr>
                <w:sz w:val="18"/>
                <w:szCs w:val="18"/>
              </w:rPr>
              <w:t>M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5E06A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TCATAACCCCCAG</w:t>
            </w:r>
          </w:p>
        </w:tc>
      </w:tr>
      <w:tr w:rsidR="00697F39" w14:paraId="2A0AA15A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BBBC4" w14:textId="77777777" w:rsidR="00697F39" w:rsidRDefault="004E55B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a</w:t>
            </w:r>
            <w:r>
              <w:rPr>
                <w:sz w:val="18"/>
                <w:szCs w:val="18"/>
                <w:vertAlign w:val="superscript"/>
              </w:rPr>
              <w:t>TGC</w:t>
            </w:r>
            <w:r>
              <w:rPr>
                <w:sz w:val="18"/>
                <w:szCs w:val="18"/>
              </w:rPr>
              <w:t>MtrfF</w:t>
            </w:r>
            <w:proofErr w:type="spellEnd"/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F2711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TTTGCATTCAAG</w:t>
            </w:r>
          </w:p>
        </w:tc>
      </w:tr>
      <w:tr w:rsidR="00697F39" w14:paraId="5D3BE6C5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CBC01" w14:textId="77777777" w:rsidR="00697F39" w:rsidRDefault="004E55B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ly</w:t>
            </w:r>
            <w:r>
              <w:rPr>
                <w:sz w:val="18"/>
                <w:szCs w:val="18"/>
                <w:vertAlign w:val="superscript"/>
              </w:rPr>
              <w:t>GCC</w:t>
            </w:r>
            <w:r>
              <w:rPr>
                <w:sz w:val="18"/>
                <w:szCs w:val="18"/>
              </w:rPr>
              <w:t>MtrfF</w:t>
            </w:r>
            <w:proofErr w:type="spellEnd"/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5690D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TTGCCATCGAAG</w:t>
            </w:r>
          </w:p>
        </w:tc>
      </w:tr>
      <w:tr w:rsidR="00697F39" w14:paraId="7BD45636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1059B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</w:t>
            </w:r>
            <w:r>
              <w:rPr>
                <w:sz w:val="18"/>
                <w:szCs w:val="18"/>
                <w:vertAlign w:val="superscript"/>
              </w:rPr>
              <w:t>CAT-14</w:t>
            </w:r>
            <w:r>
              <w:rPr>
                <w:sz w:val="18"/>
                <w:szCs w:val="18"/>
              </w:rPr>
              <w:t>M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0F6AE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TCATAATCCCGA</w:t>
            </w:r>
          </w:p>
        </w:tc>
      </w:tr>
      <w:tr w:rsidR="00697F39" w14:paraId="7F1968EF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C5021" w14:textId="77777777" w:rsidR="00697F39" w:rsidRDefault="004E55B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al</w:t>
            </w:r>
            <w:r>
              <w:rPr>
                <w:sz w:val="18"/>
                <w:szCs w:val="18"/>
                <w:vertAlign w:val="superscript"/>
              </w:rPr>
              <w:t>TAC</w:t>
            </w:r>
            <w:r>
              <w:rPr>
                <w:sz w:val="18"/>
                <w:szCs w:val="18"/>
              </w:rPr>
              <w:t>MtrfF</w:t>
            </w:r>
            <w:proofErr w:type="spellEnd"/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AB4DE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TTACACGCAGG</w:t>
            </w:r>
          </w:p>
        </w:tc>
      </w:tr>
      <w:tr w:rsidR="00697F39" w14:paraId="44017AC5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B9330" w14:textId="77777777" w:rsidR="00697F39" w:rsidRDefault="004E55B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hr</w:t>
            </w:r>
            <w:r>
              <w:rPr>
                <w:sz w:val="18"/>
                <w:szCs w:val="18"/>
                <w:vertAlign w:val="superscript"/>
              </w:rPr>
              <w:t>CGT</w:t>
            </w:r>
            <w:r>
              <w:rPr>
                <w:sz w:val="18"/>
                <w:szCs w:val="18"/>
              </w:rPr>
              <w:t>MtrfF</w:t>
            </w:r>
            <w:proofErr w:type="spellEnd"/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A3D60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TTCGTAATCAAAAG</w:t>
            </w:r>
          </w:p>
        </w:tc>
      </w:tr>
      <w:tr w:rsidR="00697F39" w14:paraId="4A443927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FAAD1" w14:textId="77777777" w:rsidR="00697F39" w:rsidRDefault="004E55B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al</w:t>
            </w:r>
            <w:r>
              <w:rPr>
                <w:sz w:val="18"/>
                <w:szCs w:val="18"/>
                <w:vertAlign w:val="superscript"/>
              </w:rPr>
              <w:t>AAC</w:t>
            </w:r>
            <w:r>
              <w:rPr>
                <w:sz w:val="18"/>
                <w:szCs w:val="18"/>
              </w:rPr>
              <w:t>MtrfF</w:t>
            </w:r>
            <w:proofErr w:type="spellEnd"/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8BFD5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CCTAACACGCAG</w:t>
            </w:r>
          </w:p>
        </w:tc>
      </w:tr>
      <w:tr w:rsidR="00697F39" w14:paraId="38749285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160CA" w14:textId="77777777" w:rsidR="00697F39" w:rsidRDefault="004E55B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le</w:t>
            </w:r>
            <w:r>
              <w:rPr>
                <w:sz w:val="18"/>
                <w:szCs w:val="18"/>
                <w:vertAlign w:val="superscript"/>
              </w:rPr>
              <w:t>AAT</w:t>
            </w:r>
            <w:r>
              <w:rPr>
                <w:sz w:val="18"/>
                <w:szCs w:val="18"/>
              </w:rPr>
              <w:t>MtrfF</w:t>
            </w:r>
            <w:proofErr w:type="spellEnd"/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AF421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CGGCTAATAACC</w:t>
            </w:r>
          </w:p>
        </w:tc>
      </w:tr>
      <w:tr w:rsidR="00697F39" w14:paraId="571EEC8D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5CDF5" w14:textId="77777777" w:rsidR="00697F39" w:rsidRDefault="004E55B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ly</w:t>
            </w:r>
            <w:r>
              <w:rPr>
                <w:sz w:val="18"/>
                <w:szCs w:val="18"/>
                <w:vertAlign w:val="superscript"/>
              </w:rPr>
              <w:t>TCC</w:t>
            </w:r>
            <w:r>
              <w:rPr>
                <w:sz w:val="18"/>
                <w:szCs w:val="18"/>
              </w:rPr>
              <w:t>MtrfF</w:t>
            </w:r>
            <w:proofErr w:type="spellEnd"/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B2173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CTTCCAAGCAG</w:t>
            </w:r>
          </w:p>
        </w:tc>
      </w:tr>
      <w:tr w:rsidR="00697F39" w14:paraId="051EE1AF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5CAC4" w14:textId="77777777" w:rsidR="00697F39" w:rsidRDefault="004E55B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ln</w:t>
            </w:r>
            <w:r>
              <w:rPr>
                <w:sz w:val="18"/>
                <w:szCs w:val="18"/>
                <w:vertAlign w:val="superscript"/>
              </w:rPr>
              <w:t>TTG</w:t>
            </w:r>
            <w:r>
              <w:rPr>
                <w:sz w:val="18"/>
                <w:szCs w:val="18"/>
              </w:rPr>
              <w:t>MtrfF</w:t>
            </w:r>
            <w:proofErr w:type="spellEnd"/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0B079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CTTTGAATCCTC</w:t>
            </w:r>
          </w:p>
        </w:tc>
      </w:tr>
      <w:tr w:rsidR="00697F39" w14:paraId="43E4EB36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4B43E" w14:textId="77777777" w:rsidR="00697F39" w:rsidRDefault="004E55B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lu</w:t>
            </w:r>
            <w:r>
              <w:rPr>
                <w:sz w:val="18"/>
                <w:szCs w:val="18"/>
                <w:vertAlign w:val="superscript"/>
              </w:rPr>
              <w:t>TTC</w:t>
            </w:r>
            <w:r>
              <w:rPr>
                <w:sz w:val="18"/>
                <w:szCs w:val="18"/>
              </w:rPr>
              <w:t>MtrfF</w:t>
            </w:r>
            <w:proofErr w:type="spellEnd"/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374CE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TTTCACCCGAAC</w:t>
            </w:r>
          </w:p>
        </w:tc>
      </w:tr>
      <w:tr w:rsidR="00697F39" w14:paraId="62BEE434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05181" w14:textId="77777777" w:rsidR="00697F39" w:rsidRDefault="004E55B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lu</w:t>
            </w:r>
            <w:r>
              <w:rPr>
                <w:sz w:val="18"/>
                <w:szCs w:val="18"/>
                <w:vertAlign w:val="superscript"/>
              </w:rPr>
              <w:t>CTC</w:t>
            </w:r>
            <w:r>
              <w:rPr>
                <w:sz w:val="18"/>
                <w:szCs w:val="18"/>
              </w:rPr>
              <w:t>MtrfF</w:t>
            </w:r>
            <w:proofErr w:type="spellEnd"/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3A85E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CTCTCACCCGAAAG</w:t>
            </w:r>
          </w:p>
        </w:tc>
      </w:tr>
      <w:tr w:rsidR="00697F39" w14:paraId="507A0603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598B9" w14:textId="77777777" w:rsidR="00697F39" w:rsidRDefault="004E55B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Ile</w:t>
            </w:r>
            <w:r>
              <w:rPr>
                <w:sz w:val="18"/>
                <w:szCs w:val="18"/>
                <w:vertAlign w:val="superscript"/>
              </w:rPr>
              <w:t>TAT</w:t>
            </w:r>
            <w:r>
              <w:rPr>
                <w:sz w:val="18"/>
                <w:szCs w:val="18"/>
              </w:rPr>
              <w:t>MtrfF</w:t>
            </w:r>
            <w:proofErr w:type="spellEnd"/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0D863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TTATGTACCGAAG</w:t>
            </w:r>
          </w:p>
        </w:tc>
      </w:tr>
      <w:tr w:rsidR="00697F39" w14:paraId="7F01A752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575D5" w14:textId="77777777" w:rsidR="00697F39" w:rsidRDefault="004E55B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hr</w:t>
            </w:r>
            <w:r>
              <w:rPr>
                <w:sz w:val="18"/>
                <w:szCs w:val="18"/>
                <w:vertAlign w:val="superscript"/>
              </w:rPr>
              <w:t>TGT</w:t>
            </w:r>
            <w:r>
              <w:rPr>
                <w:sz w:val="18"/>
                <w:szCs w:val="18"/>
              </w:rPr>
              <w:t>MtrfF</w:t>
            </w:r>
            <w:proofErr w:type="spellEnd"/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656EE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TTGTAAACCAAAG</w:t>
            </w:r>
          </w:p>
        </w:tc>
      </w:tr>
      <w:tr w:rsidR="00697F39" w14:paraId="4F2E25EC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D0433" w14:textId="77777777" w:rsidR="00697F39" w:rsidRDefault="004E55B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sn</w:t>
            </w:r>
            <w:r>
              <w:rPr>
                <w:sz w:val="18"/>
                <w:szCs w:val="18"/>
                <w:vertAlign w:val="superscript"/>
              </w:rPr>
              <w:t>GTT</w:t>
            </w:r>
            <w:r>
              <w:rPr>
                <w:sz w:val="18"/>
                <w:szCs w:val="18"/>
              </w:rPr>
              <w:t>MtrfF</w:t>
            </w:r>
            <w:proofErr w:type="spellEnd"/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70BD8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CTGTTAACCGCAAG</w:t>
            </w:r>
          </w:p>
        </w:tc>
      </w:tr>
      <w:tr w:rsidR="00697F39" w14:paraId="4A3E591A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1C160" w14:textId="77777777" w:rsidR="00697F39" w:rsidRDefault="004E55B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ys</w:t>
            </w:r>
            <w:r>
              <w:rPr>
                <w:sz w:val="18"/>
                <w:szCs w:val="18"/>
                <w:vertAlign w:val="superscript"/>
              </w:rPr>
              <w:t>CTT</w:t>
            </w:r>
            <w:r>
              <w:rPr>
                <w:sz w:val="18"/>
                <w:szCs w:val="18"/>
              </w:rPr>
              <w:t>MtrfF</w:t>
            </w:r>
            <w:proofErr w:type="spellEnd"/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45644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AGACTCTTAATCTG</w:t>
            </w:r>
          </w:p>
        </w:tc>
      </w:tr>
      <w:tr w:rsidR="00697F39" w14:paraId="19837B21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D1196" w14:textId="77777777" w:rsidR="00697F39" w:rsidRDefault="004E55B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sp</w:t>
            </w:r>
            <w:r>
              <w:rPr>
                <w:sz w:val="18"/>
                <w:szCs w:val="18"/>
                <w:vertAlign w:val="superscript"/>
              </w:rPr>
              <w:t>GTC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88AD9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TTCAATTCCCGGTC</w:t>
            </w:r>
          </w:p>
        </w:tc>
      </w:tr>
      <w:tr w:rsidR="00697F39" w14:paraId="3BF9EFF5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761B9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</w:t>
            </w:r>
            <w:r>
              <w:rPr>
                <w:sz w:val="18"/>
                <w:szCs w:val="18"/>
                <w:vertAlign w:val="superscript"/>
              </w:rPr>
              <w:t>TAA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CF402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TTCGAACCCCACC</w:t>
            </w:r>
          </w:p>
        </w:tc>
      </w:tr>
      <w:tr w:rsidR="00697F39" w14:paraId="341FA18B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74DF6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  <w:r>
              <w:rPr>
                <w:sz w:val="18"/>
                <w:szCs w:val="18"/>
                <w:vertAlign w:val="superscript"/>
              </w:rPr>
              <w:t>TAC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6CCE7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TTCGATCCTCGGTG</w:t>
            </w:r>
          </w:p>
        </w:tc>
      </w:tr>
      <w:tr w:rsidR="00697F39" w14:paraId="45FA53B3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5335A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</w:t>
            </w:r>
            <w:r>
              <w:rPr>
                <w:sz w:val="18"/>
                <w:szCs w:val="18"/>
                <w:vertAlign w:val="superscript"/>
              </w:rPr>
              <w:t>CAG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FE613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GATTGTAGTCTGTAT</w:t>
            </w:r>
          </w:p>
        </w:tc>
      </w:tr>
      <w:tr w:rsidR="00697F39" w14:paraId="3DAA329D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9C9FA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</w:t>
            </w:r>
            <w:r>
              <w:rPr>
                <w:sz w:val="18"/>
                <w:szCs w:val="18"/>
                <w:vertAlign w:val="superscript"/>
              </w:rPr>
              <w:t>GTT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64E65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GCAAGGTCGTTGG</w:t>
            </w:r>
          </w:p>
        </w:tc>
      </w:tr>
      <w:tr w:rsidR="00697F39" w14:paraId="0415A1E2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4742C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</w:t>
            </w:r>
            <w:r>
              <w:rPr>
                <w:sz w:val="18"/>
                <w:szCs w:val="18"/>
                <w:vertAlign w:val="superscript"/>
              </w:rPr>
              <w:t>TGC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98C3C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TTCAATTCCCCGTC</w:t>
            </w:r>
          </w:p>
        </w:tc>
      </w:tr>
      <w:tr w:rsidR="00697F39" w14:paraId="04A3D5BB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00489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  <w:r>
              <w:rPr>
                <w:sz w:val="18"/>
                <w:szCs w:val="18"/>
                <w:vertAlign w:val="superscript"/>
              </w:rPr>
              <w:t>AAC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AE6C5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TTCGATCCTCGGTGC</w:t>
            </w:r>
          </w:p>
        </w:tc>
      </w:tr>
      <w:tr w:rsidR="00697F39" w14:paraId="795F1E8E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B2953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</w:t>
            </w:r>
            <w:r>
              <w:rPr>
                <w:sz w:val="18"/>
                <w:szCs w:val="18"/>
                <w:vertAlign w:val="superscript"/>
              </w:rPr>
              <w:t>TCT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D0616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AGGCTGCGGGTTC</w:t>
            </w:r>
          </w:p>
        </w:tc>
      </w:tr>
      <w:tr w:rsidR="00697F39" w14:paraId="1A276677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42000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  <w:r>
              <w:rPr>
                <w:sz w:val="18"/>
                <w:szCs w:val="18"/>
                <w:vertAlign w:val="superscript"/>
              </w:rPr>
              <w:t>CAC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C87EC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TTCGATCCTCGGTG</w:t>
            </w:r>
          </w:p>
        </w:tc>
      </w:tr>
      <w:tr w:rsidR="00697F39" w14:paraId="50744587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2B546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</w:t>
            </w:r>
            <w:r>
              <w:rPr>
                <w:sz w:val="18"/>
                <w:szCs w:val="18"/>
                <w:vertAlign w:val="superscript"/>
              </w:rPr>
              <w:t>AGC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13AA9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ATCGATACCCCGGTC</w:t>
            </w:r>
          </w:p>
        </w:tc>
      </w:tr>
      <w:tr w:rsidR="00697F39" w14:paraId="3D57A8CE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C279C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</w:t>
            </w:r>
            <w:r>
              <w:rPr>
                <w:sz w:val="18"/>
                <w:szCs w:val="18"/>
                <w:vertAlign w:val="superscript"/>
              </w:rPr>
              <w:t>AAT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83DCC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TTCGAGACCGCCTG</w:t>
            </w:r>
          </w:p>
        </w:tc>
      </w:tr>
      <w:tr w:rsidR="00697F39" w14:paraId="07890215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3BDAD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</w:t>
            </w:r>
            <w:r>
              <w:rPr>
                <w:sz w:val="18"/>
                <w:szCs w:val="18"/>
                <w:vertAlign w:val="superscript"/>
              </w:rPr>
              <w:t>TAT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083B2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TTCGAAACCCACA</w:t>
            </w:r>
          </w:p>
        </w:tc>
      </w:tr>
      <w:tr w:rsidR="00697F39" w14:paraId="411FECE8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19EDF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</w:t>
            </w:r>
            <w:r>
              <w:rPr>
                <w:sz w:val="18"/>
                <w:szCs w:val="18"/>
                <w:vertAlign w:val="superscript"/>
              </w:rPr>
              <w:t>AGA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8902D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TTCGAATCCTGC</w:t>
            </w:r>
          </w:p>
        </w:tc>
      </w:tr>
      <w:tr w:rsidR="00697F39" w14:paraId="788A014F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062F7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</w:t>
            </w:r>
            <w:r>
              <w:rPr>
                <w:sz w:val="18"/>
                <w:szCs w:val="18"/>
                <w:vertAlign w:val="superscript"/>
              </w:rPr>
              <w:t>GCT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159AC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TTCGATTCCTGC</w:t>
            </w:r>
          </w:p>
        </w:tc>
      </w:tr>
      <w:tr w:rsidR="00697F39" w14:paraId="07BB27CF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13998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</w:t>
            </w:r>
            <w:r>
              <w:rPr>
                <w:sz w:val="18"/>
                <w:szCs w:val="18"/>
                <w:vertAlign w:val="superscript"/>
              </w:rPr>
              <w:t>CTC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B6CD5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TTCAATTCCC</w:t>
            </w:r>
          </w:p>
        </w:tc>
      </w:tr>
      <w:tr w:rsidR="00697F39" w14:paraId="59755A1E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2F06A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</w:t>
            </w:r>
            <w:r>
              <w:rPr>
                <w:sz w:val="18"/>
                <w:szCs w:val="18"/>
                <w:vertAlign w:val="superscript"/>
              </w:rPr>
              <w:t>CGA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DDF89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TTCAAATCCTGTAG</w:t>
            </w:r>
          </w:p>
        </w:tc>
      </w:tr>
      <w:tr w:rsidR="00697F39" w14:paraId="3AEA3643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F1874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  <w:r>
              <w:rPr>
                <w:sz w:val="18"/>
                <w:szCs w:val="18"/>
                <w:vertAlign w:val="superscript"/>
              </w:rPr>
              <w:t>GCC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9CEAB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TTCGATTCCCGGCA</w:t>
            </w:r>
          </w:p>
        </w:tc>
      </w:tr>
      <w:tr w:rsidR="00697F39" w14:paraId="0FBB85DC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06E66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</w:t>
            </w:r>
            <w:r>
              <w:rPr>
                <w:sz w:val="18"/>
                <w:szCs w:val="18"/>
                <w:vertAlign w:val="superscript"/>
              </w:rPr>
              <w:t>CAT-13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81286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ATCGAAACCACG</w:t>
            </w:r>
          </w:p>
        </w:tc>
      </w:tr>
      <w:tr w:rsidR="00697F39" w14:paraId="77AD424A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B00F8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</w:t>
            </w:r>
            <w:r>
              <w:rPr>
                <w:sz w:val="18"/>
                <w:szCs w:val="18"/>
                <w:vertAlign w:val="superscript"/>
              </w:rPr>
              <w:t>AGT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0FED6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GTTCGACTCCGGTTG</w:t>
            </w:r>
          </w:p>
        </w:tc>
      </w:tr>
      <w:tr w:rsidR="00697F39" w14:paraId="34975899" w14:textId="77777777">
        <w:trPr>
          <w:trHeight w:val="295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4F5F6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</w:t>
            </w:r>
            <w:r>
              <w:rPr>
                <w:sz w:val="18"/>
                <w:szCs w:val="18"/>
                <w:vertAlign w:val="superscript"/>
              </w:rPr>
              <w:t>TCA</w:t>
            </w:r>
            <w:r>
              <w:rPr>
                <w:sz w:val="18"/>
                <w:szCs w:val="18"/>
              </w:rPr>
              <w:t>3trfF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CB98F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TCATAATCCCGAG</w:t>
            </w:r>
          </w:p>
        </w:tc>
      </w:tr>
      <w:tr w:rsidR="00697F39" w14:paraId="5023299C" w14:textId="77777777">
        <w:trPr>
          <w:trHeight w:val="238"/>
        </w:trPr>
        <w:tc>
          <w:tcPr>
            <w:tcW w:w="3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EC185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 xml:space="preserve">eneral </w:t>
            </w:r>
            <w:r>
              <w:rPr>
                <w:rFonts w:hint="eastAsia"/>
                <w:sz w:val="18"/>
                <w:szCs w:val="18"/>
              </w:rPr>
              <w:t>R*</w:t>
            </w:r>
          </w:p>
        </w:tc>
        <w:tc>
          <w:tcPr>
            <w:tcW w:w="4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2E048" w14:textId="77777777" w:rsidR="00697F39" w:rsidRDefault="004E55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GTGCAGGGTCCGAGG</w:t>
            </w:r>
          </w:p>
        </w:tc>
      </w:tr>
    </w:tbl>
    <w:p w14:paraId="70001E76" w14:textId="77777777" w:rsidR="00697F39" w:rsidRDefault="004E55B2">
      <w:pPr>
        <w:jc w:val="left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* </w:t>
      </w:r>
      <w:r>
        <w:rPr>
          <w:sz w:val="20"/>
          <w:szCs w:val="20"/>
        </w:rPr>
        <w:t>“</w:t>
      </w:r>
      <w:r>
        <w:rPr>
          <w:rFonts w:hint="eastAsia"/>
          <w:sz w:val="20"/>
          <w:szCs w:val="20"/>
        </w:rPr>
        <w:t>General</w:t>
      </w:r>
      <w:r>
        <w:rPr>
          <w:sz w:val="20"/>
          <w:szCs w:val="20"/>
        </w:rPr>
        <w:t xml:space="preserve">” </w:t>
      </w:r>
      <w:r>
        <w:rPr>
          <w:rFonts w:hint="eastAsia"/>
          <w:sz w:val="20"/>
          <w:szCs w:val="20"/>
        </w:rPr>
        <w:t>R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is a common reverse primer designed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from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the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sequence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of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stem-loop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structure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in reverse</w:t>
      </w:r>
      <w:r>
        <w:rPr>
          <w:sz w:val="20"/>
          <w:szCs w:val="20"/>
        </w:rPr>
        <w:t xml:space="preserve"> transcription </w:t>
      </w:r>
      <w:r>
        <w:rPr>
          <w:rFonts w:hint="eastAsia"/>
          <w:sz w:val="20"/>
          <w:szCs w:val="20"/>
        </w:rPr>
        <w:t>primers in Table 1.</w:t>
      </w:r>
    </w:p>
    <w:p w14:paraId="4F9D7812" w14:textId="77777777" w:rsidR="00697F39" w:rsidRDefault="00697F39">
      <w:pPr>
        <w:jc w:val="left"/>
        <w:rPr>
          <w:sz w:val="24"/>
          <w:szCs w:val="22"/>
        </w:rPr>
      </w:pPr>
    </w:p>
    <w:p w14:paraId="67143742" w14:textId="77777777" w:rsidR="00697F39" w:rsidRDefault="00697F39">
      <w:pPr>
        <w:jc w:val="left"/>
        <w:rPr>
          <w:sz w:val="24"/>
          <w:szCs w:val="22"/>
        </w:rPr>
      </w:pPr>
    </w:p>
    <w:p w14:paraId="0D98CE53" w14:textId="5446B03F" w:rsidR="00697F39" w:rsidRDefault="00AB3602">
      <w:pPr>
        <w:jc w:val="left"/>
        <w:rPr>
          <w:sz w:val="24"/>
          <w:szCs w:val="22"/>
        </w:rPr>
      </w:pPr>
      <w:r>
        <w:rPr>
          <w:b/>
          <w:sz w:val="24"/>
          <w:szCs w:val="22"/>
        </w:rPr>
        <w:t xml:space="preserve">Additional file 1: </w:t>
      </w:r>
      <w:r w:rsidR="004E55B2" w:rsidRPr="00AB3602">
        <w:rPr>
          <w:b/>
          <w:sz w:val="24"/>
          <w:szCs w:val="22"/>
        </w:rPr>
        <w:t>Table S3.</w:t>
      </w:r>
      <w:r w:rsidR="004E55B2">
        <w:rPr>
          <w:sz w:val="24"/>
          <w:szCs w:val="22"/>
        </w:rPr>
        <w:t xml:space="preserve"> RPM data and sizes of the top 20 </w:t>
      </w:r>
      <w:proofErr w:type="spellStart"/>
      <w:r w:rsidR="004E55B2">
        <w:rPr>
          <w:sz w:val="24"/>
          <w:szCs w:val="22"/>
        </w:rPr>
        <w:t>ptRFs</w:t>
      </w:r>
      <w:proofErr w:type="spellEnd"/>
      <w:r w:rsidR="004E55B2">
        <w:rPr>
          <w:sz w:val="24"/>
          <w:szCs w:val="22"/>
        </w:rPr>
        <w:t xml:space="preserve"> for each type</w:t>
      </w:r>
    </w:p>
    <w:tbl>
      <w:tblPr>
        <w:tblStyle w:val="TableGrid"/>
        <w:tblW w:w="8296" w:type="dxa"/>
        <w:tblLayout w:type="fixed"/>
        <w:tblLook w:val="04A0" w:firstRow="1" w:lastRow="0" w:firstColumn="1" w:lastColumn="0" w:noHBand="0" w:noVBand="1"/>
      </w:tblPr>
      <w:tblGrid>
        <w:gridCol w:w="1659"/>
        <w:gridCol w:w="1505"/>
        <w:gridCol w:w="2031"/>
        <w:gridCol w:w="1441"/>
        <w:gridCol w:w="1660"/>
      </w:tblGrid>
      <w:tr w:rsidR="00697F39" w14:paraId="22BF50FD" w14:textId="77777777">
        <w:trPr>
          <w:trHeight w:val="602"/>
        </w:trPr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3A2FF67B" w14:textId="77777777" w:rsidR="00697F39" w:rsidRDefault="004E55B2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The type of 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</w:tcPr>
          <w:p w14:paraId="5D0FAC97" w14:textId="77777777" w:rsidR="00697F39" w:rsidRDefault="004E55B2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The parent </w:t>
            </w:r>
            <w:proofErr w:type="spellStart"/>
            <w:r>
              <w:rPr>
                <w:sz w:val="24"/>
              </w:rPr>
              <w:t>tRNA</w:t>
            </w:r>
            <w:proofErr w:type="spellEnd"/>
          </w:p>
        </w:tc>
        <w:tc>
          <w:tcPr>
            <w:tcW w:w="2031" w:type="dxa"/>
            <w:tcBorders>
              <w:left w:val="nil"/>
              <w:bottom w:val="single" w:sz="4" w:space="0" w:color="auto"/>
              <w:right w:val="nil"/>
            </w:tcBorders>
          </w:tcPr>
          <w:p w14:paraId="3D5D09E0" w14:textId="77777777" w:rsidR="00697F39" w:rsidRDefault="004E55B2">
            <w:pPr>
              <w:jc w:val="center"/>
              <w:rPr>
                <w:sz w:val="24"/>
              </w:rPr>
            </w:pPr>
            <w:r>
              <w:rPr>
                <w:sz w:val="24"/>
              </w:rPr>
              <w:t>Gene ID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14:paraId="3550BB3B" w14:textId="77777777" w:rsidR="00697F39" w:rsidRDefault="004E55B2">
            <w:pPr>
              <w:jc w:val="center"/>
              <w:rPr>
                <w:sz w:val="24"/>
              </w:rPr>
            </w:pPr>
            <w:r>
              <w:rPr>
                <w:sz w:val="24"/>
              </w:rPr>
              <w:t>RPM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</w:tcPr>
          <w:p w14:paraId="752B8CA3" w14:textId="24D95CA2" w:rsidR="00697F39" w:rsidRDefault="004E55B2">
            <w:pPr>
              <w:jc w:val="center"/>
              <w:rPr>
                <w:sz w:val="24"/>
              </w:rPr>
            </w:pPr>
            <w:r>
              <w:rPr>
                <w:sz w:val="24"/>
              </w:rPr>
              <w:t>Size</w:t>
            </w:r>
            <w:r w:rsidR="00275D8D">
              <w:rPr>
                <w:sz w:val="24"/>
              </w:rPr>
              <w:t xml:space="preserve"> (nt)</w:t>
            </w:r>
            <w:bookmarkStart w:id="9" w:name="_GoBack"/>
            <w:bookmarkEnd w:id="9"/>
            <w:r>
              <w:rPr>
                <w:rFonts w:hint="eastAsia"/>
                <w:sz w:val="24"/>
              </w:rPr>
              <w:t xml:space="preserve"> </w:t>
            </w:r>
          </w:p>
        </w:tc>
      </w:tr>
      <w:tr w:rsidR="00697F39" w14:paraId="73EEF35E" w14:textId="77777777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2B27C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5F7D8" w14:textId="77777777" w:rsidR="00697F39" w:rsidRDefault="004E55B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Pro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TGG</w:t>
            </w:r>
            <w:proofErr w:type="spellEnd"/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1E72B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33920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E4452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511804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FE69E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9</w:t>
            </w:r>
          </w:p>
        </w:tc>
      </w:tr>
      <w:tr w:rsidR="00697F39" w14:paraId="20BFF400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0FB514A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A4C5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Pro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AGG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F71E1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4184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0C17F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5081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BE93F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9</w:t>
            </w:r>
          </w:p>
        </w:tc>
      </w:tr>
      <w:tr w:rsidR="00697F39" w14:paraId="0337BA5D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F005CDE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7ABAE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Pro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CGG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215F0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2168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08F53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4268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735CC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9</w:t>
            </w:r>
          </w:p>
        </w:tc>
      </w:tr>
      <w:tr w:rsidR="00697F39" w14:paraId="4149F424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BF540CE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3C919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Cys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GC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69FA3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3701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6F96C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4219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B6978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4</w:t>
            </w:r>
          </w:p>
        </w:tc>
      </w:tr>
      <w:tr w:rsidR="00697F39" w14:paraId="5465800E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D27D0DC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4623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Gly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GC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886BC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3702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5C152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3097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65DB3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8</w:t>
            </w:r>
          </w:p>
        </w:tc>
      </w:tr>
      <w:tr w:rsidR="00697F39" w14:paraId="60DBFFEE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4EE85BB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D3F4F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Leu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CA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29484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1033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8451F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934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0A6CD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4</w:t>
            </w:r>
          </w:p>
        </w:tc>
      </w:tr>
      <w:tr w:rsidR="00697F39" w14:paraId="2BFE750A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2F6383B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8296A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His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GTG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9BCA0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7069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5F601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424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B60D4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9</w:t>
            </w:r>
          </w:p>
        </w:tc>
      </w:tr>
      <w:tr w:rsidR="00697F39" w14:paraId="2EE80766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BDCDA2C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AA625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Asp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GT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4C351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7147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5C72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175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5FD02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7</w:t>
            </w:r>
          </w:p>
        </w:tc>
      </w:tr>
      <w:tr w:rsidR="00697F39" w14:paraId="75E7F675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670AD72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ABCA3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Ala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TG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3AB55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4115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0A7EE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84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73D50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3</w:t>
            </w:r>
          </w:p>
        </w:tc>
      </w:tr>
      <w:tr w:rsidR="00697F39" w14:paraId="22332258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E6E2E2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AE605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Tyr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GT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73991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7028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82ACC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93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E93A6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4</w:t>
            </w:r>
          </w:p>
        </w:tc>
      </w:tr>
      <w:tr w:rsidR="00697F39" w14:paraId="73445754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EB9580C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3822D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Gln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TTG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5CC91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2520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5B6CF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88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2FEC4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3</w:t>
            </w:r>
          </w:p>
        </w:tc>
      </w:tr>
      <w:tr w:rsidR="00697F39" w14:paraId="08806E55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FD71F37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53176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Asn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GT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74358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4030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F921D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85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521DA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4</w:t>
            </w:r>
          </w:p>
        </w:tc>
      </w:tr>
      <w:tr w:rsidR="00697F39" w14:paraId="7F14D089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2157557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368DD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Met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CAT-1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AD374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3391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EFBEF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63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3BDCA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4</w:t>
            </w:r>
          </w:p>
        </w:tc>
      </w:tr>
      <w:tr w:rsidR="00697F39" w14:paraId="4DC60E53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C911606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6C091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Arg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ACG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65318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3698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E8016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58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48098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4</w:t>
            </w:r>
          </w:p>
        </w:tc>
      </w:tr>
      <w:tr w:rsidR="00697F39" w14:paraId="0A1CA008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2206E74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A2BFC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Leu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AAG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64633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7148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002D8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42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9FD05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4</w:t>
            </w:r>
          </w:p>
        </w:tc>
      </w:tr>
      <w:tr w:rsidR="00697F39" w14:paraId="427F33FF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340616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A2FCA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Leu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CAG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84241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6209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2AAC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41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E751B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4</w:t>
            </w:r>
          </w:p>
        </w:tc>
      </w:tr>
      <w:tr w:rsidR="00697F39" w14:paraId="39FFCC53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FA9768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F2C20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Lys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CT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C9C11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7070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C2D3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32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F662E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4</w:t>
            </w:r>
          </w:p>
        </w:tc>
      </w:tr>
      <w:tr w:rsidR="00697F39" w14:paraId="5C03518D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4E6F49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002E9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Phe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GA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C71BE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5144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482B4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1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716D2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4</w:t>
            </w:r>
          </w:p>
        </w:tc>
      </w:tr>
      <w:tr w:rsidR="00697F39" w14:paraId="68EFEE67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5C7135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FAFB5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Gln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CTG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4881A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2035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5FCA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A56C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4</w:t>
            </w:r>
          </w:p>
        </w:tc>
      </w:tr>
      <w:tr w:rsidR="00697F39" w14:paraId="7CC54E5E" w14:textId="77777777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9C4A7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5’ptRF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1A0F56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Leu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TAG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CB39D3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5106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76167D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8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49942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4</w:t>
            </w:r>
          </w:p>
        </w:tc>
      </w:tr>
      <w:tr w:rsidR="00697F39" w14:paraId="62C6F41A" w14:textId="77777777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C60D0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ADE5C" w14:textId="77777777" w:rsidR="00697F39" w:rsidRDefault="004E55B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Asp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GTC</w:t>
            </w:r>
            <w:proofErr w:type="spellEnd"/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13E40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71470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DD406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39884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BBB8E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9</w:t>
            </w:r>
          </w:p>
        </w:tc>
      </w:tr>
      <w:tr w:rsidR="00697F39" w14:paraId="297BBECA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58F6829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BA7C9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Arg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TC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0C162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3410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78DA4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84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1998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1</w:t>
            </w:r>
          </w:p>
        </w:tc>
      </w:tr>
      <w:tr w:rsidR="00697F39" w14:paraId="30FB6A27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B5310B2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430D1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Gln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CTG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18595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2035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EA628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41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91E4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1</w:t>
            </w:r>
          </w:p>
        </w:tc>
      </w:tr>
      <w:tr w:rsidR="00697F39" w14:paraId="648AB094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8242446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lastRenderedPageBreak/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05D8E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Ala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AG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1FF69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7027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0050E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21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EE6D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3</w:t>
            </w:r>
          </w:p>
        </w:tc>
      </w:tr>
      <w:tr w:rsidR="00697F39" w14:paraId="4C09E92B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A4FBE0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F9F9C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Met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CAT-1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AF858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3391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6052F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15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1C546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0</w:t>
            </w:r>
          </w:p>
        </w:tc>
      </w:tr>
      <w:tr w:rsidR="00697F39" w14:paraId="1254C8D7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342EF30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ED2BD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Ala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TG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76F61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4115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8CA76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70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BCBC3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1</w:t>
            </w:r>
          </w:p>
        </w:tc>
      </w:tr>
      <w:tr w:rsidR="00697F39" w14:paraId="3C512FE2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9A9A124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7D564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Gly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GC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24C12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3702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D3A3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85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F0434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1</w:t>
            </w:r>
          </w:p>
        </w:tc>
      </w:tr>
      <w:tr w:rsidR="00697F39" w14:paraId="610960B2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1A6C7A6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5D6EA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Met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CAT-1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29DE9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4383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0B162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63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1F03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0</w:t>
            </w:r>
          </w:p>
        </w:tc>
      </w:tr>
      <w:tr w:rsidR="00697F39" w14:paraId="3F7F21F1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FCF6A1A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62E55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Val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TA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C1FE9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7306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10DDA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34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D46BB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0</w:t>
            </w:r>
          </w:p>
        </w:tc>
      </w:tr>
      <w:tr w:rsidR="00697F39" w14:paraId="3BE5663A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B45E243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5D14D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Thr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CG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B29D9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3554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1507C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32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9790A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0</w:t>
            </w:r>
          </w:p>
        </w:tc>
      </w:tr>
      <w:tr w:rsidR="00697F39" w14:paraId="6E88F306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A8F80A1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69E38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Val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AA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09C3E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2519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6BE74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7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5505D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0</w:t>
            </w:r>
          </w:p>
        </w:tc>
      </w:tr>
      <w:tr w:rsidR="00697F39" w14:paraId="4C0A316A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6E0151C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68440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Ile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AA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C641E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3127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996B6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5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7865C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0</w:t>
            </w:r>
          </w:p>
        </w:tc>
      </w:tr>
      <w:tr w:rsidR="00697F39" w14:paraId="41376638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169FFA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405F4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Gly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TC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503BD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1032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D0F92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0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B50CB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0</w:t>
            </w:r>
          </w:p>
        </w:tc>
      </w:tr>
      <w:tr w:rsidR="00697F39" w14:paraId="3AB0E62F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5595075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05160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Gln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TTG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EA48B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2520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B4C13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8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25E19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0</w:t>
            </w:r>
          </w:p>
        </w:tc>
      </w:tr>
      <w:tr w:rsidR="00697F39" w14:paraId="79B10122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F7B71B7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64EC0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Glu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TT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7EA5A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5277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646ED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8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BCFD5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1</w:t>
            </w:r>
          </w:p>
        </w:tc>
      </w:tr>
      <w:tr w:rsidR="00697F39" w14:paraId="2A26EF77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6855EA1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C01E9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Glu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CT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1FCB2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4116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80339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5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04AEC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0</w:t>
            </w:r>
          </w:p>
        </w:tc>
      </w:tr>
      <w:tr w:rsidR="00697F39" w14:paraId="484000BE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BD76C2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1B1BE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Ile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TA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C8184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4102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18755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2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1B4C0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0</w:t>
            </w:r>
          </w:p>
        </w:tc>
      </w:tr>
      <w:tr w:rsidR="00697F39" w14:paraId="295C8C20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694E71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3219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Thr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TG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C5DD8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7307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905F4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2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63D5A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0</w:t>
            </w:r>
          </w:p>
        </w:tc>
      </w:tr>
      <w:tr w:rsidR="00697F39" w14:paraId="1145E694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7866B7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95212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Asn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GT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E6358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4030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5E28A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1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08B1F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4</w:t>
            </w:r>
          </w:p>
        </w:tc>
      </w:tr>
      <w:tr w:rsidR="00697F39" w14:paraId="7E2F2828" w14:textId="77777777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B65BA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Mid-</w:t>
            </w:r>
            <w:proofErr w:type="spellStart"/>
            <w:r>
              <w:rPr>
                <w:sz w:val="24"/>
              </w:rPr>
              <w:t>ptRF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6A5F9E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Lys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CT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E32270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707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AD0E10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0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013A8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5</w:t>
            </w:r>
          </w:p>
        </w:tc>
      </w:tr>
      <w:tr w:rsidR="00697F39" w14:paraId="1746DC0E" w14:textId="77777777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47293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C6EE7" w14:textId="77777777" w:rsidR="00697F39" w:rsidRDefault="004E55B2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Asp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GTC</w:t>
            </w:r>
            <w:proofErr w:type="spellEnd"/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79DB6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71470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A2A74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0902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B8E1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5</w:t>
            </w:r>
          </w:p>
        </w:tc>
      </w:tr>
      <w:tr w:rsidR="00697F39" w14:paraId="78DC3276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474B472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B2519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Leu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CAG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B05F3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6209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01B43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11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2A6F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5</w:t>
            </w:r>
          </w:p>
        </w:tc>
      </w:tr>
      <w:tr w:rsidR="00697F39" w14:paraId="204AA674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88C5D0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99A99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Asn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GT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CB7D9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4030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5D8A0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0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42EF8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4</w:t>
            </w:r>
          </w:p>
        </w:tc>
      </w:tr>
      <w:tr w:rsidR="00697F39" w14:paraId="199588B5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AE0791E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370F4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Leu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TA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1209F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5278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D67C0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32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2117C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4</w:t>
            </w:r>
          </w:p>
        </w:tc>
      </w:tr>
      <w:tr w:rsidR="00697F39" w14:paraId="064689E0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8AA463F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5A518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Ala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TG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B6B21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4115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9898F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32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F121C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4</w:t>
            </w:r>
          </w:p>
        </w:tc>
      </w:tr>
      <w:tr w:rsidR="00697F39" w14:paraId="13078585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B2417B6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E89F2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Val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TA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EC0CF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7306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7B25E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30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2B2F0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5</w:t>
            </w:r>
          </w:p>
        </w:tc>
      </w:tr>
      <w:tr w:rsidR="00697F39" w14:paraId="31E61476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99FB30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618F0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Val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AA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76105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2519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1A846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30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16CC1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5</w:t>
            </w:r>
          </w:p>
        </w:tc>
      </w:tr>
      <w:tr w:rsidR="00697F39" w14:paraId="20BBCEEE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ABBF84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F242F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Arg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TC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C1B3C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3410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D7F85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8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21066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3</w:t>
            </w:r>
          </w:p>
        </w:tc>
      </w:tr>
      <w:tr w:rsidR="00697F39" w14:paraId="79988677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FFE4AF0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DC828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Val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CA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480C0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3126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BED89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7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48BEB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8</w:t>
            </w:r>
          </w:p>
        </w:tc>
      </w:tr>
      <w:tr w:rsidR="00697F39" w14:paraId="77B5B9A4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B6B8A19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DDF7D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Ala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AG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3825F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7027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D46B0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1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D8F0C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4</w:t>
            </w:r>
          </w:p>
        </w:tc>
      </w:tr>
      <w:tr w:rsidR="00697F39" w14:paraId="59414879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19FB334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lastRenderedPageBreak/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A97A6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Ile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AA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89944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3127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C9701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0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9B7EA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0</w:t>
            </w:r>
          </w:p>
        </w:tc>
      </w:tr>
      <w:tr w:rsidR="00697F39" w14:paraId="63ED0DE3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8863A33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3941E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Ile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TA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5F15B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4102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8FB3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0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A2792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0</w:t>
            </w:r>
          </w:p>
        </w:tc>
      </w:tr>
      <w:tr w:rsidR="00697F39" w14:paraId="2850609B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83AB56E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EE905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Ser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AG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E372A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4101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711A3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9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C69B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0</w:t>
            </w:r>
          </w:p>
        </w:tc>
      </w:tr>
      <w:tr w:rsidR="00697F39" w14:paraId="3A29370F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96ECF5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D33E4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Ser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GC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C9734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7149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19CF3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8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F082C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5</w:t>
            </w:r>
          </w:p>
        </w:tc>
      </w:tr>
      <w:tr w:rsidR="00697F39" w14:paraId="2BDAF62F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320155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9ED46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Glu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CT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076A3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4116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42DBF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8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BCCC1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5</w:t>
            </w:r>
          </w:p>
        </w:tc>
      </w:tr>
      <w:tr w:rsidR="00697F39" w14:paraId="37D645AF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233C79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3A7CE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Ser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CG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94601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3376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F68BC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5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1BC01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5</w:t>
            </w:r>
          </w:p>
        </w:tc>
      </w:tr>
      <w:tr w:rsidR="00697F39" w14:paraId="70A16BE2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3C23D1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6C937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Gly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GC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216F9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3702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8400D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5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DF449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5</w:t>
            </w:r>
          </w:p>
        </w:tc>
      </w:tr>
      <w:tr w:rsidR="00697F39" w14:paraId="274DFD35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BB4B55C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E78CA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Met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CAT-1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CCCA8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3391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3F265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5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6CA5C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5</w:t>
            </w:r>
          </w:p>
        </w:tc>
      </w:tr>
      <w:tr w:rsidR="00697F39" w14:paraId="18F6734A" w14:textId="7777777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F7AAE9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4AE3C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Thr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AG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D0026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7068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B8F2A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4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02488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5</w:t>
            </w:r>
          </w:p>
        </w:tc>
      </w:tr>
      <w:tr w:rsidR="00697F39" w14:paraId="5DFBFFC4" w14:textId="77777777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1975A" w14:textId="77777777" w:rsidR="00697F39" w:rsidRDefault="004E55B2">
            <w:pPr>
              <w:jc w:val="left"/>
              <w:rPr>
                <w:sz w:val="24"/>
              </w:rPr>
            </w:pPr>
            <w:r>
              <w:rPr>
                <w:sz w:val="24"/>
              </w:rPr>
              <w:t>3’ptRF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83DBF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</w:rPr>
              <w:t>Sec</w:t>
            </w:r>
            <w:r>
              <w:rPr>
                <w:rFonts w:ascii="Calibri" w:hAnsi="Calibri" w:cs="Calibri"/>
                <w:color w:val="000000"/>
                <w:sz w:val="24"/>
                <w:vertAlign w:val="superscript"/>
              </w:rPr>
              <w:t>TC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35B15D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</w:rPr>
              <w:t>PF3D7_</w:t>
            </w:r>
            <w:r>
              <w:rPr>
                <w:rFonts w:ascii="Calibri" w:hAnsi="Calibri" w:cs="Calibri"/>
                <w:color w:val="000000"/>
                <w:sz w:val="24"/>
              </w:rPr>
              <w:t>14382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E2029D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2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8B4C54" w14:textId="77777777" w:rsidR="00697F39" w:rsidRDefault="004E55B2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20</w:t>
            </w:r>
          </w:p>
        </w:tc>
      </w:tr>
    </w:tbl>
    <w:p w14:paraId="278FE676" w14:textId="77777777" w:rsidR="00697F39" w:rsidRDefault="004E55B2">
      <w:pPr>
        <w:rPr>
          <w:sz w:val="20"/>
          <w:szCs w:val="20"/>
        </w:rPr>
      </w:pPr>
      <w:r>
        <w:rPr>
          <w:sz w:val="20"/>
          <w:szCs w:val="20"/>
        </w:rPr>
        <w:t>“</w:t>
      </w:r>
      <w:r>
        <w:rPr>
          <w:rFonts w:hint="eastAsia"/>
          <w:sz w:val="20"/>
          <w:szCs w:val="20"/>
        </w:rPr>
        <w:t>Gene ID</w:t>
      </w:r>
      <w:r>
        <w:rPr>
          <w:sz w:val="20"/>
          <w:szCs w:val="20"/>
        </w:rPr>
        <w:t>”</w:t>
      </w:r>
      <w:r>
        <w:rPr>
          <w:rFonts w:hint="eastAsia"/>
          <w:sz w:val="20"/>
          <w:szCs w:val="20"/>
        </w:rPr>
        <w:t xml:space="preserve"> is referred to </w:t>
      </w:r>
      <w:proofErr w:type="spellStart"/>
      <w:r>
        <w:rPr>
          <w:rFonts w:hint="eastAsia"/>
          <w:sz w:val="20"/>
          <w:szCs w:val="20"/>
        </w:rPr>
        <w:t>PlasmoDB</w:t>
      </w:r>
      <w:proofErr w:type="spellEnd"/>
      <w:r>
        <w:rPr>
          <w:rFonts w:hint="eastAsia"/>
          <w:sz w:val="20"/>
          <w:szCs w:val="20"/>
        </w:rPr>
        <w:t xml:space="preserve"> (http://plasmodb.org/plasmo/); RPM represents </w:t>
      </w:r>
      <w:r>
        <w:rPr>
          <w:sz w:val="20"/>
          <w:szCs w:val="20"/>
        </w:rPr>
        <w:t xml:space="preserve">a </w:t>
      </w:r>
      <w:r>
        <w:rPr>
          <w:b/>
          <w:bCs/>
          <w:sz w:val="20"/>
          <w:szCs w:val="20"/>
        </w:rPr>
        <w:t>r</w:t>
      </w:r>
      <w:r>
        <w:rPr>
          <w:sz w:val="20"/>
          <w:szCs w:val="20"/>
        </w:rPr>
        <w:t xml:space="preserve">elative number </w:t>
      </w:r>
      <w:r>
        <w:rPr>
          <w:b/>
          <w:bCs/>
          <w:sz w:val="20"/>
          <w:szCs w:val="20"/>
        </w:rPr>
        <w:t>p</w:t>
      </w:r>
      <w:r>
        <w:rPr>
          <w:sz w:val="20"/>
          <w:szCs w:val="20"/>
        </w:rPr>
        <w:t xml:space="preserve">er </w:t>
      </w:r>
      <w:r>
        <w:rPr>
          <w:rFonts w:hint="eastAsia"/>
          <w:sz w:val="20"/>
          <w:szCs w:val="20"/>
        </w:rPr>
        <w:t>one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m</w:t>
      </w:r>
      <w:r>
        <w:rPr>
          <w:sz w:val="20"/>
          <w:szCs w:val="20"/>
        </w:rPr>
        <w:t>illion reads</w:t>
      </w:r>
      <w:r>
        <w:rPr>
          <w:rFonts w:hint="eastAsia"/>
          <w:sz w:val="20"/>
          <w:szCs w:val="20"/>
        </w:rPr>
        <w:t xml:space="preserve">; size stands for the length in number of </w:t>
      </w:r>
      <w:r>
        <w:rPr>
          <w:sz w:val="20"/>
          <w:szCs w:val="20"/>
        </w:rPr>
        <w:t>nucleotide</w:t>
      </w:r>
      <w:r>
        <w:rPr>
          <w:rFonts w:hint="eastAsia"/>
          <w:sz w:val="20"/>
          <w:szCs w:val="20"/>
        </w:rPr>
        <w:t>.</w:t>
      </w:r>
    </w:p>
    <w:p w14:paraId="5688F1B1" w14:textId="77777777" w:rsidR="00697F39" w:rsidRDefault="00697F39">
      <w:pPr>
        <w:rPr>
          <w:sz w:val="24"/>
          <w:szCs w:val="22"/>
        </w:rPr>
      </w:pPr>
    </w:p>
    <w:p w14:paraId="5EACEF50" w14:textId="77777777" w:rsidR="00697F39" w:rsidRDefault="00697F39">
      <w:pPr>
        <w:rPr>
          <w:sz w:val="24"/>
          <w:szCs w:val="22"/>
        </w:rPr>
      </w:pPr>
    </w:p>
    <w:p w14:paraId="5560A455" w14:textId="24C87E8D" w:rsidR="00697F39" w:rsidRDefault="00697F39">
      <w:pPr>
        <w:rPr>
          <w:sz w:val="24"/>
          <w:szCs w:val="22"/>
        </w:rPr>
      </w:pPr>
    </w:p>
    <w:sectPr w:rsidR="00697F39" w:rsidSect="008E62AF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5BEDB8" w16cid:durableId="1FD45542"/>
  <w16cid:commentId w16cid:paraId="04FB112C" w16cid:durableId="1FD454F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B04953" w14:textId="77777777" w:rsidR="009A1269" w:rsidRDefault="009A1269">
      <w:pPr>
        <w:spacing w:after="0" w:line="240" w:lineRule="auto"/>
      </w:pPr>
      <w:r>
        <w:separator/>
      </w:r>
    </w:p>
  </w:endnote>
  <w:endnote w:type="continuationSeparator" w:id="0">
    <w:p w14:paraId="066159A1" w14:textId="77777777" w:rsidR="009A1269" w:rsidRDefault="009A12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00000003" w:usb1="080E0000" w:usb2="00000010" w:usb3="00000000" w:csb0="00040001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5187107"/>
    </w:sdtPr>
    <w:sdtEndPr>
      <w:rPr>
        <w:b/>
        <w:sz w:val="22"/>
      </w:rPr>
    </w:sdtEndPr>
    <w:sdtContent>
      <w:p w14:paraId="25B48500" w14:textId="493D89D1" w:rsidR="000A394C" w:rsidRDefault="000A394C">
        <w:pPr>
          <w:pStyle w:val="Footer"/>
          <w:jc w:val="right"/>
          <w:rPr>
            <w:b/>
            <w:sz w:val="22"/>
          </w:rPr>
        </w:pPr>
        <w:r>
          <w:rPr>
            <w:b/>
            <w:sz w:val="22"/>
          </w:rPr>
          <w:fldChar w:fldCharType="begin"/>
        </w:r>
        <w:r>
          <w:rPr>
            <w:b/>
            <w:sz w:val="22"/>
          </w:rPr>
          <w:instrText>PAGE   \* MERGEFORMAT</w:instrText>
        </w:r>
        <w:r>
          <w:rPr>
            <w:b/>
            <w:sz w:val="22"/>
          </w:rPr>
          <w:fldChar w:fldCharType="separate"/>
        </w:r>
        <w:r w:rsidR="00275D8D" w:rsidRPr="00275D8D">
          <w:rPr>
            <w:b/>
            <w:noProof/>
            <w:sz w:val="22"/>
            <w:lang w:val="zh-CN"/>
          </w:rPr>
          <w:t>8</w:t>
        </w:r>
        <w:r>
          <w:rPr>
            <w:b/>
            <w:sz w:val="22"/>
          </w:rPr>
          <w:fldChar w:fldCharType="end"/>
        </w:r>
      </w:p>
    </w:sdtContent>
  </w:sdt>
  <w:p w14:paraId="195F16B0" w14:textId="77777777" w:rsidR="000A394C" w:rsidRDefault="000A3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309503" w14:textId="77777777" w:rsidR="009A1269" w:rsidRDefault="009A1269">
      <w:pPr>
        <w:spacing w:after="0" w:line="240" w:lineRule="auto"/>
      </w:pPr>
      <w:r>
        <w:separator/>
      </w:r>
    </w:p>
  </w:footnote>
  <w:footnote w:type="continuationSeparator" w:id="0">
    <w:p w14:paraId="7B529D01" w14:textId="77777777" w:rsidR="009A1269" w:rsidRDefault="009A12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fv9tp9t69xw07esasxpv0eq0s5wfz0x95sa&quot;&gt;pftfRNA&lt;record-ids&gt;&lt;item&gt;1&lt;/item&gt;&lt;item&gt;2&lt;/item&gt;&lt;item&gt;5&lt;/item&gt;&lt;item&gt;6&lt;/item&gt;&lt;item&gt;7&lt;/item&gt;&lt;item&gt;8&lt;/item&gt;&lt;item&gt;9&lt;/item&gt;&lt;item&gt;10&lt;/item&gt;&lt;item&gt;11&lt;/item&gt;&lt;item&gt;13&lt;/item&gt;&lt;item&gt;15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3&lt;/item&gt;&lt;item&gt;34&lt;/item&gt;&lt;item&gt;36&lt;/item&gt;&lt;item&gt;37&lt;/item&gt;&lt;item&gt;44&lt;/item&gt;&lt;item&gt;45&lt;/item&gt;&lt;item&gt;52&lt;/item&gt;&lt;item&gt;54&lt;/item&gt;&lt;item&gt;55&lt;/item&gt;&lt;item&gt;56&lt;/item&gt;&lt;item&gt;62&lt;/item&gt;&lt;item&gt;63&lt;/item&gt;&lt;item&gt;65&lt;/item&gt;&lt;item&gt;79&lt;/item&gt;&lt;item&gt;81&lt;/item&gt;&lt;item&gt;85&lt;/item&gt;&lt;/record-ids&gt;&lt;/item&gt;&lt;/Libraries&gt;"/>
  </w:docVars>
  <w:rsids>
    <w:rsidRoot w:val="5FFFB49F"/>
    <w:rsid w:val="5FFFB49F"/>
    <w:rsid w:val="84BCCE75"/>
    <w:rsid w:val="93F18B9D"/>
    <w:rsid w:val="9FFC5EEB"/>
    <w:rsid w:val="A76FEC3A"/>
    <w:rsid w:val="AF6DDB95"/>
    <w:rsid w:val="B3E72A10"/>
    <w:rsid w:val="B67B7358"/>
    <w:rsid w:val="B7FFCD4B"/>
    <w:rsid w:val="BB7C0C7D"/>
    <w:rsid w:val="BFFB2BF8"/>
    <w:rsid w:val="BFFF67CC"/>
    <w:rsid w:val="C2FC56DB"/>
    <w:rsid w:val="C7FF8329"/>
    <w:rsid w:val="CFFBDBDC"/>
    <w:rsid w:val="D5EEA620"/>
    <w:rsid w:val="D96F65F8"/>
    <w:rsid w:val="D97659F1"/>
    <w:rsid w:val="D97B4029"/>
    <w:rsid w:val="DAECACC0"/>
    <w:rsid w:val="DBDFC99B"/>
    <w:rsid w:val="DEE38244"/>
    <w:rsid w:val="DFBF34CA"/>
    <w:rsid w:val="DFF748EC"/>
    <w:rsid w:val="EFF77FD2"/>
    <w:rsid w:val="F3EBBFA7"/>
    <w:rsid w:val="F5E33574"/>
    <w:rsid w:val="F7EFB03E"/>
    <w:rsid w:val="FBAF2782"/>
    <w:rsid w:val="FD6ED138"/>
    <w:rsid w:val="FDB7EF2A"/>
    <w:rsid w:val="FF4BA665"/>
    <w:rsid w:val="FF7F4BDF"/>
    <w:rsid w:val="FFA9C9D0"/>
    <w:rsid w:val="FFBCDEFE"/>
    <w:rsid w:val="FFDF05FF"/>
    <w:rsid w:val="FFFA9DB2"/>
    <w:rsid w:val="00000F03"/>
    <w:rsid w:val="00001668"/>
    <w:rsid w:val="00004AD7"/>
    <w:rsid w:val="00007A6D"/>
    <w:rsid w:val="000111D1"/>
    <w:rsid w:val="0001313E"/>
    <w:rsid w:val="000133CD"/>
    <w:rsid w:val="000147AF"/>
    <w:rsid w:val="0002067A"/>
    <w:rsid w:val="00022002"/>
    <w:rsid w:val="00024666"/>
    <w:rsid w:val="00027559"/>
    <w:rsid w:val="00030092"/>
    <w:rsid w:val="00031061"/>
    <w:rsid w:val="00031E90"/>
    <w:rsid w:val="000341A5"/>
    <w:rsid w:val="00040C0E"/>
    <w:rsid w:val="00040E07"/>
    <w:rsid w:val="00042C64"/>
    <w:rsid w:val="00043D31"/>
    <w:rsid w:val="00044E73"/>
    <w:rsid w:val="00056328"/>
    <w:rsid w:val="000632B3"/>
    <w:rsid w:val="00066B57"/>
    <w:rsid w:val="000674BD"/>
    <w:rsid w:val="000743DF"/>
    <w:rsid w:val="00074577"/>
    <w:rsid w:val="0008034F"/>
    <w:rsid w:val="00080AD1"/>
    <w:rsid w:val="00081402"/>
    <w:rsid w:val="00083A6E"/>
    <w:rsid w:val="000841AE"/>
    <w:rsid w:val="00087F58"/>
    <w:rsid w:val="00092C23"/>
    <w:rsid w:val="00093680"/>
    <w:rsid w:val="00094F49"/>
    <w:rsid w:val="00096954"/>
    <w:rsid w:val="000A06AC"/>
    <w:rsid w:val="000A0775"/>
    <w:rsid w:val="000A1503"/>
    <w:rsid w:val="000A2348"/>
    <w:rsid w:val="000A394C"/>
    <w:rsid w:val="000B1CE7"/>
    <w:rsid w:val="000B2D6B"/>
    <w:rsid w:val="000B51CD"/>
    <w:rsid w:val="000C537C"/>
    <w:rsid w:val="000C671A"/>
    <w:rsid w:val="000D172B"/>
    <w:rsid w:val="000D3C0F"/>
    <w:rsid w:val="000E7645"/>
    <w:rsid w:val="000F5F73"/>
    <w:rsid w:val="0010046B"/>
    <w:rsid w:val="00101948"/>
    <w:rsid w:val="00101E84"/>
    <w:rsid w:val="0010357B"/>
    <w:rsid w:val="0011262A"/>
    <w:rsid w:val="00113F17"/>
    <w:rsid w:val="00115BB3"/>
    <w:rsid w:val="00116490"/>
    <w:rsid w:val="0011739E"/>
    <w:rsid w:val="00117A28"/>
    <w:rsid w:val="0012199F"/>
    <w:rsid w:val="00122668"/>
    <w:rsid w:val="00124377"/>
    <w:rsid w:val="0013072F"/>
    <w:rsid w:val="00130F3E"/>
    <w:rsid w:val="00140595"/>
    <w:rsid w:val="0014170E"/>
    <w:rsid w:val="00142E2E"/>
    <w:rsid w:val="00143927"/>
    <w:rsid w:val="0014751A"/>
    <w:rsid w:val="00147F6A"/>
    <w:rsid w:val="001565FD"/>
    <w:rsid w:val="00161539"/>
    <w:rsid w:val="00161B3F"/>
    <w:rsid w:val="0016248C"/>
    <w:rsid w:val="00162493"/>
    <w:rsid w:val="00165E8C"/>
    <w:rsid w:val="00171588"/>
    <w:rsid w:val="00176D42"/>
    <w:rsid w:val="001800CD"/>
    <w:rsid w:val="001809B6"/>
    <w:rsid w:val="00183A7E"/>
    <w:rsid w:val="00192265"/>
    <w:rsid w:val="00192E3F"/>
    <w:rsid w:val="001977CD"/>
    <w:rsid w:val="001A0589"/>
    <w:rsid w:val="001A2709"/>
    <w:rsid w:val="001A3485"/>
    <w:rsid w:val="001A5BE6"/>
    <w:rsid w:val="001A701C"/>
    <w:rsid w:val="001A74F8"/>
    <w:rsid w:val="001B353E"/>
    <w:rsid w:val="001B4A02"/>
    <w:rsid w:val="001B7199"/>
    <w:rsid w:val="001B7754"/>
    <w:rsid w:val="001C0646"/>
    <w:rsid w:val="001C1C04"/>
    <w:rsid w:val="001C2009"/>
    <w:rsid w:val="001C22A6"/>
    <w:rsid w:val="001C2AC4"/>
    <w:rsid w:val="001C2DAB"/>
    <w:rsid w:val="001C4472"/>
    <w:rsid w:val="001C6212"/>
    <w:rsid w:val="001C6F4A"/>
    <w:rsid w:val="001C7B3B"/>
    <w:rsid w:val="001C7B48"/>
    <w:rsid w:val="001D132D"/>
    <w:rsid w:val="001D635C"/>
    <w:rsid w:val="001E3941"/>
    <w:rsid w:val="001E55BB"/>
    <w:rsid w:val="001E717C"/>
    <w:rsid w:val="001E784D"/>
    <w:rsid w:val="001E7CBB"/>
    <w:rsid w:val="001F1A2A"/>
    <w:rsid w:val="001F316F"/>
    <w:rsid w:val="001F3955"/>
    <w:rsid w:val="00204427"/>
    <w:rsid w:val="00210233"/>
    <w:rsid w:val="00211032"/>
    <w:rsid w:val="00212594"/>
    <w:rsid w:val="0021363C"/>
    <w:rsid w:val="00213C5D"/>
    <w:rsid w:val="00215369"/>
    <w:rsid w:val="002158F1"/>
    <w:rsid w:val="002206A5"/>
    <w:rsid w:val="00223BC0"/>
    <w:rsid w:val="0022541C"/>
    <w:rsid w:val="002274E1"/>
    <w:rsid w:val="00234D34"/>
    <w:rsid w:val="00237752"/>
    <w:rsid w:val="00237BE4"/>
    <w:rsid w:val="002405F3"/>
    <w:rsid w:val="00240A11"/>
    <w:rsid w:val="00240AF9"/>
    <w:rsid w:val="00242DF2"/>
    <w:rsid w:val="00246877"/>
    <w:rsid w:val="0025112D"/>
    <w:rsid w:val="002513B1"/>
    <w:rsid w:val="00251B9F"/>
    <w:rsid w:val="0025489C"/>
    <w:rsid w:val="00255116"/>
    <w:rsid w:val="00255DC0"/>
    <w:rsid w:val="00256DCA"/>
    <w:rsid w:val="00257B0D"/>
    <w:rsid w:val="002636C3"/>
    <w:rsid w:val="0027584D"/>
    <w:rsid w:val="00275B21"/>
    <w:rsid w:val="00275D8D"/>
    <w:rsid w:val="00282851"/>
    <w:rsid w:val="00284604"/>
    <w:rsid w:val="00286328"/>
    <w:rsid w:val="0028784C"/>
    <w:rsid w:val="002879B7"/>
    <w:rsid w:val="00294165"/>
    <w:rsid w:val="002944B1"/>
    <w:rsid w:val="002960D9"/>
    <w:rsid w:val="00296630"/>
    <w:rsid w:val="00296BE1"/>
    <w:rsid w:val="00297603"/>
    <w:rsid w:val="002A1AD1"/>
    <w:rsid w:val="002A78CF"/>
    <w:rsid w:val="002B142F"/>
    <w:rsid w:val="002B3C83"/>
    <w:rsid w:val="002B4E6D"/>
    <w:rsid w:val="002B7793"/>
    <w:rsid w:val="002C1776"/>
    <w:rsid w:val="002C4683"/>
    <w:rsid w:val="002C537A"/>
    <w:rsid w:val="002D06CF"/>
    <w:rsid w:val="002D1341"/>
    <w:rsid w:val="002D4700"/>
    <w:rsid w:val="002D5B9D"/>
    <w:rsid w:val="002D7E26"/>
    <w:rsid w:val="002E0E40"/>
    <w:rsid w:val="002E365A"/>
    <w:rsid w:val="002E5111"/>
    <w:rsid w:val="002E55B0"/>
    <w:rsid w:val="002E5BF0"/>
    <w:rsid w:val="002E75FD"/>
    <w:rsid w:val="002E7AF8"/>
    <w:rsid w:val="002F3E14"/>
    <w:rsid w:val="002F5320"/>
    <w:rsid w:val="002F5558"/>
    <w:rsid w:val="002F62DB"/>
    <w:rsid w:val="002F641F"/>
    <w:rsid w:val="003008BE"/>
    <w:rsid w:val="00303112"/>
    <w:rsid w:val="003037FD"/>
    <w:rsid w:val="00305515"/>
    <w:rsid w:val="003113A3"/>
    <w:rsid w:val="00311CD7"/>
    <w:rsid w:val="0031425D"/>
    <w:rsid w:val="00316ABF"/>
    <w:rsid w:val="0031790E"/>
    <w:rsid w:val="003258FC"/>
    <w:rsid w:val="003262EA"/>
    <w:rsid w:val="00326CFC"/>
    <w:rsid w:val="00326DA7"/>
    <w:rsid w:val="00330C44"/>
    <w:rsid w:val="003314F0"/>
    <w:rsid w:val="00332222"/>
    <w:rsid w:val="003332E3"/>
    <w:rsid w:val="00335061"/>
    <w:rsid w:val="00336E59"/>
    <w:rsid w:val="00346CDE"/>
    <w:rsid w:val="00347587"/>
    <w:rsid w:val="003548DC"/>
    <w:rsid w:val="00360441"/>
    <w:rsid w:val="00361C5E"/>
    <w:rsid w:val="0037101A"/>
    <w:rsid w:val="003712A9"/>
    <w:rsid w:val="00371A08"/>
    <w:rsid w:val="0037330D"/>
    <w:rsid w:val="0037399D"/>
    <w:rsid w:val="003741FC"/>
    <w:rsid w:val="003744A7"/>
    <w:rsid w:val="00377021"/>
    <w:rsid w:val="003806B6"/>
    <w:rsid w:val="003819BB"/>
    <w:rsid w:val="00382AEE"/>
    <w:rsid w:val="00383454"/>
    <w:rsid w:val="003872A2"/>
    <w:rsid w:val="00387B5E"/>
    <w:rsid w:val="00390F7F"/>
    <w:rsid w:val="003918FF"/>
    <w:rsid w:val="00393660"/>
    <w:rsid w:val="00394852"/>
    <w:rsid w:val="003951EF"/>
    <w:rsid w:val="00395354"/>
    <w:rsid w:val="003969B0"/>
    <w:rsid w:val="003A06B5"/>
    <w:rsid w:val="003A642B"/>
    <w:rsid w:val="003B180E"/>
    <w:rsid w:val="003B1E56"/>
    <w:rsid w:val="003B2EB1"/>
    <w:rsid w:val="003B46CC"/>
    <w:rsid w:val="003C048D"/>
    <w:rsid w:val="003C7DA0"/>
    <w:rsid w:val="003D2533"/>
    <w:rsid w:val="003D4A2E"/>
    <w:rsid w:val="003E11C6"/>
    <w:rsid w:val="003E2E78"/>
    <w:rsid w:val="003E2F2D"/>
    <w:rsid w:val="003E3715"/>
    <w:rsid w:val="003E4AF6"/>
    <w:rsid w:val="003F1410"/>
    <w:rsid w:val="003F432D"/>
    <w:rsid w:val="003F55C1"/>
    <w:rsid w:val="00402C4B"/>
    <w:rsid w:val="00402CA6"/>
    <w:rsid w:val="004034C2"/>
    <w:rsid w:val="004046DD"/>
    <w:rsid w:val="00407A00"/>
    <w:rsid w:val="00412AB0"/>
    <w:rsid w:val="00415F34"/>
    <w:rsid w:val="00420F7F"/>
    <w:rsid w:val="00423465"/>
    <w:rsid w:val="00430DF7"/>
    <w:rsid w:val="0043133B"/>
    <w:rsid w:val="00431839"/>
    <w:rsid w:val="00434BC9"/>
    <w:rsid w:val="0043512D"/>
    <w:rsid w:val="00437580"/>
    <w:rsid w:val="00437604"/>
    <w:rsid w:val="0044284D"/>
    <w:rsid w:val="0044398A"/>
    <w:rsid w:val="00443A0B"/>
    <w:rsid w:val="00450E5C"/>
    <w:rsid w:val="00452A87"/>
    <w:rsid w:val="004559D7"/>
    <w:rsid w:val="0046626E"/>
    <w:rsid w:val="00467934"/>
    <w:rsid w:val="004700BA"/>
    <w:rsid w:val="00472A04"/>
    <w:rsid w:val="004733C1"/>
    <w:rsid w:val="0047361D"/>
    <w:rsid w:val="00474F37"/>
    <w:rsid w:val="00480F5A"/>
    <w:rsid w:val="00484B97"/>
    <w:rsid w:val="00484ECA"/>
    <w:rsid w:val="004910EC"/>
    <w:rsid w:val="00492CF0"/>
    <w:rsid w:val="00492F92"/>
    <w:rsid w:val="00495CD5"/>
    <w:rsid w:val="00497539"/>
    <w:rsid w:val="004A1453"/>
    <w:rsid w:val="004A2080"/>
    <w:rsid w:val="004A2653"/>
    <w:rsid w:val="004A3ADB"/>
    <w:rsid w:val="004A3D18"/>
    <w:rsid w:val="004A4DD8"/>
    <w:rsid w:val="004A5A11"/>
    <w:rsid w:val="004A78EA"/>
    <w:rsid w:val="004B3A89"/>
    <w:rsid w:val="004B3FD0"/>
    <w:rsid w:val="004B41BD"/>
    <w:rsid w:val="004B5448"/>
    <w:rsid w:val="004B7706"/>
    <w:rsid w:val="004C31DD"/>
    <w:rsid w:val="004C3CE2"/>
    <w:rsid w:val="004C4011"/>
    <w:rsid w:val="004C48EF"/>
    <w:rsid w:val="004C773F"/>
    <w:rsid w:val="004D0564"/>
    <w:rsid w:val="004D4E0F"/>
    <w:rsid w:val="004D6AC6"/>
    <w:rsid w:val="004E09BF"/>
    <w:rsid w:val="004E0E6B"/>
    <w:rsid w:val="004E0EC0"/>
    <w:rsid w:val="004E23A9"/>
    <w:rsid w:val="004E55B2"/>
    <w:rsid w:val="004F1FFC"/>
    <w:rsid w:val="004F419A"/>
    <w:rsid w:val="004F4D77"/>
    <w:rsid w:val="004F4EBD"/>
    <w:rsid w:val="004F592C"/>
    <w:rsid w:val="004F62AA"/>
    <w:rsid w:val="005001D0"/>
    <w:rsid w:val="00501AD5"/>
    <w:rsid w:val="00504BCD"/>
    <w:rsid w:val="00510D51"/>
    <w:rsid w:val="00515072"/>
    <w:rsid w:val="0051674E"/>
    <w:rsid w:val="00516B2B"/>
    <w:rsid w:val="00517D36"/>
    <w:rsid w:val="00526CEE"/>
    <w:rsid w:val="0053119B"/>
    <w:rsid w:val="00531E70"/>
    <w:rsid w:val="00534133"/>
    <w:rsid w:val="00535EDD"/>
    <w:rsid w:val="0053786F"/>
    <w:rsid w:val="0054154B"/>
    <w:rsid w:val="00547011"/>
    <w:rsid w:val="00551FAB"/>
    <w:rsid w:val="00555398"/>
    <w:rsid w:val="005576E4"/>
    <w:rsid w:val="0056040F"/>
    <w:rsid w:val="00564BB7"/>
    <w:rsid w:val="005664E4"/>
    <w:rsid w:val="0057049B"/>
    <w:rsid w:val="005719F2"/>
    <w:rsid w:val="00572A9A"/>
    <w:rsid w:val="005770B5"/>
    <w:rsid w:val="00583B2E"/>
    <w:rsid w:val="005848C0"/>
    <w:rsid w:val="005848C8"/>
    <w:rsid w:val="00584EEA"/>
    <w:rsid w:val="00585BB3"/>
    <w:rsid w:val="00586FAB"/>
    <w:rsid w:val="00594393"/>
    <w:rsid w:val="005943B3"/>
    <w:rsid w:val="00595B17"/>
    <w:rsid w:val="005968D5"/>
    <w:rsid w:val="00597D3D"/>
    <w:rsid w:val="005A175A"/>
    <w:rsid w:val="005A25A9"/>
    <w:rsid w:val="005A25D4"/>
    <w:rsid w:val="005A39F7"/>
    <w:rsid w:val="005A4641"/>
    <w:rsid w:val="005A7864"/>
    <w:rsid w:val="005B12FD"/>
    <w:rsid w:val="005B4538"/>
    <w:rsid w:val="005B6F32"/>
    <w:rsid w:val="005C0506"/>
    <w:rsid w:val="005C39CE"/>
    <w:rsid w:val="005C3A2D"/>
    <w:rsid w:val="005C3ACE"/>
    <w:rsid w:val="005C3C40"/>
    <w:rsid w:val="005D0750"/>
    <w:rsid w:val="005D1C61"/>
    <w:rsid w:val="005D2C0F"/>
    <w:rsid w:val="005E0388"/>
    <w:rsid w:val="005E1319"/>
    <w:rsid w:val="005E26C7"/>
    <w:rsid w:val="005E39EA"/>
    <w:rsid w:val="005E6428"/>
    <w:rsid w:val="005F0755"/>
    <w:rsid w:val="005F11DD"/>
    <w:rsid w:val="005F5499"/>
    <w:rsid w:val="005F73EC"/>
    <w:rsid w:val="00602C33"/>
    <w:rsid w:val="00605984"/>
    <w:rsid w:val="0060790E"/>
    <w:rsid w:val="006109C0"/>
    <w:rsid w:val="00613FA4"/>
    <w:rsid w:val="00614D2E"/>
    <w:rsid w:val="00615C8F"/>
    <w:rsid w:val="00615E0B"/>
    <w:rsid w:val="006165D8"/>
    <w:rsid w:val="006219D2"/>
    <w:rsid w:val="006224E8"/>
    <w:rsid w:val="00622E86"/>
    <w:rsid w:val="00627D41"/>
    <w:rsid w:val="0063173D"/>
    <w:rsid w:val="00632952"/>
    <w:rsid w:val="00633589"/>
    <w:rsid w:val="00633FE6"/>
    <w:rsid w:val="006350B7"/>
    <w:rsid w:val="00635429"/>
    <w:rsid w:val="00635BA0"/>
    <w:rsid w:val="0064217C"/>
    <w:rsid w:val="00644E72"/>
    <w:rsid w:val="0064581B"/>
    <w:rsid w:val="00646FD0"/>
    <w:rsid w:val="006522F6"/>
    <w:rsid w:val="006535D6"/>
    <w:rsid w:val="0065578D"/>
    <w:rsid w:val="00657815"/>
    <w:rsid w:val="0066040D"/>
    <w:rsid w:val="00666CCD"/>
    <w:rsid w:val="0066755F"/>
    <w:rsid w:val="00667BCF"/>
    <w:rsid w:val="0067302B"/>
    <w:rsid w:val="006771B3"/>
    <w:rsid w:val="006802E5"/>
    <w:rsid w:val="00682162"/>
    <w:rsid w:val="00682407"/>
    <w:rsid w:val="00683C87"/>
    <w:rsid w:val="00683FAB"/>
    <w:rsid w:val="006849A4"/>
    <w:rsid w:val="00684E8E"/>
    <w:rsid w:val="00685801"/>
    <w:rsid w:val="00694B92"/>
    <w:rsid w:val="00697F39"/>
    <w:rsid w:val="006A0F82"/>
    <w:rsid w:val="006A3888"/>
    <w:rsid w:val="006A503D"/>
    <w:rsid w:val="006A517C"/>
    <w:rsid w:val="006A781E"/>
    <w:rsid w:val="006A7902"/>
    <w:rsid w:val="006A79A0"/>
    <w:rsid w:val="006B12E1"/>
    <w:rsid w:val="006B3368"/>
    <w:rsid w:val="006B39D7"/>
    <w:rsid w:val="006B5FD2"/>
    <w:rsid w:val="006B7E2C"/>
    <w:rsid w:val="006D2E4F"/>
    <w:rsid w:val="006D5B0B"/>
    <w:rsid w:val="006D7043"/>
    <w:rsid w:val="006D7455"/>
    <w:rsid w:val="006E39EE"/>
    <w:rsid w:val="006E3F5A"/>
    <w:rsid w:val="006E53BB"/>
    <w:rsid w:val="006E5CCB"/>
    <w:rsid w:val="006E5EB3"/>
    <w:rsid w:val="006E77BB"/>
    <w:rsid w:val="006F0B21"/>
    <w:rsid w:val="006F2296"/>
    <w:rsid w:val="006F3AD2"/>
    <w:rsid w:val="006F3B9F"/>
    <w:rsid w:val="006F53A1"/>
    <w:rsid w:val="006F5D6F"/>
    <w:rsid w:val="006F6A3F"/>
    <w:rsid w:val="006F7040"/>
    <w:rsid w:val="006F7D70"/>
    <w:rsid w:val="00702E82"/>
    <w:rsid w:val="00702F6C"/>
    <w:rsid w:val="00703CEA"/>
    <w:rsid w:val="007041E3"/>
    <w:rsid w:val="007103D9"/>
    <w:rsid w:val="007120D7"/>
    <w:rsid w:val="0071301C"/>
    <w:rsid w:val="00713310"/>
    <w:rsid w:val="00713B11"/>
    <w:rsid w:val="00714561"/>
    <w:rsid w:val="00714D33"/>
    <w:rsid w:val="00717CAC"/>
    <w:rsid w:val="00735027"/>
    <w:rsid w:val="0074013B"/>
    <w:rsid w:val="0074075A"/>
    <w:rsid w:val="007442BA"/>
    <w:rsid w:val="007466AE"/>
    <w:rsid w:val="007541B8"/>
    <w:rsid w:val="00754335"/>
    <w:rsid w:val="00754858"/>
    <w:rsid w:val="00756297"/>
    <w:rsid w:val="0075640D"/>
    <w:rsid w:val="007602EF"/>
    <w:rsid w:val="00760A56"/>
    <w:rsid w:val="00764852"/>
    <w:rsid w:val="00766968"/>
    <w:rsid w:val="00767C74"/>
    <w:rsid w:val="007750B9"/>
    <w:rsid w:val="00783C10"/>
    <w:rsid w:val="00783DA5"/>
    <w:rsid w:val="00784295"/>
    <w:rsid w:val="0078659E"/>
    <w:rsid w:val="00787B6F"/>
    <w:rsid w:val="0079101D"/>
    <w:rsid w:val="00792C24"/>
    <w:rsid w:val="00797E41"/>
    <w:rsid w:val="007A2188"/>
    <w:rsid w:val="007B034F"/>
    <w:rsid w:val="007B2CEE"/>
    <w:rsid w:val="007B39DD"/>
    <w:rsid w:val="007B7B12"/>
    <w:rsid w:val="007C06A8"/>
    <w:rsid w:val="007C0AB6"/>
    <w:rsid w:val="007C1078"/>
    <w:rsid w:val="007C1EB1"/>
    <w:rsid w:val="007C3BDE"/>
    <w:rsid w:val="007C44D8"/>
    <w:rsid w:val="007C7132"/>
    <w:rsid w:val="007D2545"/>
    <w:rsid w:val="007D42E8"/>
    <w:rsid w:val="007D5B28"/>
    <w:rsid w:val="007E3FFC"/>
    <w:rsid w:val="007E48A6"/>
    <w:rsid w:val="007E4DF2"/>
    <w:rsid w:val="007E75FE"/>
    <w:rsid w:val="007F0BE7"/>
    <w:rsid w:val="007F144F"/>
    <w:rsid w:val="007F59C6"/>
    <w:rsid w:val="007F5B03"/>
    <w:rsid w:val="007F65B4"/>
    <w:rsid w:val="00800AAF"/>
    <w:rsid w:val="00801553"/>
    <w:rsid w:val="008051FC"/>
    <w:rsid w:val="00806513"/>
    <w:rsid w:val="0080684A"/>
    <w:rsid w:val="008071CC"/>
    <w:rsid w:val="00807ED2"/>
    <w:rsid w:val="00812E76"/>
    <w:rsid w:val="00813728"/>
    <w:rsid w:val="008144F4"/>
    <w:rsid w:val="00814C9B"/>
    <w:rsid w:val="00816C6D"/>
    <w:rsid w:val="008208CF"/>
    <w:rsid w:val="00825974"/>
    <w:rsid w:val="00825E39"/>
    <w:rsid w:val="00826ACF"/>
    <w:rsid w:val="008270DC"/>
    <w:rsid w:val="00827ACD"/>
    <w:rsid w:val="0083003B"/>
    <w:rsid w:val="008321D5"/>
    <w:rsid w:val="00834A1B"/>
    <w:rsid w:val="00835A20"/>
    <w:rsid w:val="00835E99"/>
    <w:rsid w:val="00837B04"/>
    <w:rsid w:val="00844C72"/>
    <w:rsid w:val="00844DA9"/>
    <w:rsid w:val="008450D6"/>
    <w:rsid w:val="008477B6"/>
    <w:rsid w:val="008545B8"/>
    <w:rsid w:val="00857DBD"/>
    <w:rsid w:val="00860047"/>
    <w:rsid w:val="00860390"/>
    <w:rsid w:val="00863E4E"/>
    <w:rsid w:val="00865B9C"/>
    <w:rsid w:val="00872ADE"/>
    <w:rsid w:val="00873182"/>
    <w:rsid w:val="00876D5C"/>
    <w:rsid w:val="00877D30"/>
    <w:rsid w:val="008819C6"/>
    <w:rsid w:val="008819C8"/>
    <w:rsid w:val="0088272B"/>
    <w:rsid w:val="00884443"/>
    <w:rsid w:val="0089068C"/>
    <w:rsid w:val="00890C84"/>
    <w:rsid w:val="0089578E"/>
    <w:rsid w:val="008961FF"/>
    <w:rsid w:val="00896379"/>
    <w:rsid w:val="00897047"/>
    <w:rsid w:val="008A0D6D"/>
    <w:rsid w:val="008A4047"/>
    <w:rsid w:val="008A49CB"/>
    <w:rsid w:val="008A629B"/>
    <w:rsid w:val="008A62BE"/>
    <w:rsid w:val="008B22EC"/>
    <w:rsid w:val="008B3C21"/>
    <w:rsid w:val="008C1382"/>
    <w:rsid w:val="008C303A"/>
    <w:rsid w:val="008C7049"/>
    <w:rsid w:val="008D45F6"/>
    <w:rsid w:val="008D6867"/>
    <w:rsid w:val="008D7614"/>
    <w:rsid w:val="008E1B77"/>
    <w:rsid w:val="008E45F4"/>
    <w:rsid w:val="008E62AF"/>
    <w:rsid w:val="008E62D4"/>
    <w:rsid w:val="008F0278"/>
    <w:rsid w:val="008F0C2E"/>
    <w:rsid w:val="008F1680"/>
    <w:rsid w:val="008F52A3"/>
    <w:rsid w:val="009014E9"/>
    <w:rsid w:val="009036F6"/>
    <w:rsid w:val="00910F29"/>
    <w:rsid w:val="0091125A"/>
    <w:rsid w:val="009130C5"/>
    <w:rsid w:val="00920CCC"/>
    <w:rsid w:val="0092130B"/>
    <w:rsid w:val="00925F79"/>
    <w:rsid w:val="00926643"/>
    <w:rsid w:val="00934078"/>
    <w:rsid w:val="009348CF"/>
    <w:rsid w:val="009372F5"/>
    <w:rsid w:val="00937BB8"/>
    <w:rsid w:val="009439DA"/>
    <w:rsid w:val="00946EAB"/>
    <w:rsid w:val="00947434"/>
    <w:rsid w:val="00953A8B"/>
    <w:rsid w:val="00954CFF"/>
    <w:rsid w:val="00956FAA"/>
    <w:rsid w:val="00957E00"/>
    <w:rsid w:val="009612DB"/>
    <w:rsid w:val="00961F70"/>
    <w:rsid w:val="00962380"/>
    <w:rsid w:val="00962E78"/>
    <w:rsid w:val="00963F53"/>
    <w:rsid w:val="00965C41"/>
    <w:rsid w:val="0097297E"/>
    <w:rsid w:val="009772CC"/>
    <w:rsid w:val="00977A07"/>
    <w:rsid w:val="00983156"/>
    <w:rsid w:val="00983AA0"/>
    <w:rsid w:val="00986012"/>
    <w:rsid w:val="00986D12"/>
    <w:rsid w:val="00987169"/>
    <w:rsid w:val="00994E88"/>
    <w:rsid w:val="009954B8"/>
    <w:rsid w:val="009A028E"/>
    <w:rsid w:val="009A1269"/>
    <w:rsid w:val="009A160A"/>
    <w:rsid w:val="009A160D"/>
    <w:rsid w:val="009A2B1A"/>
    <w:rsid w:val="009A37F1"/>
    <w:rsid w:val="009A4ECC"/>
    <w:rsid w:val="009A4FD2"/>
    <w:rsid w:val="009B0A3D"/>
    <w:rsid w:val="009B41A4"/>
    <w:rsid w:val="009B57E6"/>
    <w:rsid w:val="009C23D8"/>
    <w:rsid w:val="009C6E18"/>
    <w:rsid w:val="009C7E2D"/>
    <w:rsid w:val="009D32CA"/>
    <w:rsid w:val="009D3C69"/>
    <w:rsid w:val="009D3E62"/>
    <w:rsid w:val="009E2043"/>
    <w:rsid w:val="009E51AA"/>
    <w:rsid w:val="009E7F08"/>
    <w:rsid w:val="009F6327"/>
    <w:rsid w:val="00A02B90"/>
    <w:rsid w:val="00A06BC7"/>
    <w:rsid w:val="00A1136B"/>
    <w:rsid w:val="00A129F7"/>
    <w:rsid w:val="00A12DDC"/>
    <w:rsid w:val="00A13D55"/>
    <w:rsid w:val="00A21EE7"/>
    <w:rsid w:val="00A250A9"/>
    <w:rsid w:val="00A252EA"/>
    <w:rsid w:val="00A25EF0"/>
    <w:rsid w:val="00A33926"/>
    <w:rsid w:val="00A3413F"/>
    <w:rsid w:val="00A354F0"/>
    <w:rsid w:val="00A35A8A"/>
    <w:rsid w:val="00A369DB"/>
    <w:rsid w:val="00A37AE1"/>
    <w:rsid w:val="00A41E9E"/>
    <w:rsid w:val="00A43459"/>
    <w:rsid w:val="00A47FCC"/>
    <w:rsid w:val="00A504B1"/>
    <w:rsid w:val="00A535DF"/>
    <w:rsid w:val="00A54B5E"/>
    <w:rsid w:val="00A5745A"/>
    <w:rsid w:val="00A6023F"/>
    <w:rsid w:val="00A60248"/>
    <w:rsid w:val="00A60FDD"/>
    <w:rsid w:val="00A61FD4"/>
    <w:rsid w:val="00A63D7A"/>
    <w:rsid w:val="00A657E8"/>
    <w:rsid w:val="00A70C7A"/>
    <w:rsid w:val="00A71DB8"/>
    <w:rsid w:val="00A72464"/>
    <w:rsid w:val="00A72AC4"/>
    <w:rsid w:val="00A74D5B"/>
    <w:rsid w:val="00A75050"/>
    <w:rsid w:val="00A76F15"/>
    <w:rsid w:val="00A8076D"/>
    <w:rsid w:val="00A81A42"/>
    <w:rsid w:val="00A93AFE"/>
    <w:rsid w:val="00A94FE2"/>
    <w:rsid w:val="00A951EF"/>
    <w:rsid w:val="00A959F1"/>
    <w:rsid w:val="00A95C7D"/>
    <w:rsid w:val="00AA292B"/>
    <w:rsid w:val="00AA3E2B"/>
    <w:rsid w:val="00AB2A79"/>
    <w:rsid w:val="00AB3602"/>
    <w:rsid w:val="00AB5196"/>
    <w:rsid w:val="00AB6043"/>
    <w:rsid w:val="00AB6CC7"/>
    <w:rsid w:val="00AB7306"/>
    <w:rsid w:val="00AC1E16"/>
    <w:rsid w:val="00AC1F1B"/>
    <w:rsid w:val="00AC2FE7"/>
    <w:rsid w:val="00AC3EDC"/>
    <w:rsid w:val="00AD0413"/>
    <w:rsid w:val="00AD1B40"/>
    <w:rsid w:val="00AD7910"/>
    <w:rsid w:val="00AE074A"/>
    <w:rsid w:val="00AE1A2E"/>
    <w:rsid w:val="00AE2437"/>
    <w:rsid w:val="00AE366C"/>
    <w:rsid w:val="00AE3FE9"/>
    <w:rsid w:val="00AF323F"/>
    <w:rsid w:val="00AF7940"/>
    <w:rsid w:val="00AF7FE4"/>
    <w:rsid w:val="00B01C4C"/>
    <w:rsid w:val="00B06E02"/>
    <w:rsid w:val="00B10749"/>
    <w:rsid w:val="00B120DF"/>
    <w:rsid w:val="00B13229"/>
    <w:rsid w:val="00B136EF"/>
    <w:rsid w:val="00B13840"/>
    <w:rsid w:val="00B14182"/>
    <w:rsid w:val="00B1555F"/>
    <w:rsid w:val="00B15BDE"/>
    <w:rsid w:val="00B16316"/>
    <w:rsid w:val="00B23443"/>
    <w:rsid w:val="00B27B82"/>
    <w:rsid w:val="00B308CD"/>
    <w:rsid w:val="00B313AC"/>
    <w:rsid w:val="00B37B30"/>
    <w:rsid w:val="00B37C64"/>
    <w:rsid w:val="00B41432"/>
    <w:rsid w:val="00B5105C"/>
    <w:rsid w:val="00B514DF"/>
    <w:rsid w:val="00B54EAB"/>
    <w:rsid w:val="00B57FF0"/>
    <w:rsid w:val="00B60D48"/>
    <w:rsid w:val="00B651DC"/>
    <w:rsid w:val="00B677B4"/>
    <w:rsid w:val="00B7269A"/>
    <w:rsid w:val="00B73101"/>
    <w:rsid w:val="00B75F71"/>
    <w:rsid w:val="00B76C29"/>
    <w:rsid w:val="00B82A68"/>
    <w:rsid w:val="00B83594"/>
    <w:rsid w:val="00B8659E"/>
    <w:rsid w:val="00B97184"/>
    <w:rsid w:val="00BA3ED8"/>
    <w:rsid w:val="00BA7C8D"/>
    <w:rsid w:val="00BB2004"/>
    <w:rsid w:val="00BB2BF7"/>
    <w:rsid w:val="00BB5803"/>
    <w:rsid w:val="00BC12C9"/>
    <w:rsid w:val="00BC1B7D"/>
    <w:rsid w:val="00BC69B1"/>
    <w:rsid w:val="00BD06C0"/>
    <w:rsid w:val="00BD16E1"/>
    <w:rsid w:val="00BD7769"/>
    <w:rsid w:val="00BE313A"/>
    <w:rsid w:val="00BF03F3"/>
    <w:rsid w:val="00BF0FBB"/>
    <w:rsid w:val="00BF7A00"/>
    <w:rsid w:val="00C02017"/>
    <w:rsid w:val="00C03E3E"/>
    <w:rsid w:val="00C0530B"/>
    <w:rsid w:val="00C069EF"/>
    <w:rsid w:val="00C108DC"/>
    <w:rsid w:val="00C143DE"/>
    <w:rsid w:val="00C177D2"/>
    <w:rsid w:val="00C236B0"/>
    <w:rsid w:val="00C27B76"/>
    <w:rsid w:val="00C27E0F"/>
    <w:rsid w:val="00C34B01"/>
    <w:rsid w:val="00C34CF0"/>
    <w:rsid w:val="00C352B0"/>
    <w:rsid w:val="00C36D46"/>
    <w:rsid w:val="00C43B4B"/>
    <w:rsid w:val="00C50A5F"/>
    <w:rsid w:val="00C51284"/>
    <w:rsid w:val="00C52654"/>
    <w:rsid w:val="00C5379A"/>
    <w:rsid w:val="00C544DA"/>
    <w:rsid w:val="00C54F1E"/>
    <w:rsid w:val="00C55545"/>
    <w:rsid w:val="00C6002F"/>
    <w:rsid w:val="00C60808"/>
    <w:rsid w:val="00C63370"/>
    <w:rsid w:val="00C6494A"/>
    <w:rsid w:val="00C67DE0"/>
    <w:rsid w:val="00C705D1"/>
    <w:rsid w:val="00C71162"/>
    <w:rsid w:val="00C720D4"/>
    <w:rsid w:val="00C72F12"/>
    <w:rsid w:val="00C76DAF"/>
    <w:rsid w:val="00C77027"/>
    <w:rsid w:val="00C80AF9"/>
    <w:rsid w:val="00C84D56"/>
    <w:rsid w:val="00C92D73"/>
    <w:rsid w:val="00C93661"/>
    <w:rsid w:val="00C93E39"/>
    <w:rsid w:val="00C97A50"/>
    <w:rsid w:val="00CA0F28"/>
    <w:rsid w:val="00CA2446"/>
    <w:rsid w:val="00CA2997"/>
    <w:rsid w:val="00CA3F1B"/>
    <w:rsid w:val="00CA7E15"/>
    <w:rsid w:val="00CB13D5"/>
    <w:rsid w:val="00CB17FA"/>
    <w:rsid w:val="00CB2BB5"/>
    <w:rsid w:val="00CB3396"/>
    <w:rsid w:val="00CB48C8"/>
    <w:rsid w:val="00CB7046"/>
    <w:rsid w:val="00CB74A7"/>
    <w:rsid w:val="00CB76B4"/>
    <w:rsid w:val="00CC03DC"/>
    <w:rsid w:val="00CC0407"/>
    <w:rsid w:val="00CC06C7"/>
    <w:rsid w:val="00CC1419"/>
    <w:rsid w:val="00CC1926"/>
    <w:rsid w:val="00CC69D6"/>
    <w:rsid w:val="00CD4542"/>
    <w:rsid w:val="00CD4C99"/>
    <w:rsid w:val="00CE5D39"/>
    <w:rsid w:val="00CE66B7"/>
    <w:rsid w:val="00CE6F5A"/>
    <w:rsid w:val="00CE73E1"/>
    <w:rsid w:val="00CF2BA9"/>
    <w:rsid w:val="00CF5244"/>
    <w:rsid w:val="00CF6940"/>
    <w:rsid w:val="00CF73C2"/>
    <w:rsid w:val="00D00A56"/>
    <w:rsid w:val="00D0216C"/>
    <w:rsid w:val="00D2028A"/>
    <w:rsid w:val="00D2161C"/>
    <w:rsid w:val="00D22DC8"/>
    <w:rsid w:val="00D261BC"/>
    <w:rsid w:val="00D27010"/>
    <w:rsid w:val="00D30001"/>
    <w:rsid w:val="00D30D00"/>
    <w:rsid w:val="00D34343"/>
    <w:rsid w:val="00D36861"/>
    <w:rsid w:val="00D4384A"/>
    <w:rsid w:val="00D44E36"/>
    <w:rsid w:val="00D46AD5"/>
    <w:rsid w:val="00D52028"/>
    <w:rsid w:val="00D53568"/>
    <w:rsid w:val="00D55208"/>
    <w:rsid w:val="00D55DC5"/>
    <w:rsid w:val="00D5623E"/>
    <w:rsid w:val="00D56A54"/>
    <w:rsid w:val="00D56AB0"/>
    <w:rsid w:val="00D579D0"/>
    <w:rsid w:val="00D57D88"/>
    <w:rsid w:val="00D57EEE"/>
    <w:rsid w:val="00D60293"/>
    <w:rsid w:val="00D63A7A"/>
    <w:rsid w:val="00D71582"/>
    <w:rsid w:val="00D72273"/>
    <w:rsid w:val="00D72B2C"/>
    <w:rsid w:val="00D82C21"/>
    <w:rsid w:val="00D850BD"/>
    <w:rsid w:val="00D866BB"/>
    <w:rsid w:val="00D92024"/>
    <w:rsid w:val="00D96FCE"/>
    <w:rsid w:val="00DA2F23"/>
    <w:rsid w:val="00DA57F4"/>
    <w:rsid w:val="00DA67DC"/>
    <w:rsid w:val="00DB18D3"/>
    <w:rsid w:val="00DC159A"/>
    <w:rsid w:val="00DC3313"/>
    <w:rsid w:val="00DC39D4"/>
    <w:rsid w:val="00DC3DE8"/>
    <w:rsid w:val="00DC4EBD"/>
    <w:rsid w:val="00DC71D7"/>
    <w:rsid w:val="00DC7C97"/>
    <w:rsid w:val="00DD176A"/>
    <w:rsid w:val="00DD3264"/>
    <w:rsid w:val="00DD3C12"/>
    <w:rsid w:val="00DD5E39"/>
    <w:rsid w:val="00DD6009"/>
    <w:rsid w:val="00DD64A7"/>
    <w:rsid w:val="00DD64D0"/>
    <w:rsid w:val="00DE0FAC"/>
    <w:rsid w:val="00DE2DEB"/>
    <w:rsid w:val="00E00219"/>
    <w:rsid w:val="00E01AD8"/>
    <w:rsid w:val="00E10716"/>
    <w:rsid w:val="00E10940"/>
    <w:rsid w:val="00E10B82"/>
    <w:rsid w:val="00E12210"/>
    <w:rsid w:val="00E1322C"/>
    <w:rsid w:val="00E1560C"/>
    <w:rsid w:val="00E17957"/>
    <w:rsid w:val="00E17C60"/>
    <w:rsid w:val="00E22E39"/>
    <w:rsid w:val="00E22E64"/>
    <w:rsid w:val="00E24C37"/>
    <w:rsid w:val="00E32B7C"/>
    <w:rsid w:val="00E331D4"/>
    <w:rsid w:val="00E340A6"/>
    <w:rsid w:val="00E343A7"/>
    <w:rsid w:val="00E4081B"/>
    <w:rsid w:val="00E40E7F"/>
    <w:rsid w:val="00E4132D"/>
    <w:rsid w:val="00E431A1"/>
    <w:rsid w:val="00E543D2"/>
    <w:rsid w:val="00E5568B"/>
    <w:rsid w:val="00E568FF"/>
    <w:rsid w:val="00E5731F"/>
    <w:rsid w:val="00E57F4C"/>
    <w:rsid w:val="00E60575"/>
    <w:rsid w:val="00E6069E"/>
    <w:rsid w:val="00E61283"/>
    <w:rsid w:val="00E61361"/>
    <w:rsid w:val="00E62330"/>
    <w:rsid w:val="00E70A01"/>
    <w:rsid w:val="00E715D0"/>
    <w:rsid w:val="00E727BD"/>
    <w:rsid w:val="00E74619"/>
    <w:rsid w:val="00E816E9"/>
    <w:rsid w:val="00E82122"/>
    <w:rsid w:val="00E82250"/>
    <w:rsid w:val="00E86974"/>
    <w:rsid w:val="00E902AB"/>
    <w:rsid w:val="00E91CFD"/>
    <w:rsid w:val="00E92894"/>
    <w:rsid w:val="00E94536"/>
    <w:rsid w:val="00EA051C"/>
    <w:rsid w:val="00EA11B3"/>
    <w:rsid w:val="00EA423F"/>
    <w:rsid w:val="00EA42B7"/>
    <w:rsid w:val="00EA6BE1"/>
    <w:rsid w:val="00EB299E"/>
    <w:rsid w:val="00EB6BD8"/>
    <w:rsid w:val="00EC1634"/>
    <w:rsid w:val="00EC1757"/>
    <w:rsid w:val="00EC703C"/>
    <w:rsid w:val="00EC7886"/>
    <w:rsid w:val="00ED1106"/>
    <w:rsid w:val="00ED565F"/>
    <w:rsid w:val="00EE1182"/>
    <w:rsid w:val="00EE4481"/>
    <w:rsid w:val="00EE73CF"/>
    <w:rsid w:val="00EF1AAA"/>
    <w:rsid w:val="00EF2841"/>
    <w:rsid w:val="00F01355"/>
    <w:rsid w:val="00F01A9D"/>
    <w:rsid w:val="00F0490A"/>
    <w:rsid w:val="00F121A7"/>
    <w:rsid w:val="00F12F70"/>
    <w:rsid w:val="00F16E84"/>
    <w:rsid w:val="00F24D07"/>
    <w:rsid w:val="00F303DC"/>
    <w:rsid w:val="00F30707"/>
    <w:rsid w:val="00F3254B"/>
    <w:rsid w:val="00F33ECA"/>
    <w:rsid w:val="00F3404C"/>
    <w:rsid w:val="00F34138"/>
    <w:rsid w:val="00F364BF"/>
    <w:rsid w:val="00F369E7"/>
    <w:rsid w:val="00F36BCC"/>
    <w:rsid w:val="00F40936"/>
    <w:rsid w:val="00F42989"/>
    <w:rsid w:val="00F42CBF"/>
    <w:rsid w:val="00F44526"/>
    <w:rsid w:val="00F46493"/>
    <w:rsid w:val="00F52161"/>
    <w:rsid w:val="00F52E26"/>
    <w:rsid w:val="00F541F1"/>
    <w:rsid w:val="00F55BC1"/>
    <w:rsid w:val="00F6005F"/>
    <w:rsid w:val="00F60141"/>
    <w:rsid w:val="00F61C53"/>
    <w:rsid w:val="00F61CF4"/>
    <w:rsid w:val="00F63C02"/>
    <w:rsid w:val="00F63F0E"/>
    <w:rsid w:val="00F64BA1"/>
    <w:rsid w:val="00F708C8"/>
    <w:rsid w:val="00F80B25"/>
    <w:rsid w:val="00F85303"/>
    <w:rsid w:val="00F862BD"/>
    <w:rsid w:val="00F90C9F"/>
    <w:rsid w:val="00F918F0"/>
    <w:rsid w:val="00F91EA2"/>
    <w:rsid w:val="00FA1D02"/>
    <w:rsid w:val="00FA52B5"/>
    <w:rsid w:val="00FA64F6"/>
    <w:rsid w:val="00FA7409"/>
    <w:rsid w:val="00FB056F"/>
    <w:rsid w:val="00FB53FB"/>
    <w:rsid w:val="00FC0EF8"/>
    <w:rsid w:val="00FC2F0E"/>
    <w:rsid w:val="00FC30D7"/>
    <w:rsid w:val="00FC44D2"/>
    <w:rsid w:val="00FC4860"/>
    <w:rsid w:val="00FC5DD8"/>
    <w:rsid w:val="00FC62FD"/>
    <w:rsid w:val="00FD0C6D"/>
    <w:rsid w:val="00FD0DED"/>
    <w:rsid w:val="00FD1061"/>
    <w:rsid w:val="00FD25CD"/>
    <w:rsid w:val="00FD2D1F"/>
    <w:rsid w:val="00FD6442"/>
    <w:rsid w:val="00FD709E"/>
    <w:rsid w:val="00FE7857"/>
    <w:rsid w:val="00FE7C86"/>
    <w:rsid w:val="00FE7F5D"/>
    <w:rsid w:val="00FF36CD"/>
    <w:rsid w:val="00FF52F1"/>
    <w:rsid w:val="01302010"/>
    <w:rsid w:val="02C32984"/>
    <w:rsid w:val="03657EB4"/>
    <w:rsid w:val="037F31AB"/>
    <w:rsid w:val="070E7BCD"/>
    <w:rsid w:val="07141259"/>
    <w:rsid w:val="076F7480"/>
    <w:rsid w:val="08645791"/>
    <w:rsid w:val="0896336F"/>
    <w:rsid w:val="098915A3"/>
    <w:rsid w:val="0A81251C"/>
    <w:rsid w:val="0AA2412C"/>
    <w:rsid w:val="0BA175D9"/>
    <w:rsid w:val="0E1D0B8F"/>
    <w:rsid w:val="0ED612F4"/>
    <w:rsid w:val="0F1DB7C1"/>
    <w:rsid w:val="0F29662D"/>
    <w:rsid w:val="0FE0638C"/>
    <w:rsid w:val="0FE537B6"/>
    <w:rsid w:val="10390411"/>
    <w:rsid w:val="116F194B"/>
    <w:rsid w:val="11C836C6"/>
    <w:rsid w:val="12A143E8"/>
    <w:rsid w:val="133E797B"/>
    <w:rsid w:val="14874362"/>
    <w:rsid w:val="14E24C38"/>
    <w:rsid w:val="153402FF"/>
    <w:rsid w:val="15B10926"/>
    <w:rsid w:val="15D23990"/>
    <w:rsid w:val="16906C98"/>
    <w:rsid w:val="19B27BA9"/>
    <w:rsid w:val="1A827A43"/>
    <w:rsid w:val="1A88066F"/>
    <w:rsid w:val="1A8E7274"/>
    <w:rsid w:val="1E386ECA"/>
    <w:rsid w:val="1E69454D"/>
    <w:rsid w:val="1EB652A3"/>
    <w:rsid w:val="1F072518"/>
    <w:rsid w:val="211B25CD"/>
    <w:rsid w:val="21646324"/>
    <w:rsid w:val="216C4FC4"/>
    <w:rsid w:val="219616F4"/>
    <w:rsid w:val="22A52B1E"/>
    <w:rsid w:val="25EA4DBD"/>
    <w:rsid w:val="27A62E57"/>
    <w:rsid w:val="28BC348D"/>
    <w:rsid w:val="28ED4780"/>
    <w:rsid w:val="29AF3C4B"/>
    <w:rsid w:val="29F539FC"/>
    <w:rsid w:val="2A3D6A3F"/>
    <w:rsid w:val="2CC75910"/>
    <w:rsid w:val="2D2241EE"/>
    <w:rsid w:val="2D743EC8"/>
    <w:rsid w:val="2E357A99"/>
    <w:rsid w:val="2E505052"/>
    <w:rsid w:val="2EAF7CBF"/>
    <w:rsid w:val="2EC63BB8"/>
    <w:rsid w:val="2EDB50B6"/>
    <w:rsid w:val="2FD1270F"/>
    <w:rsid w:val="2FFD30D7"/>
    <w:rsid w:val="31081EB1"/>
    <w:rsid w:val="313267F3"/>
    <w:rsid w:val="336D5813"/>
    <w:rsid w:val="33771D0F"/>
    <w:rsid w:val="356C3F1C"/>
    <w:rsid w:val="359C428E"/>
    <w:rsid w:val="35D662EB"/>
    <w:rsid w:val="36BCE059"/>
    <w:rsid w:val="375D7235"/>
    <w:rsid w:val="38B30F29"/>
    <w:rsid w:val="3ADF7A36"/>
    <w:rsid w:val="3BBEDC51"/>
    <w:rsid w:val="3BFC7583"/>
    <w:rsid w:val="3D040E2E"/>
    <w:rsid w:val="3D183180"/>
    <w:rsid w:val="3E1569A6"/>
    <w:rsid w:val="3E8F5C8B"/>
    <w:rsid w:val="3F202200"/>
    <w:rsid w:val="3FF5BD60"/>
    <w:rsid w:val="438C2293"/>
    <w:rsid w:val="43A415DB"/>
    <w:rsid w:val="44506946"/>
    <w:rsid w:val="46E731B5"/>
    <w:rsid w:val="475A0E0E"/>
    <w:rsid w:val="476A6BA5"/>
    <w:rsid w:val="47A00720"/>
    <w:rsid w:val="485E31F0"/>
    <w:rsid w:val="48881FE8"/>
    <w:rsid w:val="48EB6BB1"/>
    <w:rsid w:val="4A8D0915"/>
    <w:rsid w:val="4ABF481D"/>
    <w:rsid w:val="4B016BDD"/>
    <w:rsid w:val="4B71383E"/>
    <w:rsid w:val="4BA47145"/>
    <w:rsid w:val="4BDF7F79"/>
    <w:rsid w:val="4C9B51A1"/>
    <w:rsid w:val="4CEA2710"/>
    <w:rsid w:val="4DCE4660"/>
    <w:rsid w:val="4E4E3326"/>
    <w:rsid w:val="4EE4369A"/>
    <w:rsid w:val="4FFFD17C"/>
    <w:rsid w:val="502D7B22"/>
    <w:rsid w:val="503C73CD"/>
    <w:rsid w:val="50763E0C"/>
    <w:rsid w:val="51202A2D"/>
    <w:rsid w:val="51500A49"/>
    <w:rsid w:val="516A1499"/>
    <w:rsid w:val="51D41719"/>
    <w:rsid w:val="52575845"/>
    <w:rsid w:val="54F7658C"/>
    <w:rsid w:val="55E51FF4"/>
    <w:rsid w:val="56923E55"/>
    <w:rsid w:val="573D391B"/>
    <w:rsid w:val="57FF8A1A"/>
    <w:rsid w:val="58CD556A"/>
    <w:rsid w:val="59AC3F75"/>
    <w:rsid w:val="59BE7CD9"/>
    <w:rsid w:val="5C6C64F9"/>
    <w:rsid w:val="5CB05C5D"/>
    <w:rsid w:val="5CDD2C2A"/>
    <w:rsid w:val="5D0635B6"/>
    <w:rsid w:val="5DA5BAE1"/>
    <w:rsid w:val="5DF7EE70"/>
    <w:rsid w:val="5F376B60"/>
    <w:rsid w:val="5F577299"/>
    <w:rsid w:val="5FB758D6"/>
    <w:rsid w:val="5FDB48E2"/>
    <w:rsid w:val="5FDF1C06"/>
    <w:rsid w:val="5FFFB49F"/>
    <w:rsid w:val="633B1134"/>
    <w:rsid w:val="63FB3352"/>
    <w:rsid w:val="64F14763"/>
    <w:rsid w:val="65200AC9"/>
    <w:rsid w:val="658F5B0E"/>
    <w:rsid w:val="65A20707"/>
    <w:rsid w:val="6679223C"/>
    <w:rsid w:val="677B634B"/>
    <w:rsid w:val="67D375E2"/>
    <w:rsid w:val="682A13BD"/>
    <w:rsid w:val="69027559"/>
    <w:rsid w:val="696F6584"/>
    <w:rsid w:val="6B5D677A"/>
    <w:rsid w:val="6E5A3A38"/>
    <w:rsid w:val="6E9F071D"/>
    <w:rsid w:val="6EBA09D1"/>
    <w:rsid w:val="6EC14333"/>
    <w:rsid w:val="6EFC4A35"/>
    <w:rsid w:val="6FFF4F98"/>
    <w:rsid w:val="7031467D"/>
    <w:rsid w:val="70D57624"/>
    <w:rsid w:val="712125CB"/>
    <w:rsid w:val="72096DA4"/>
    <w:rsid w:val="7249325B"/>
    <w:rsid w:val="72C177DB"/>
    <w:rsid w:val="731338FD"/>
    <w:rsid w:val="73677049"/>
    <w:rsid w:val="73B01D1E"/>
    <w:rsid w:val="766D6D55"/>
    <w:rsid w:val="767B4A6D"/>
    <w:rsid w:val="77680A9E"/>
    <w:rsid w:val="77F0CDB7"/>
    <w:rsid w:val="77FEC571"/>
    <w:rsid w:val="7977C41F"/>
    <w:rsid w:val="7B601415"/>
    <w:rsid w:val="7BD75145"/>
    <w:rsid w:val="7CB776F2"/>
    <w:rsid w:val="7E386FF2"/>
    <w:rsid w:val="7EDE0149"/>
    <w:rsid w:val="7EFF2EBC"/>
    <w:rsid w:val="7F852E09"/>
    <w:rsid w:val="7F97ADBC"/>
    <w:rsid w:val="7F9A447B"/>
    <w:rsid w:val="7F9F3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A07A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qFormat="1"/>
    <w:lsdException w:name="footer" w:uiPriority="99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unhideWhenUsed/>
    <w:qFormat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Heading3">
    <w:name w:val="heading 3"/>
    <w:next w:val="Normal"/>
    <w:unhideWhenUsed/>
    <w:qFormat/>
    <w:pPr>
      <w:spacing w:beforeAutospacing="1" w:afterAutospacing="1"/>
      <w:outlineLvl w:val="2"/>
    </w:pPr>
    <w:rPr>
      <w:rFonts w:ascii="宋体" w:eastAsia="宋体" w:hAnsi="宋体" w:cs="Times New Roman" w:hint="eastAsia"/>
      <w:b/>
      <w:bCs/>
      <w:sz w:val="27"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qFormat/>
    <w:pPr>
      <w:spacing w:after="0" w:line="240" w:lineRule="auto"/>
    </w:pPr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Pr>
      <w:sz w:val="24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@他1"/>
    <w:basedOn w:val="DefaultParagraphFont"/>
    <w:uiPriority w:val="99"/>
    <w:unhideWhenUsed/>
    <w:qFormat/>
    <w:rPr>
      <w:color w:val="2B579A"/>
      <w:shd w:val="clear" w:color="auto" w:fill="E6E6E6"/>
    </w:rPr>
  </w:style>
  <w:style w:type="character" w:customStyle="1" w:styleId="10">
    <w:name w:val="未处理的提及1"/>
    <w:basedOn w:val="DefaultParagraphFont"/>
    <w:uiPriority w:val="99"/>
    <w:unhideWhenUsed/>
    <w:qFormat/>
    <w:rPr>
      <w:color w:val="808080"/>
      <w:shd w:val="clear" w:color="auto" w:fill="E6E6E6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qFormat/>
    <w:rPr>
      <w:rFonts w:ascii="Microsoft YaHei UI" w:eastAsia="Microsoft YaHei UI"/>
      <w:kern w:val="2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</w:pPr>
    <w:rPr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kern w:val="2"/>
      <w:szCs w:val="24"/>
    </w:rPr>
  </w:style>
  <w:style w:type="character" w:customStyle="1" w:styleId="2">
    <w:name w:val="未处理的提及2"/>
    <w:basedOn w:val="DefaultParagraphFont"/>
    <w:uiPriority w:val="99"/>
    <w:unhideWhenUsed/>
    <w:qFormat/>
    <w:rPr>
      <w:color w:val="808080"/>
      <w:shd w:val="clear" w:color="auto" w:fill="E6E6E6"/>
    </w:rPr>
  </w:style>
  <w:style w:type="character" w:customStyle="1" w:styleId="3">
    <w:name w:val="未处理的提及3"/>
    <w:basedOn w:val="DefaultParagraphFont"/>
    <w:uiPriority w:val="99"/>
    <w:unhideWhenUsed/>
    <w:qFormat/>
    <w:rPr>
      <w:color w:val="808080"/>
      <w:shd w:val="clear" w:color="auto" w:fill="E6E6E6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</w:rPr>
  </w:style>
  <w:style w:type="paragraph" w:customStyle="1" w:styleId="11">
    <w:name w:val="修订1"/>
    <w:hidden/>
    <w:uiPriority w:val="99"/>
    <w:semiHidden/>
    <w:qFormat/>
    <w:pPr>
      <w:spacing w:after="0" w:line="240" w:lineRule="auto"/>
    </w:pPr>
    <w:rPr>
      <w:rFonts w:ascii="Times New Roman" w:eastAsia="宋体" w:hAnsi="Times New Roman" w:cs="Times New Roman"/>
      <w:kern w:val="2"/>
      <w:sz w:val="21"/>
      <w:szCs w:val="24"/>
      <w:lang w:val="en-US" w:eastAsia="zh-CN"/>
    </w:rPr>
  </w:style>
  <w:style w:type="paragraph" w:customStyle="1" w:styleId="12">
    <w:name w:val="列表段落1"/>
    <w:basedOn w:val="Normal"/>
    <w:uiPriority w:val="99"/>
    <w:qFormat/>
    <w:pPr>
      <w:ind w:left="720"/>
      <w:contextualSpacing/>
    </w:pPr>
  </w:style>
  <w:style w:type="character" w:customStyle="1" w:styleId="4">
    <w:name w:val="未处理的提及4"/>
    <w:basedOn w:val="DefaultParagraphFont"/>
    <w:uiPriority w:val="99"/>
    <w:unhideWhenUsed/>
    <w:qFormat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584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egen@126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wangh@ibms.cams.cn" TargetMode="Externa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mailto:wangh@ibms.cams.c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zengleiwang@pumc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28</Words>
  <Characters>871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11-21T09:39:00Z</cp:lastPrinted>
  <dcterms:created xsi:type="dcterms:W3CDTF">2019-01-02T01:41:00Z</dcterms:created>
  <dcterms:modified xsi:type="dcterms:W3CDTF">2019-01-03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549</vt:lpwstr>
  </property>
</Properties>
</file>